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08769" w14:textId="77777777" w:rsidR="00233A16" w:rsidRDefault="00233A16" w:rsidP="00233A16">
      <w:pPr>
        <w:spacing w:line="240" w:lineRule="auto"/>
        <w:ind w:right="45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. </w:t>
      </w:r>
      <w:r w:rsidRPr="00586233">
        <w:rPr>
          <w:rFonts w:ascii="Times New Roman" w:hAnsi="Times New Roman" w:cs="Times New Roman"/>
          <w:sz w:val="20"/>
          <w:szCs w:val="20"/>
        </w:rPr>
        <w:t xml:space="preserve">Definitions </w:t>
      </w:r>
      <w:r w:rsidRPr="00116674">
        <w:rPr>
          <w:rFonts w:ascii="Times New Roman" w:hAnsi="Times New Roman" w:cs="Times New Roman"/>
          <w:sz w:val="20"/>
          <w:szCs w:val="20"/>
        </w:rPr>
        <w:t>for the Exposure, Outcomes and Covariates of Interest Based on Hospitalization and Emergency Department (ED) International Classification of Diseases, Tenth Revision, Clinical Modification (10-CM) Codes or as Reported on Birth Certificates or Death Certificates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3333"/>
        <w:gridCol w:w="1057"/>
        <w:gridCol w:w="2895"/>
        <w:gridCol w:w="2700"/>
      </w:tblGrid>
      <w:tr w:rsidR="00233A16" w:rsidRPr="00586233" w14:paraId="67EF2C27" w14:textId="77777777" w:rsidTr="00F96289">
        <w:trPr>
          <w:trHeight w:val="18"/>
        </w:trPr>
        <w:tc>
          <w:tcPr>
            <w:tcW w:w="3333" w:type="dxa"/>
            <w:noWrap/>
            <w:hideMark/>
          </w:tcPr>
          <w:p w14:paraId="158797FF" w14:textId="77777777" w:rsidR="00233A16" w:rsidRPr="00116674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posure, </w:t>
            </w:r>
            <w:r w:rsidRPr="001166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Covariates </w:t>
            </w:r>
          </w:p>
        </w:tc>
        <w:tc>
          <w:tcPr>
            <w:tcW w:w="1057" w:type="dxa"/>
            <w:hideMark/>
          </w:tcPr>
          <w:p w14:paraId="0DDEC4BE" w14:textId="77777777" w:rsidR="00233A16" w:rsidRPr="00116674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ource </w:t>
            </w:r>
          </w:p>
        </w:tc>
        <w:tc>
          <w:tcPr>
            <w:tcW w:w="2895" w:type="dxa"/>
            <w:hideMark/>
          </w:tcPr>
          <w:p w14:paraId="362E5BDB" w14:textId="77777777" w:rsidR="00233A16" w:rsidRPr="00116674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2700" w:type="dxa"/>
            <w:noWrap/>
            <w:hideMark/>
          </w:tcPr>
          <w:p w14:paraId="2B86A831" w14:textId="77777777" w:rsidR="00233A16" w:rsidRPr="00116674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-CM codes</w:t>
            </w:r>
          </w:p>
        </w:tc>
      </w:tr>
      <w:tr w:rsidR="00233A16" w:rsidRPr="00586233" w14:paraId="2DB9B6AD" w14:textId="77777777" w:rsidTr="00F96289">
        <w:trPr>
          <w:trHeight w:val="18"/>
        </w:trPr>
        <w:tc>
          <w:tcPr>
            <w:tcW w:w="3333" w:type="dxa"/>
            <w:noWrap/>
          </w:tcPr>
          <w:p w14:paraId="5D7DB187" w14:textId="77777777" w:rsidR="00233A16" w:rsidRPr="009513CF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13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Exposure</w:t>
            </w:r>
          </w:p>
        </w:tc>
        <w:tc>
          <w:tcPr>
            <w:tcW w:w="1057" w:type="dxa"/>
          </w:tcPr>
          <w:p w14:paraId="3A106E52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</w:tcPr>
          <w:p w14:paraId="2365174F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noWrap/>
          </w:tcPr>
          <w:p w14:paraId="783BEB2B" w14:textId="77777777" w:rsidR="00233A16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A16" w:rsidRPr="00586233" w14:paraId="03FFCBBE" w14:textId="77777777" w:rsidTr="00F96289">
        <w:trPr>
          <w:trHeight w:val="18"/>
        </w:trPr>
        <w:tc>
          <w:tcPr>
            <w:tcW w:w="3333" w:type="dxa"/>
            <w:noWrap/>
            <w:hideMark/>
          </w:tcPr>
          <w:p w14:paraId="48A1CD9C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7081472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COVID-19 infection</w:t>
            </w:r>
          </w:p>
        </w:tc>
        <w:tc>
          <w:tcPr>
            <w:tcW w:w="1057" w:type="dxa"/>
            <w:hideMark/>
          </w:tcPr>
          <w:p w14:paraId="0259AD72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SC DHE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te database </w:t>
            </w:r>
          </w:p>
        </w:tc>
        <w:tc>
          <w:tcPr>
            <w:tcW w:w="2895" w:type="dxa"/>
            <w:hideMark/>
          </w:tcPr>
          <w:p w14:paraId="455FA4BD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Defined as the first COVID-19 diagn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ported to SC DHEC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 either pre-pregnancy or during pregnancy</w:t>
            </w:r>
          </w:p>
        </w:tc>
        <w:tc>
          <w:tcPr>
            <w:tcW w:w="2700" w:type="dxa"/>
            <w:noWrap/>
            <w:hideMark/>
          </w:tcPr>
          <w:p w14:paraId="013FB498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233A16" w:rsidRPr="00586233" w14:paraId="53A57136" w14:textId="77777777" w:rsidTr="00F96289">
        <w:trPr>
          <w:trHeight w:val="18"/>
        </w:trPr>
        <w:tc>
          <w:tcPr>
            <w:tcW w:w="3333" w:type="dxa"/>
            <w:noWrap/>
          </w:tcPr>
          <w:p w14:paraId="0737E50F" w14:textId="77777777" w:rsidR="00233A16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Outcomes</w:t>
            </w:r>
          </w:p>
        </w:tc>
        <w:tc>
          <w:tcPr>
            <w:tcW w:w="1057" w:type="dxa"/>
          </w:tcPr>
          <w:p w14:paraId="065B35CB" w14:textId="77777777" w:rsidR="00233A16" w:rsidRPr="00116674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95" w:type="dxa"/>
          </w:tcPr>
          <w:p w14:paraId="742B6FEF" w14:textId="77777777" w:rsidR="00233A16" w:rsidRPr="00116674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00" w:type="dxa"/>
            <w:noWrap/>
          </w:tcPr>
          <w:p w14:paraId="41722941" w14:textId="77777777" w:rsidR="00233A16" w:rsidRPr="00116674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33A16" w:rsidRPr="00586233" w14:paraId="73E2286D" w14:textId="77777777" w:rsidTr="00F96289">
        <w:trPr>
          <w:trHeight w:val="18"/>
        </w:trPr>
        <w:tc>
          <w:tcPr>
            <w:tcW w:w="3333" w:type="dxa"/>
            <w:noWrap/>
            <w:hideMark/>
          </w:tcPr>
          <w:p w14:paraId="0CF51337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HDP</w:t>
            </w:r>
          </w:p>
        </w:tc>
        <w:tc>
          <w:tcPr>
            <w:tcW w:w="1057" w:type="dxa"/>
            <w:hideMark/>
          </w:tcPr>
          <w:p w14:paraId="30EEDC5B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 UB</w:t>
            </w:r>
          </w:p>
        </w:tc>
        <w:tc>
          <w:tcPr>
            <w:tcW w:w="2895" w:type="dxa"/>
            <w:hideMark/>
          </w:tcPr>
          <w:p w14:paraId="56884B73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During pregnancy </w:t>
            </w:r>
          </w:p>
        </w:tc>
        <w:tc>
          <w:tcPr>
            <w:tcW w:w="2700" w:type="dxa"/>
            <w:noWrap/>
            <w:hideMark/>
          </w:tcPr>
          <w:p w14:paraId="45C3640D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O13, O16</w:t>
            </w:r>
          </w:p>
        </w:tc>
      </w:tr>
      <w:tr w:rsidR="00233A16" w:rsidRPr="00D459FB" w14:paraId="1CBB9BB3" w14:textId="77777777" w:rsidTr="00F96289">
        <w:trPr>
          <w:trHeight w:val="18"/>
        </w:trPr>
        <w:tc>
          <w:tcPr>
            <w:tcW w:w="3333" w:type="dxa"/>
            <w:noWrap/>
            <w:hideMark/>
          </w:tcPr>
          <w:p w14:paraId="4635D868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Preeclampsia &amp; eclampsia</w:t>
            </w:r>
          </w:p>
        </w:tc>
        <w:tc>
          <w:tcPr>
            <w:tcW w:w="1057" w:type="dxa"/>
            <w:hideMark/>
          </w:tcPr>
          <w:p w14:paraId="1ABBDC89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UB</w:t>
            </w:r>
          </w:p>
        </w:tc>
        <w:tc>
          <w:tcPr>
            <w:tcW w:w="2895" w:type="dxa"/>
            <w:hideMark/>
          </w:tcPr>
          <w:p w14:paraId="34082393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During pregnancy </w:t>
            </w:r>
          </w:p>
        </w:tc>
        <w:tc>
          <w:tcPr>
            <w:tcW w:w="2700" w:type="dxa"/>
            <w:noWrap/>
            <w:hideMark/>
          </w:tcPr>
          <w:p w14:paraId="374993E5" w14:textId="77777777" w:rsidR="00233A16" w:rsidRPr="008064E9" w:rsidRDefault="00233A16" w:rsidP="00F9628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8064E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11.xx, O12.xx, O14.xx, O15.xx</w:t>
            </w:r>
          </w:p>
        </w:tc>
      </w:tr>
      <w:tr w:rsidR="00233A16" w:rsidRPr="00586233" w14:paraId="7B37BD57" w14:textId="77777777" w:rsidTr="00F96289">
        <w:trPr>
          <w:trHeight w:val="18"/>
        </w:trPr>
        <w:tc>
          <w:tcPr>
            <w:tcW w:w="3333" w:type="dxa"/>
            <w:noWrap/>
          </w:tcPr>
          <w:p w14:paraId="6450DDE5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64E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Preterm delivery </w:t>
            </w:r>
          </w:p>
        </w:tc>
        <w:tc>
          <w:tcPr>
            <w:tcW w:w="1057" w:type="dxa"/>
          </w:tcPr>
          <w:p w14:paraId="0D5D790E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2895" w:type="dxa"/>
          </w:tcPr>
          <w:p w14:paraId="55F9BFEA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22 to &lt;37 weeks at delivery</w:t>
            </w:r>
          </w:p>
        </w:tc>
        <w:tc>
          <w:tcPr>
            <w:tcW w:w="2700" w:type="dxa"/>
            <w:noWrap/>
          </w:tcPr>
          <w:p w14:paraId="694445D4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233A16" w:rsidRPr="00586233" w14:paraId="65684250" w14:textId="77777777" w:rsidTr="00F96289">
        <w:trPr>
          <w:trHeight w:val="18"/>
        </w:trPr>
        <w:tc>
          <w:tcPr>
            <w:tcW w:w="3333" w:type="dxa"/>
            <w:noWrap/>
            <w:hideMark/>
          </w:tcPr>
          <w:p w14:paraId="24679EF4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Placental abruption</w:t>
            </w:r>
          </w:p>
        </w:tc>
        <w:tc>
          <w:tcPr>
            <w:tcW w:w="1057" w:type="dxa"/>
            <w:hideMark/>
          </w:tcPr>
          <w:p w14:paraId="3649C34B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UB </w:t>
            </w:r>
          </w:p>
        </w:tc>
        <w:tc>
          <w:tcPr>
            <w:tcW w:w="2895" w:type="dxa"/>
            <w:hideMark/>
          </w:tcPr>
          <w:p w14:paraId="46D5E71E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rom start of pregnancy</w:t>
            </w:r>
          </w:p>
        </w:tc>
        <w:tc>
          <w:tcPr>
            <w:tcW w:w="2700" w:type="dxa"/>
            <w:noWrap/>
            <w:hideMark/>
          </w:tcPr>
          <w:p w14:paraId="17103FB2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O45.xxx</w:t>
            </w:r>
          </w:p>
        </w:tc>
      </w:tr>
      <w:tr w:rsidR="00233A16" w:rsidRPr="00586233" w14:paraId="56D36103" w14:textId="77777777" w:rsidTr="00F96289">
        <w:trPr>
          <w:trHeight w:val="18"/>
        </w:trPr>
        <w:tc>
          <w:tcPr>
            <w:tcW w:w="3333" w:type="dxa"/>
            <w:noWrap/>
            <w:hideMark/>
          </w:tcPr>
          <w:p w14:paraId="6BC4EF2C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Postpartum hemorrhage</w:t>
            </w:r>
          </w:p>
        </w:tc>
        <w:tc>
          <w:tcPr>
            <w:tcW w:w="1057" w:type="dxa"/>
            <w:hideMark/>
          </w:tcPr>
          <w:p w14:paraId="7D184B57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UB</w:t>
            </w:r>
          </w:p>
        </w:tc>
        <w:tc>
          <w:tcPr>
            <w:tcW w:w="2895" w:type="dxa"/>
            <w:hideMark/>
          </w:tcPr>
          <w:p w14:paraId="280F3939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From start of pregnancy</w:t>
            </w:r>
          </w:p>
        </w:tc>
        <w:tc>
          <w:tcPr>
            <w:tcW w:w="2700" w:type="dxa"/>
            <w:noWrap/>
            <w:hideMark/>
          </w:tcPr>
          <w:p w14:paraId="6B1319D8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O72.x</w:t>
            </w:r>
          </w:p>
        </w:tc>
      </w:tr>
      <w:tr w:rsidR="00233A16" w:rsidRPr="00586233" w14:paraId="74C2F645" w14:textId="77777777" w:rsidTr="00F96289">
        <w:trPr>
          <w:trHeight w:val="18"/>
        </w:trPr>
        <w:tc>
          <w:tcPr>
            <w:tcW w:w="3333" w:type="dxa"/>
            <w:noWrap/>
          </w:tcPr>
          <w:p w14:paraId="063D9F83" w14:textId="77777777" w:rsidR="00233A16" w:rsidRPr="00116674" w:rsidRDefault="00233A16" w:rsidP="00F96289">
            <w:pPr>
              <w:ind w:left="150"/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Severe maternal morbidity (SMM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 and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without transfu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7" w:type="dxa"/>
          </w:tcPr>
          <w:p w14:paraId="051D1BE4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UB </w:t>
            </w:r>
          </w:p>
        </w:tc>
        <w:tc>
          <w:tcPr>
            <w:tcW w:w="2895" w:type="dxa"/>
          </w:tcPr>
          <w:p w14:paraId="48C3AF40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or 21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 indicator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pendent upon the inclusion of blood transfusion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From start of pregnancy up to 42 days post delivery </w:t>
            </w:r>
          </w:p>
        </w:tc>
        <w:tc>
          <w:tcPr>
            <w:tcW w:w="2700" w:type="dxa"/>
            <w:noWrap/>
          </w:tcPr>
          <w:p w14:paraId="162717A6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C definitio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33A16" w:rsidRPr="00586233" w14:paraId="6DEF1119" w14:textId="77777777" w:rsidTr="00F96289">
        <w:trPr>
          <w:trHeight w:val="18"/>
        </w:trPr>
        <w:tc>
          <w:tcPr>
            <w:tcW w:w="3333" w:type="dxa"/>
            <w:noWrap/>
            <w:hideMark/>
          </w:tcPr>
          <w:p w14:paraId="766EB364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</w:p>
        </w:tc>
        <w:tc>
          <w:tcPr>
            <w:tcW w:w="1057" w:type="dxa"/>
            <w:hideMark/>
          </w:tcPr>
          <w:p w14:paraId="0FE50D20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UB</w:t>
            </w:r>
          </w:p>
        </w:tc>
        <w:tc>
          <w:tcPr>
            <w:tcW w:w="2895" w:type="dxa"/>
            <w:hideMark/>
          </w:tcPr>
          <w:p w14:paraId="61353999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cated on the birth certificate or diagnosed during the second or third trimester</w:t>
            </w:r>
          </w:p>
        </w:tc>
        <w:tc>
          <w:tcPr>
            <w:tcW w:w="2700" w:type="dxa"/>
            <w:noWrap/>
            <w:hideMark/>
          </w:tcPr>
          <w:p w14:paraId="51EF8C88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O24.4, O24.9 </w:t>
            </w:r>
          </w:p>
        </w:tc>
      </w:tr>
      <w:tr w:rsidR="00233A16" w:rsidRPr="00586233" w14:paraId="53DD0FBE" w14:textId="77777777" w:rsidTr="00F96289">
        <w:trPr>
          <w:trHeight w:val="18"/>
        </w:trPr>
        <w:tc>
          <w:tcPr>
            <w:tcW w:w="3333" w:type="dxa"/>
            <w:noWrap/>
          </w:tcPr>
          <w:p w14:paraId="076FE82B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34BB1">
              <w:rPr>
                <w:rFonts w:ascii="Times New Roman" w:hAnsi="Times New Roman" w:cs="Times New Roman"/>
                <w:sz w:val="18"/>
                <w:szCs w:val="18"/>
              </w:rPr>
              <w:t>cesarean delivery</w:t>
            </w:r>
          </w:p>
        </w:tc>
        <w:tc>
          <w:tcPr>
            <w:tcW w:w="1057" w:type="dxa"/>
          </w:tcPr>
          <w:p w14:paraId="6B2A654D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2895" w:type="dxa"/>
          </w:tcPr>
          <w:p w14:paraId="547D3734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700" w:type="dxa"/>
            <w:noWrap/>
          </w:tcPr>
          <w:p w14:paraId="62BBA606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233A16" w:rsidRPr="00586233" w14:paraId="24E39E7C" w14:textId="77777777" w:rsidTr="00F96289">
        <w:trPr>
          <w:trHeight w:val="18"/>
        </w:trPr>
        <w:tc>
          <w:tcPr>
            <w:tcW w:w="3333" w:type="dxa"/>
            <w:noWrap/>
          </w:tcPr>
          <w:p w14:paraId="62B1C483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Fe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eath</w:t>
            </w:r>
          </w:p>
        </w:tc>
        <w:tc>
          <w:tcPr>
            <w:tcW w:w="1057" w:type="dxa"/>
          </w:tcPr>
          <w:p w14:paraId="58CCC349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FDC</w:t>
            </w:r>
          </w:p>
        </w:tc>
        <w:tc>
          <w:tcPr>
            <w:tcW w:w="2895" w:type="dxa"/>
          </w:tcPr>
          <w:p w14:paraId="426C9E5D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C present</w:t>
            </w:r>
          </w:p>
        </w:tc>
        <w:tc>
          <w:tcPr>
            <w:tcW w:w="2700" w:type="dxa"/>
            <w:noWrap/>
          </w:tcPr>
          <w:p w14:paraId="5C041D44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233A16" w:rsidRPr="00586233" w14:paraId="0231D76B" w14:textId="77777777" w:rsidTr="00F96289">
        <w:trPr>
          <w:trHeight w:val="18"/>
        </w:trPr>
        <w:tc>
          <w:tcPr>
            <w:tcW w:w="3333" w:type="dxa"/>
            <w:noWrap/>
          </w:tcPr>
          <w:p w14:paraId="4B43BA49" w14:textId="77777777" w:rsidR="00233A16" w:rsidRPr="00D34BB1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B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ant Outcomes</w:t>
            </w:r>
          </w:p>
        </w:tc>
        <w:tc>
          <w:tcPr>
            <w:tcW w:w="1057" w:type="dxa"/>
          </w:tcPr>
          <w:p w14:paraId="004E680D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</w:tcPr>
          <w:p w14:paraId="5AFA72EB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noWrap/>
          </w:tcPr>
          <w:p w14:paraId="5517840D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A16" w:rsidRPr="00586233" w14:paraId="60FBAD37" w14:textId="77777777" w:rsidTr="00F96289">
        <w:trPr>
          <w:trHeight w:val="18"/>
        </w:trPr>
        <w:tc>
          <w:tcPr>
            <w:tcW w:w="3333" w:type="dxa"/>
            <w:noWrap/>
          </w:tcPr>
          <w:p w14:paraId="4D21DE8A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SGA</w:t>
            </w:r>
          </w:p>
        </w:tc>
        <w:tc>
          <w:tcPr>
            <w:tcW w:w="1057" w:type="dxa"/>
          </w:tcPr>
          <w:p w14:paraId="27633698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2895" w:type="dxa"/>
          </w:tcPr>
          <w:p w14:paraId="24322343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Weighing &lt;10th percentile at birth based on biological sex, with plausible birthweights for gestational age between 22-44 weeks gestatio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700" w:type="dxa"/>
            <w:noWrap/>
          </w:tcPr>
          <w:p w14:paraId="327F841A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233A16" w:rsidRPr="00586233" w14:paraId="7A4D6029" w14:textId="77777777" w:rsidTr="00F96289">
        <w:trPr>
          <w:trHeight w:val="18"/>
        </w:trPr>
        <w:tc>
          <w:tcPr>
            <w:tcW w:w="3333" w:type="dxa"/>
            <w:noWrap/>
          </w:tcPr>
          <w:p w14:paraId="3230F3AB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74437232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NICU</w:t>
            </w:r>
          </w:p>
        </w:tc>
        <w:tc>
          <w:tcPr>
            <w:tcW w:w="1057" w:type="dxa"/>
          </w:tcPr>
          <w:p w14:paraId="1B00B50D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2895" w:type="dxa"/>
          </w:tcPr>
          <w:p w14:paraId="052E639B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NICU admission</w:t>
            </w:r>
          </w:p>
        </w:tc>
        <w:tc>
          <w:tcPr>
            <w:tcW w:w="2700" w:type="dxa"/>
            <w:noWrap/>
          </w:tcPr>
          <w:p w14:paraId="5FAFE768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bookmarkEnd w:id="1"/>
      <w:tr w:rsidR="00233A16" w:rsidRPr="00586233" w14:paraId="4A26F548" w14:textId="77777777" w:rsidTr="00F96289">
        <w:trPr>
          <w:trHeight w:val="18"/>
        </w:trPr>
        <w:tc>
          <w:tcPr>
            <w:tcW w:w="3333" w:type="dxa"/>
            <w:noWrap/>
          </w:tcPr>
          <w:p w14:paraId="056F0DDE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Inf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057" w:type="dxa"/>
          </w:tcPr>
          <w:p w14:paraId="1073B2A0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IDC</w:t>
            </w:r>
          </w:p>
        </w:tc>
        <w:tc>
          <w:tcPr>
            <w:tcW w:w="2895" w:type="dxa"/>
          </w:tcPr>
          <w:p w14:paraId="419867B6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Infant died before their 1st birthday (&lt;365 days)</w:t>
            </w:r>
          </w:p>
        </w:tc>
        <w:tc>
          <w:tcPr>
            <w:tcW w:w="2700" w:type="dxa"/>
            <w:noWrap/>
          </w:tcPr>
          <w:p w14:paraId="0ECF84D1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233A16" w:rsidRPr="00586233" w14:paraId="3FA21D82" w14:textId="77777777" w:rsidTr="00F96289">
        <w:trPr>
          <w:trHeight w:val="18"/>
        </w:trPr>
        <w:tc>
          <w:tcPr>
            <w:tcW w:w="3333" w:type="dxa"/>
            <w:noWrap/>
          </w:tcPr>
          <w:p w14:paraId="539C9D34" w14:textId="77777777" w:rsidR="00233A16" w:rsidRPr="009513CF" w:rsidRDefault="00233A16" w:rsidP="00F96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13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1057" w:type="dxa"/>
          </w:tcPr>
          <w:p w14:paraId="3A47A9C2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</w:tcPr>
          <w:p w14:paraId="6A485775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noWrap/>
          </w:tcPr>
          <w:p w14:paraId="7450177D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A16" w:rsidRPr="00586233" w14:paraId="161D131E" w14:textId="77777777" w:rsidTr="00F96289">
        <w:trPr>
          <w:trHeight w:val="18"/>
        </w:trPr>
        <w:tc>
          <w:tcPr>
            <w:tcW w:w="3333" w:type="dxa"/>
            <w:noWrap/>
            <w:hideMark/>
          </w:tcPr>
          <w:p w14:paraId="4952CAE2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Pre-pregnancy hypertension</w:t>
            </w:r>
          </w:p>
        </w:tc>
        <w:tc>
          <w:tcPr>
            <w:tcW w:w="1057" w:type="dxa"/>
            <w:hideMark/>
          </w:tcPr>
          <w:p w14:paraId="083E24F5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 xml:space="preserve"> UB</w:t>
            </w:r>
          </w:p>
        </w:tc>
        <w:tc>
          <w:tcPr>
            <w:tcW w:w="2895" w:type="dxa"/>
            <w:hideMark/>
          </w:tcPr>
          <w:p w14:paraId="531C9136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gnosed p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rior to pregnancy</w:t>
            </w:r>
          </w:p>
        </w:tc>
        <w:tc>
          <w:tcPr>
            <w:tcW w:w="2700" w:type="dxa"/>
            <w:noWrap/>
            <w:hideMark/>
          </w:tcPr>
          <w:p w14:paraId="09FBA607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O10, O11, I10</w:t>
            </w:r>
          </w:p>
        </w:tc>
      </w:tr>
      <w:tr w:rsidR="00233A16" w:rsidRPr="00586233" w14:paraId="2266AB09" w14:textId="77777777" w:rsidTr="00F96289">
        <w:trPr>
          <w:trHeight w:val="18"/>
        </w:trPr>
        <w:tc>
          <w:tcPr>
            <w:tcW w:w="3333" w:type="dxa"/>
            <w:noWrap/>
          </w:tcPr>
          <w:p w14:paraId="74731EB1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Pre-pregnancy diabetes</w:t>
            </w:r>
          </w:p>
        </w:tc>
        <w:tc>
          <w:tcPr>
            <w:tcW w:w="1057" w:type="dxa"/>
          </w:tcPr>
          <w:p w14:paraId="7F6D605C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UB</w:t>
            </w:r>
          </w:p>
        </w:tc>
        <w:tc>
          <w:tcPr>
            <w:tcW w:w="2895" w:type="dxa"/>
          </w:tcPr>
          <w:p w14:paraId="2216B790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agnosed prior to pregnancy or during the </w:t>
            </w: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first trimester</w:t>
            </w:r>
          </w:p>
        </w:tc>
        <w:tc>
          <w:tcPr>
            <w:tcW w:w="2700" w:type="dxa"/>
            <w:noWrap/>
          </w:tcPr>
          <w:p w14:paraId="5C8CD8D1" w14:textId="77777777" w:rsidR="00233A16" w:rsidRPr="00116674" w:rsidRDefault="00233A16" w:rsidP="00F96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674">
              <w:rPr>
                <w:rFonts w:ascii="Times New Roman" w:hAnsi="Times New Roman" w:cs="Times New Roman"/>
                <w:sz w:val="18"/>
                <w:szCs w:val="18"/>
              </w:rPr>
              <w:t>E10, E11, O24.0, O24.1, O24.3</w:t>
            </w:r>
          </w:p>
        </w:tc>
      </w:tr>
    </w:tbl>
    <w:bookmarkEnd w:id="0"/>
    <w:p w14:paraId="43AECB43" w14:textId="77024E27" w:rsidR="00062099" w:rsidRDefault="00233A16" w:rsidP="00233A16">
      <w:pPr>
        <w:spacing w:after="0" w:line="240" w:lineRule="auto"/>
        <w:ind w:right="18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r w:rsidRPr="00116674">
        <w:rPr>
          <w:rFonts w:ascii="Times New Roman" w:hAnsi="Times New Roman" w:cs="Times New Roman"/>
          <w:sz w:val="16"/>
          <w:szCs w:val="16"/>
        </w:rPr>
        <w:t>BC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116674">
        <w:rPr>
          <w:rFonts w:ascii="Times New Roman" w:hAnsi="Times New Roman" w:cs="Times New Roman"/>
          <w:sz w:val="16"/>
          <w:szCs w:val="16"/>
        </w:rPr>
        <w:t>Birth certificate; CDC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116674">
        <w:rPr>
          <w:rFonts w:ascii="Times New Roman" w:hAnsi="Times New Roman" w:cs="Times New Roman"/>
          <w:sz w:val="16"/>
          <w:szCs w:val="16"/>
        </w:rPr>
        <w:t>Centers for Disease Control and Prevention; C-section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16674">
        <w:rPr>
          <w:rFonts w:ascii="Times New Roman" w:hAnsi="Times New Roman" w:cs="Times New Roman"/>
          <w:sz w:val="16"/>
          <w:szCs w:val="16"/>
        </w:rPr>
        <w:t xml:space="preserve"> Cesarian </w:t>
      </w:r>
      <w:r>
        <w:rPr>
          <w:rFonts w:ascii="Times New Roman" w:hAnsi="Times New Roman" w:cs="Times New Roman"/>
          <w:sz w:val="16"/>
          <w:szCs w:val="16"/>
        </w:rPr>
        <w:t>delivery</w:t>
      </w:r>
      <w:r w:rsidRPr="00116674">
        <w:rPr>
          <w:rFonts w:ascii="Times New Roman" w:hAnsi="Times New Roman" w:cs="Times New Roman"/>
          <w:sz w:val="16"/>
          <w:szCs w:val="16"/>
        </w:rPr>
        <w:t>; FDC</w:t>
      </w:r>
      <w:r>
        <w:rPr>
          <w:rFonts w:ascii="Times New Roman" w:hAnsi="Times New Roman" w:cs="Times New Roman"/>
          <w:sz w:val="16"/>
          <w:szCs w:val="16"/>
        </w:rPr>
        <w:t>, f</w:t>
      </w:r>
      <w:r w:rsidRPr="00116674">
        <w:rPr>
          <w:rFonts w:ascii="Times New Roman" w:hAnsi="Times New Roman" w:cs="Times New Roman"/>
          <w:sz w:val="16"/>
          <w:szCs w:val="16"/>
        </w:rPr>
        <w:t>etal death certificate;</w:t>
      </w:r>
      <w:r>
        <w:rPr>
          <w:rFonts w:ascii="Times New Roman" w:hAnsi="Times New Roman" w:cs="Times New Roman"/>
          <w:sz w:val="16"/>
          <w:szCs w:val="16"/>
        </w:rPr>
        <w:t xml:space="preserve"> GDM, gestational diabetes mellites; </w:t>
      </w:r>
      <w:r w:rsidRPr="00116674">
        <w:rPr>
          <w:rFonts w:ascii="Times New Roman" w:hAnsi="Times New Roman" w:cs="Times New Roman"/>
          <w:sz w:val="16"/>
          <w:szCs w:val="16"/>
        </w:rPr>
        <w:t>HDP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116674">
        <w:rPr>
          <w:rFonts w:ascii="Times New Roman" w:hAnsi="Times New Roman" w:cs="Times New Roman"/>
          <w:sz w:val="16"/>
          <w:szCs w:val="16"/>
        </w:rPr>
        <w:t>hypertensive disorders of pregnancy; IDC</w:t>
      </w:r>
      <w:r>
        <w:rPr>
          <w:rFonts w:ascii="Times New Roman" w:hAnsi="Times New Roman" w:cs="Times New Roman"/>
          <w:sz w:val="16"/>
          <w:szCs w:val="16"/>
        </w:rPr>
        <w:t>, i</w:t>
      </w:r>
      <w:r w:rsidRPr="00116674">
        <w:rPr>
          <w:rFonts w:ascii="Times New Roman" w:hAnsi="Times New Roman" w:cs="Times New Roman"/>
          <w:sz w:val="16"/>
          <w:szCs w:val="16"/>
        </w:rPr>
        <w:t>nfant death certificat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2172D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NICU,</w:t>
      </w:r>
      <w:r w:rsidRPr="002172D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n</w:t>
      </w:r>
      <w:r w:rsidRPr="002172D7">
        <w:rPr>
          <w:rFonts w:ascii="Times New Roman" w:hAnsi="Times New Roman" w:cs="Times New Roman"/>
          <w:sz w:val="16"/>
          <w:szCs w:val="16"/>
        </w:rPr>
        <w:t>eonatal intensive care unit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116674">
        <w:rPr>
          <w:rFonts w:ascii="Times New Roman" w:hAnsi="Times New Roman" w:cs="Times New Roman"/>
          <w:sz w:val="16"/>
          <w:szCs w:val="16"/>
        </w:rPr>
        <w:t>SC DHEC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116674">
        <w:rPr>
          <w:rFonts w:ascii="Times New Roman" w:hAnsi="Times New Roman" w:cs="Times New Roman"/>
          <w:sz w:val="16"/>
          <w:szCs w:val="16"/>
        </w:rPr>
        <w:t>South Carolina Department of Health &amp; Environmental Control; SG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116674">
        <w:rPr>
          <w:rFonts w:ascii="Times New Roman" w:hAnsi="Times New Roman" w:cs="Times New Roman"/>
          <w:sz w:val="16"/>
          <w:szCs w:val="16"/>
        </w:rPr>
        <w:t>small for gestational age; UB</w:t>
      </w:r>
      <w:r>
        <w:rPr>
          <w:rFonts w:ascii="Times New Roman" w:hAnsi="Times New Roman" w:cs="Times New Roman"/>
          <w:sz w:val="16"/>
          <w:szCs w:val="16"/>
        </w:rPr>
        <w:t>, i</w:t>
      </w:r>
      <w:r w:rsidRPr="00116674">
        <w:rPr>
          <w:rFonts w:ascii="Times New Roman" w:hAnsi="Times New Roman" w:cs="Times New Roman"/>
          <w:sz w:val="16"/>
          <w:szCs w:val="16"/>
        </w:rPr>
        <w:t>npatient hospitalization and emergency department (ED) visit encounter data</w:t>
      </w:r>
      <w:r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br/>
      </w: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4100D4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enters for Disease Control and Prevention. (2024, May 14). Identifying Severe Maternal Morbidity (</w:t>
      </w:r>
      <w:r w:rsidRPr="004100D4">
        <w:rPr>
          <w:rFonts w:ascii="Times New Roman" w:hAnsi="Times New Roman" w:cs="Times New Roman"/>
          <w:sz w:val="16"/>
          <w:szCs w:val="16"/>
        </w:rPr>
        <w:t>SMM</w:t>
      </w:r>
      <w:r>
        <w:rPr>
          <w:rFonts w:ascii="Times New Roman" w:hAnsi="Times New Roman" w:cs="Times New Roman"/>
          <w:sz w:val="16"/>
          <w:szCs w:val="16"/>
        </w:rPr>
        <w:t>)</w:t>
      </w:r>
      <w:r w:rsidR="002B4953">
        <w:rPr>
          <w:rFonts w:ascii="Times New Roman" w:hAnsi="Times New Roman" w:cs="Times New Roman"/>
          <w:sz w:val="16"/>
          <w:szCs w:val="16"/>
        </w:rPr>
        <w:t xml:space="preserve">. </w:t>
      </w:r>
      <w:r w:rsidR="002B4953" w:rsidRPr="002B4953">
        <w:rPr>
          <w:rFonts w:ascii="Times New Roman" w:hAnsi="Times New Roman" w:cs="Times New Roman"/>
          <w:sz w:val="16"/>
          <w:szCs w:val="16"/>
        </w:rPr>
        <w:t xml:space="preserve">Retrieved August 13, 2023, from </w:t>
      </w:r>
      <w:hyperlink r:id="rId7" w:history="1">
        <w:r w:rsidR="00062099" w:rsidRPr="002374D7">
          <w:rPr>
            <w:rStyle w:val="Hyperlink"/>
            <w:rFonts w:ascii="Times New Roman" w:hAnsi="Times New Roman" w:cs="Times New Roman"/>
            <w:sz w:val="16"/>
            <w:szCs w:val="16"/>
          </w:rPr>
          <w:t>https://www.cdc.gov/maternal-infant-health/php/severe-maternal-morbidity/icd.html?CDC_AAref_Val=https://www.cdc.gov/reproductivehealth/maternalinfanthealth/smm/severe-morbidity-ICD.htm</w:t>
        </w:r>
      </w:hyperlink>
    </w:p>
    <w:p w14:paraId="57BC3B54" w14:textId="01E184C3" w:rsidR="00233A16" w:rsidRDefault="00233A16" w:rsidP="00233A16">
      <w:pPr>
        <w:spacing w:after="0" w:line="240" w:lineRule="auto"/>
        <w:ind w:right="180"/>
        <w:rPr>
          <w:rFonts w:ascii="Times New Roman" w:hAnsi="Times New Roman" w:cs="Times New Roman"/>
          <w:sz w:val="16"/>
          <w:szCs w:val="16"/>
        </w:rPr>
      </w:pPr>
      <w:r w:rsidRPr="004100D4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B97BF9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116674">
        <w:rPr>
          <w:rFonts w:ascii="Times New Roman" w:hAnsi="Times New Roman" w:cs="Times New Roman"/>
          <w:sz w:val="16"/>
          <w:szCs w:val="16"/>
        </w:rPr>
        <w:t>Alexander GR, Himes JH, Kaufman RB, Mor J, Kogan M. A United States national reference for fetal growth. Obstetrics and gynecology. 1996;87(2):163-168.</w:t>
      </w:r>
    </w:p>
    <w:p w14:paraId="6B3CF528" w14:textId="77777777" w:rsidR="00233A16" w:rsidRDefault="00233A16" w:rsidP="00233A1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C95F219" w14:textId="77777777" w:rsidR="00233A16" w:rsidRDefault="00233A16" w:rsidP="00233A16">
      <w:pPr>
        <w:spacing w:line="240" w:lineRule="auto"/>
        <w:ind w:right="25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</w:t>
      </w:r>
      <w:r w:rsidRPr="003B0976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B097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B097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ciod</w:t>
      </w:r>
      <w:r w:rsidRPr="003B0976">
        <w:rPr>
          <w:rFonts w:ascii="Times New Roman" w:hAnsi="Times New Roman" w:cs="Times New Roman"/>
          <w:sz w:val="20"/>
          <w:szCs w:val="20"/>
        </w:rPr>
        <w:t>emogra</w:t>
      </w:r>
      <w:r>
        <w:rPr>
          <w:rFonts w:ascii="Times New Roman" w:hAnsi="Times New Roman" w:cs="Times New Roman"/>
          <w:sz w:val="20"/>
          <w:szCs w:val="20"/>
        </w:rPr>
        <w:t>phic and Clinical Characteristics of Deliveries in South Carolina by COVID-19 Infection Status for Matched Dataset 3, 2020-2022</w:t>
      </w:r>
      <w:r w:rsidRPr="009879FF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1"/>
        <w:gridCol w:w="1649"/>
        <w:gridCol w:w="1552"/>
        <w:gridCol w:w="1713"/>
      </w:tblGrid>
      <w:tr w:rsidR="00233A16" w:rsidRPr="00233A16" w14:paraId="1321EE3B" w14:textId="77777777" w:rsidTr="00233A16">
        <w:trPr>
          <w:trHeight w:val="245"/>
        </w:trPr>
        <w:tc>
          <w:tcPr>
            <w:tcW w:w="3201" w:type="dxa"/>
            <w:vMerge w:val="restart"/>
            <w:tcBorders>
              <w:top w:val="single" w:sz="4" w:space="0" w:color="auto"/>
            </w:tcBorders>
          </w:tcPr>
          <w:p w14:paraId="3F757895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BB42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233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tched Analysis 3 </w:t>
            </w: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†, </w:t>
            </w:r>
            <w:r w:rsidRPr="0023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, §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DF7F42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3A16" w:rsidRPr="00233A16" w14:paraId="0CA72DC1" w14:textId="77777777" w:rsidTr="00233A16">
        <w:trPr>
          <w:trHeight w:val="157"/>
        </w:trPr>
        <w:tc>
          <w:tcPr>
            <w:tcW w:w="3201" w:type="dxa"/>
            <w:vMerge/>
          </w:tcPr>
          <w:p w14:paraId="17BD0C73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4A936866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  <w:p w14:paraId="1418FBFB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D878761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</w:t>
            </w:r>
          </w:p>
          <w:p w14:paraId="73615ABE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d</w:t>
            </w: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imester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</w:tcBorders>
          </w:tcPr>
          <w:p w14:paraId="78E3284D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  <w:p w14:paraId="3D8E06C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nmatched)</w:t>
            </w:r>
            <w:r w:rsidRPr="0023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‡</w:t>
            </w:r>
          </w:p>
        </w:tc>
      </w:tr>
      <w:tr w:rsidR="00233A16" w:rsidRPr="00233A16" w14:paraId="1EEC8A12" w14:textId="77777777" w:rsidTr="00233A16">
        <w:trPr>
          <w:trHeight w:val="262"/>
        </w:trPr>
        <w:tc>
          <w:tcPr>
            <w:tcW w:w="3201" w:type="dxa"/>
            <w:tcBorders>
              <w:top w:val="nil"/>
              <w:bottom w:val="single" w:sz="4" w:space="0" w:color="auto"/>
            </w:tcBorders>
          </w:tcPr>
          <w:p w14:paraId="04930BB3" w14:textId="49BAF6E1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variates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14:paraId="1834898D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,945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328DB08D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,94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BAF242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25,091</w:t>
            </w:r>
          </w:p>
        </w:tc>
      </w:tr>
      <w:tr w:rsidR="00233A16" w:rsidRPr="00233A16" w14:paraId="096390AB" w14:textId="77777777" w:rsidTr="00233A16">
        <w:trPr>
          <w:trHeight w:val="195"/>
        </w:trPr>
        <w:tc>
          <w:tcPr>
            <w:tcW w:w="3201" w:type="dxa"/>
            <w:tcBorders>
              <w:top w:val="single" w:sz="4" w:space="0" w:color="auto"/>
            </w:tcBorders>
            <w:vAlign w:val="bottom"/>
          </w:tcPr>
          <w:p w14:paraId="7CC4DD91" w14:textId="52568688" w:rsidR="00233A16" w:rsidRPr="00233A16" w:rsidRDefault="00233A16" w:rsidP="00F9628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hers age at delivery; mean (SD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27750C33" w14:textId="64C57BCB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 (5.8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5061BD98" w14:textId="605441D6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 (5.8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</w:tcBorders>
          </w:tcPr>
          <w:p w14:paraId="50B34B7B" w14:textId="4B5F6D21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 (5.8)</w:t>
            </w:r>
          </w:p>
        </w:tc>
      </w:tr>
      <w:tr w:rsidR="00233A16" w:rsidRPr="00233A16" w14:paraId="66B0731A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7BD7BA79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649" w:type="dxa"/>
          </w:tcPr>
          <w:p w14:paraId="1E19B476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3 (62.8)</w:t>
            </w:r>
          </w:p>
        </w:tc>
        <w:tc>
          <w:tcPr>
            <w:tcW w:w="1552" w:type="dxa"/>
          </w:tcPr>
          <w:p w14:paraId="5B2CDA1F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3 (62.8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B8CD7F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292 (57.8)</w:t>
            </w:r>
          </w:p>
        </w:tc>
      </w:tr>
      <w:tr w:rsidR="00233A16" w:rsidRPr="00233A16" w14:paraId="51FBEE66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1A3C90DA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her's race ethnicity</w:t>
            </w:r>
          </w:p>
        </w:tc>
        <w:tc>
          <w:tcPr>
            <w:tcW w:w="1649" w:type="dxa"/>
          </w:tcPr>
          <w:p w14:paraId="208DBDF5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8BD33C5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780F9F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3A16" w:rsidRPr="00233A16" w14:paraId="32C02043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48F59C44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n-Hispanic White</w:t>
            </w:r>
          </w:p>
        </w:tc>
        <w:tc>
          <w:tcPr>
            <w:tcW w:w="1649" w:type="dxa"/>
            <w:shd w:val="clear" w:color="auto" w:fill="FFFFFF"/>
          </w:tcPr>
          <w:p w14:paraId="1178B50C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2 (54.4)</w:t>
            </w:r>
          </w:p>
        </w:tc>
        <w:tc>
          <w:tcPr>
            <w:tcW w:w="1552" w:type="dxa"/>
            <w:shd w:val="clear" w:color="auto" w:fill="FFFFFF"/>
          </w:tcPr>
          <w:p w14:paraId="5EC646C1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2 (54.4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953932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142 (56.1)</w:t>
            </w:r>
          </w:p>
        </w:tc>
      </w:tr>
      <w:tr w:rsidR="00233A16" w:rsidRPr="00233A16" w14:paraId="290BE5E3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0FA26FCD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n-Hispanic Black</w:t>
            </w:r>
          </w:p>
        </w:tc>
        <w:tc>
          <w:tcPr>
            <w:tcW w:w="1649" w:type="dxa"/>
            <w:shd w:val="clear" w:color="auto" w:fill="FFFFFF"/>
          </w:tcPr>
          <w:p w14:paraId="65A7CD8F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2 (33.0)</w:t>
            </w:r>
          </w:p>
        </w:tc>
        <w:tc>
          <w:tcPr>
            <w:tcW w:w="1552" w:type="dxa"/>
            <w:shd w:val="clear" w:color="auto" w:fill="FFFFFF"/>
          </w:tcPr>
          <w:p w14:paraId="7185C8BA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2 (33.0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72895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763 (29.4)</w:t>
            </w:r>
          </w:p>
        </w:tc>
      </w:tr>
      <w:tr w:rsidR="00233A16" w:rsidRPr="00233A16" w14:paraId="43E4EDE6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487F050A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Hispanic</w:t>
            </w:r>
          </w:p>
        </w:tc>
        <w:tc>
          <w:tcPr>
            <w:tcW w:w="1649" w:type="dxa"/>
            <w:shd w:val="clear" w:color="auto" w:fill="FFFFFF"/>
          </w:tcPr>
          <w:p w14:paraId="4BF126BA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 (7.9)</w:t>
            </w:r>
          </w:p>
        </w:tc>
        <w:tc>
          <w:tcPr>
            <w:tcW w:w="1552" w:type="dxa"/>
            <w:shd w:val="clear" w:color="auto" w:fill="FFFFFF"/>
          </w:tcPr>
          <w:p w14:paraId="7D677C17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 (7.9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108C5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776 (9.4)</w:t>
            </w:r>
          </w:p>
        </w:tc>
      </w:tr>
      <w:tr w:rsidR="00233A16" w:rsidRPr="00233A16" w14:paraId="1DDEF39D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408779E7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Other race-ethnicity</w:t>
            </w:r>
          </w:p>
        </w:tc>
        <w:tc>
          <w:tcPr>
            <w:tcW w:w="1649" w:type="dxa"/>
            <w:shd w:val="clear" w:color="auto" w:fill="FFFFFF"/>
          </w:tcPr>
          <w:p w14:paraId="285C7B98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 (4.6)</w:t>
            </w:r>
          </w:p>
        </w:tc>
        <w:tc>
          <w:tcPr>
            <w:tcW w:w="1552" w:type="dxa"/>
            <w:shd w:val="clear" w:color="auto" w:fill="FFFFFF"/>
          </w:tcPr>
          <w:p w14:paraId="7EFE468A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 (4.6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BE5118B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0 (5.1)</w:t>
            </w:r>
          </w:p>
        </w:tc>
      </w:tr>
      <w:tr w:rsidR="00233A16" w:rsidRPr="00233A16" w14:paraId="4041B0AE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0D349A17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her's education</w:t>
            </w:r>
          </w:p>
        </w:tc>
        <w:tc>
          <w:tcPr>
            <w:tcW w:w="1649" w:type="dxa"/>
          </w:tcPr>
          <w:p w14:paraId="360825D8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1A09FDD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21DDAB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3A16" w:rsidRPr="00233A16" w14:paraId="1D265594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3323C898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ess than high school</w:t>
            </w:r>
          </w:p>
        </w:tc>
        <w:tc>
          <w:tcPr>
            <w:tcW w:w="1649" w:type="dxa"/>
            <w:shd w:val="clear" w:color="auto" w:fill="FFFFFF"/>
          </w:tcPr>
          <w:p w14:paraId="7ED350B2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 (12.9)</w:t>
            </w:r>
          </w:p>
        </w:tc>
        <w:tc>
          <w:tcPr>
            <w:tcW w:w="1552" w:type="dxa"/>
            <w:shd w:val="clear" w:color="auto" w:fill="FFFFFF"/>
          </w:tcPr>
          <w:p w14:paraId="0BCBC8EF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 (12.4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E82D80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798 (12.6)</w:t>
            </w:r>
          </w:p>
        </w:tc>
      </w:tr>
      <w:tr w:rsidR="00233A16" w:rsidRPr="00233A16" w14:paraId="62CAEE3C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62ADCC94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High school</w:t>
            </w:r>
          </w:p>
        </w:tc>
        <w:tc>
          <w:tcPr>
            <w:tcW w:w="1649" w:type="dxa"/>
            <w:shd w:val="clear" w:color="auto" w:fill="FFFFFF"/>
          </w:tcPr>
          <w:p w14:paraId="408E445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9 (29.9)</w:t>
            </w:r>
          </w:p>
        </w:tc>
        <w:tc>
          <w:tcPr>
            <w:tcW w:w="1552" w:type="dxa"/>
            <w:shd w:val="clear" w:color="auto" w:fill="FFFFFF"/>
          </w:tcPr>
          <w:p w14:paraId="2CE0EA77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7 (29.1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8FB2CB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975 (26.4)</w:t>
            </w:r>
          </w:p>
        </w:tc>
      </w:tr>
      <w:tr w:rsidR="00233A16" w:rsidRPr="00233A16" w14:paraId="31F1368F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1E22617F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me college</w:t>
            </w:r>
          </w:p>
        </w:tc>
        <w:tc>
          <w:tcPr>
            <w:tcW w:w="1649" w:type="dxa"/>
            <w:shd w:val="clear" w:color="auto" w:fill="FFFFFF"/>
          </w:tcPr>
          <w:p w14:paraId="2802F59E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8 (22.7)</w:t>
            </w:r>
          </w:p>
        </w:tc>
        <w:tc>
          <w:tcPr>
            <w:tcW w:w="1552" w:type="dxa"/>
            <w:shd w:val="clear" w:color="auto" w:fill="FFFFFF"/>
          </w:tcPr>
          <w:p w14:paraId="149575E2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8 (23.8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D81D84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736 (22.2)</w:t>
            </w:r>
          </w:p>
        </w:tc>
      </w:tr>
      <w:tr w:rsidR="00233A16" w:rsidRPr="00233A16" w14:paraId="3CBEAF40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0DC6CB1E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College graduate</w:t>
            </w:r>
          </w:p>
        </w:tc>
        <w:tc>
          <w:tcPr>
            <w:tcW w:w="1649" w:type="dxa"/>
            <w:shd w:val="clear" w:color="auto" w:fill="FFFFFF"/>
          </w:tcPr>
          <w:p w14:paraId="1E6AF61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7 (34.5)</w:t>
            </w:r>
          </w:p>
        </w:tc>
        <w:tc>
          <w:tcPr>
            <w:tcW w:w="1552" w:type="dxa"/>
            <w:shd w:val="clear" w:color="auto" w:fill="FFFFFF"/>
          </w:tcPr>
          <w:p w14:paraId="086FD967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7 (34.8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F4005C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091 (38.4)</w:t>
            </w:r>
          </w:p>
        </w:tc>
      </w:tr>
      <w:tr w:rsidR="00233A16" w:rsidRPr="00233A16" w14:paraId="427888F4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7A55FE51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ral residence</w:t>
            </w:r>
          </w:p>
        </w:tc>
        <w:tc>
          <w:tcPr>
            <w:tcW w:w="1649" w:type="dxa"/>
            <w:shd w:val="clear" w:color="auto" w:fill="FFFFFF"/>
          </w:tcPr>
          <w:p w14:paraId="500A61FC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1 (31.0)</w:t>
            </w:r>
          </w:p>
        </w:tc>
        <w:tc>
          <w:tcPr>
            <w:tcW w:w="1552" w:type="dxa"/>
            <w:shd w:val="clear" w:color="auto" w:fill="FFFFFF"/>
          </w:tcPr>
          <w:p w14:paraId="395DE46D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2 (31.2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11084E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755 (30.2)</w:t>
            </w:r>
          </w:p>
        </w:tc>
      </w:tr>
      <w:tr w:rsidR="00233A16" w:rsidRPr="00233A16" w14:paraId="47546197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30988940" w14:textId="5D401804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ing (</w:t>
            </w:r>
            <w:proofErr w:type="gramStart"/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ing or</w:t>
            </w:r>
            <w:proofErr w:type="gramEnd"/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-pregnancy)</w:t>
            </w:r>
          </w:p>
        </w:tc>
        <w:tc>
          <w:tcPr>
            <w:tcW w:w="1649" w:type="dxa"/>
            <w:shd w:val="clear" w:color="auto" w:fill="FFFFFF"/>
          </w:tcPr>
          <w:p w14:paraId="66D6242E" w14:textId="43C993ED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 (9.6)</w:t>
            </w:r>
          </w:p>
        </w:tc>
        <w:tc>
          <w:tcPr>
            <w:tcW w:w="1552" w:type="dxa"/>
            <w:shd w:val="clear" w:color="auto" w:fill="FFFFFF"/>
          </w:tcPr>
          <w:p w14:paraId="4036E0F0" w14:textId="4A15BE60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 (7.7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602411" w14:textId="7EE64B35" w:rsidR="00233A16" w:rsidRPr="00233A16" w:rsidRDefault="00233A16" w:rsidP="00233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660 (8.5)</w:t>
            </w:r>
          </w:p>
        </w:tc>
      </w:tr>
      <w:tr w:rsidR="00233A16" w:rsidRPr="00233A16" w14:paraId="771C884F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5C5FED98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born</w:t>
            </w:r>
          </w:p>
        </w:tc>
        <w:tc>
          <w:tcPr>
            <w:tcW w:w="1649" w:type="dxa"/>
            <w:shd w:val="clear" w:color="auto" w:fill="FFFFFF"/>
          </w:tcPr>
          <w:p w14:paraId="672AC6B8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4 (31.7)</w:t>
            </w:r>
          </w:p>
        </w:tc>
        <w:tc>
          <w:tcPr>
            <w:tcW w:w="1552" w:type="dxa"/>
            <w:shd w:val="clear" w:color="auto" w:fill="FFFFFF"/>
          </w:tcPr>
          <w:p w14:paraId="6F166D43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8 (30.9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6A9D2C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686 (31.7)</w:t>
            </w:r>
          </w:p>
        </w:tc>
      </w:tr>
      <w:tr w:rsidR="00233A16" w:rsidRPr="00233A16" w14:paraId="09D649EA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1CA62B0C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preterm birth</w:t>
            </w:r>
          </w:p>
        </w:tc>
        <w:tc>
          <w:tcPr>
            <w:tcW w:w="1649" w:type="dxa"/>
            <w:shd w:val="clear" w:color="auto" w:fill="FFFFFF"/>
          </w:tcPr>
          <w:p w14:paraId="2DCE3803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 (5.6)</w:t>
            </w:r>
          </w:p>
        </w:tc>
        <w:tc>
          <w:tcPr>
            <w:tcW w:w="1552" w:type="dxa"/>
            <w:shd w:val="clear" w:color="auto" w:fill="FFFFFF"/>
          </w:tcPr>
          <w:p w14:paraId="5B479DF6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 (5.3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83BC28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0 (5.1)</w:t>
            </w:r>
          </w:p>
        </w:tc>
      </w:tr>
      <w:tr w:rsidR="00233A16" w:rsidRPr="00233A16" w14:paraId="1F9408BC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7CDE4163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pregnancy hypertension</w:t>
            </w:r>
          </w:p>
        </w:tc>
        <w:tc>
          <w:tcPr>
            <w:tcW w:w="1649" w:type="dxa"/>
            <w:shd w:val="clear" w:color="auto" w:fill="FFFFFF"/>
          </w:tcPr>
          <w:p w14:paraId="757F79AF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 (11.4)</w:t>
            </w:r>
          </w:p>
        </w:tc>
        <w:tc>
          <w:tcPr>
            <w:tcW w:w="1552" w:type="dxa"/>
            <w:shd w:val="clear" w:color="auto" w:fill="FFFFFF"/>
          </w:tcPr>
          <w:p w14:paraId="366C1F31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 (11.7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F574F0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26 (10.5)</w:t>
            </w:r>
          </w:p>
        </w:tc>
      </w:tr>
      <w:tr w:rsidR="00233A16" w:rsidRPr="00233A16" w14:paraId="01595B9F" w14:textId="77777777" w:rsidTr="00233A16">
        <w:trPr>
          <w:trHeight w:val="117"/>
        </w:trPr>
        <w:tc>
          <w:tcPr>
            <w:tcW w:w="3201" w:type="dxa"/>
          </w:tcPr>
          <w:p w14:paraId="0D1FDD5B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pregnancy diabetes</w:t>
            </w:r>
          </w:p>
        </w:tc>
        <w:tc>
          <w:tcPr>
            <w:tcW w:w="1649" w:type="dxa"/>
            <w:shd w:val="clear" w:color="auto" w:fill="FFFFFF"/>
          </w:tcPr>
          <w:p w14:paraId="1A7BA35C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 (2.6)</w:t>
            </w:r>
          </w:p>
        </w:tc>
        <w:tc>
          <w:tcPr>
            <w:tcW w:w="1552" w:type="dxa"/>
            <w:shd w:val="clear" w:color="auto" w:fill="FFFFFF"/>
          </w:tcPr>
          <w:p w14:paraId="1436B5D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 (2.4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EB0CDE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7 (2.3)</w:t>
            </w:r>
          </w:p>
        </w:tc>
      </w:tr>
      <w:tr w:rsidR="00233A16" w:rsidRPr="00233A16" w14:paraId="349DC28C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5C1C945D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pregnancy BMI category</w:t>
            </w:r>
          </w:p>
        </w:tc>
        <w:tc>
          <w:tcPr>
            <w:tcW w:w="1649" w:type="dxa"/>
          </w:tcPr>
          <w:p w14:paraId="4F749711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</w:tcPr>
          <w:p w14:paraId="46D43FF7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A6C9EF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3A16" w:rsidRPr="00233A16" w14:paraId="348E49D0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233D3DD7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Underweight</w:t>
            </w:r>
          </w:p>
        </w:tc>
        <w:tc>
          <w:tcPr>
            <w:tcW w:w="1649" w:type="dxa"/>
            <w:shd w:val="clear" w:color="auto" w:fill="FFFFFF"/>
          </w:tcPr>
          <w:p w14:paraId="7F7A37CB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 (3.2)</w:t>
            </w:r>
          </w:p>
        </w:tc>
        <w:tc>
          <w:tcPr>
            <w:tcW w:w="1552" w:type="dxa"/>
            <w:shd w:val="clear" w:color="auto" w:fill="FFFFFF"/>
          </w:tcPr>
          <w:p w14:paraId="0EBB6D05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2.6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521F7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9 (3.0)</w:t>
            </w:r>
          </w:p>
        </w:tc>
      </w:tr>
      <w:tr w:rsidR="00233A16" w:rsidRPr="00233A16" w14:paraId="088A531D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51B276C5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rmal</w:t>
            </w:r>
          </w:p>
        </w:tc>
        <w:tc>
          <w:tcPr>
            <w:tcW w:w="1649" w:type="dxa"/>
            <w:shd w:val="clear" w:color="auto" w:fill="FFFFFF"/>
          </w:tcPr>
          <w:p w14:paraId="468344F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1 (35.7)</w:t>
            </w:r>
          </w:p>
        </w:tc>
        <w:tc>
          <w:tcPr>
            <w:tcW w:w="1552" w:type="dxa"/>
            <w:shd w:val="clear" w:color="auto" w:fill="FFFFFF"/>
          </w:tcPr>
          <w:p w14:paraId="34F9E364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 (32.6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95527C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207 (36.1)</w:t>
            </w:r>
          </w:p>
        </w:tc>
      </w:tr>
      <w:tr w:rsidR="00233A16" w:rsidRPr="00233A16" w14:paraId="16D3A3EF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3DA340F3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Overweight</w:t>
            </w:r>
          </w:p>
        </w:tc>
        <w:tc>
          <w:tcPr>
            <w:tcW w:w="1649" w:type="dxa"/>
            <w:shd w:val="clear" w:color="auto" w:fill="FFFFFF"/>
          </w:tcPr>
          <w:p w14:paraId="3AFF73B5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5 (25.2)</w:t>
            </w:r>
          </w:p>
        </w:tc>
        <w:tc>
          <w:tcPr>
            <w:tcW w:w="1552" w:type="dxa"/>
            <w:shd w:val="clear" w:color="auto" w:fill="FFFFFF"/>
          </w:tcPr>
          <w:p w14:paraId="7506C0E4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2 (25.6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22D860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157 (25.7)</w:t>
            </w:r>
          </w:p>
        </w:tc>
      </w:tr>
      <w:tr w:rsidR="00233A16" w:rsidRPr="00233A16" w14:paraId="69F81B61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5044BF1F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Obese</w:t>
            </w:r>
          </w:p>
        </w:tc>
        <w:tc>
          <w:tcPr>
            <w:tcW w:w="1649" w:type="dxa"/>
            <w:shd w:val="clear" w:color="auto" w:fill="FFFFFF"/>
          </w:tcPr>
          <w:p w14:paraId="7864E40C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2 (35.9)</w:t>
            </w:r>
          </w:p>
        </w:tc>
        <w:tc>
          <w:tcPr>
            <w:tcW w:w="1552" w:type="dxa"/>
            <w:shd w:val="clear" w:color="auto" w:fill="FFFFFF"/>
          </w:tcPr>
          <w:p w14:paraId="518D8DC1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4 (39.1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840672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584 (34.0)</w:t>
            </w:r>
          </w:p>
        </w:tc>
      </w:tr>
      <w:tr w:rsidR="00233A16" w:rsidRPr="00233A16" w14:paraId="7EBC3D84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6E3F3B84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ernal Outcomes</w:t>
            </w:r>
          </w:p>
        </w:tc>
        <w:tc>
          <w:tcPr>
            <w:tcW w:w="1649" w:type="dxa"/>
            <w:shd w:val="clear" w:color="auto" w:fill="FFFFFF"/>
          </w:tcPr>
          <w:p w14:paraId="0ADB2AA5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shd w:val="clear" w:color="auto" w:fill="FFFFFF"/>
          </w:tcPr>
          <w:p w14:paraId="14FFC0CE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944F8A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3A16" w:rsidRPr="00233A16" w14:paraId="58C04C58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1690EFBC" w14:textId="77777777" w:rsidR="00233A16" w:rsidRPr="00233A16" w:rsidRDefault="00233A16" w:rsidP="00F9628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C-section</w:t>
            </w:r>
          </w:p>
        </w:tc>
        <w:tc>
          <w:tcPr>
            <w:tcW w:w="1649" w:type="dxa"/>
            <w:shd w:val="clear" w:color="auto" w:fill="FFFFFF"/>
          </w:tcPr>
          <w:p w14:paraId="5149BFA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3 (31.0)</w:t>
            </w:r>
          </w:p>
        </w:tc>
        <w:tc>
          <w:tcPr>
            <w:tcW w:w="1552" w:type="dxa"/>
            <w:shd w:val="clear" w:color="auto" w:fill="FFFFFF"/>
          </w:tcPr>
          <w:p w14:paraId="154A915C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9 (32.7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B73D87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447 (31.5)</w:t>
            </w:r>
          </w:p>
        </w:tc>
      </w:tr>
      <w:tr w:rsidR="00233A16" w:rsidRPr="00233A16" w14:paraId="3B7BA82D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643D9FD0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Fetal death</w:t>
            </w:r>
          </w:p>
        </w:tc>
        <w:tc>
          <w:tcPr>
            <w:tcW w:w="1649" w:type="dxa"/>
            <w:shd w:val="clear" w:color="auto" w:fill="FFFFFF"/>
          </w:tcPr>
          <w:p w14:paraId="2B28D238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0.3)</w:t>
            </w:r>
          </w:p>
        </w:tc>
        <w:tc>
          <w:tcPr>
            <w:tcW w:w="1552" w:type="dxa"/>
            <w:shd w:val="clear" w:color="auto" w:fill="FFFFFF"/>
          </w:tcPr>
          <w:p w14:paraId="58157826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0.4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AF206C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 (0.4)</w:t>
            </w:r>
          </w:p>
        </w:tc>
      </w:tr>
      <w:tr w:rsidR="00233A16" w:rsidRPr="00233A16" w14:paraId="18204CB8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11EF9121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GDM</w:t>
            </w:r>
          </w:p>
        </w:tc>
        <w:tc>
          <w:tcPr>
            <w:tcW w:w="1649" w:type="dxa"/>
            <w:shd w:val="clear" w:color="auto" w:fill="FFFFFF"/>
          </w:tcPr>
          <w:p w14:paraId="2E9F5D1B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 (10.1)</w:t>
            </w:r>
          </w:p>
        </w:tc>
        <w:tc>
          <w:tcPr>
            <w:tcW w:w="1552" w:type="dxa"/>
            <w:shd w:val="clear" w:color="auto" w:fill="FFFFFF"/>
          </w:tcPr>
          <w:p w14:paraId="32C39E8A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 (10.5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A5E3C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47 (10.3)</w:t>
            </w:r>
          </w:p>
        </w:tc>
      </w:tr>
      <w:tr w:rsidR="00233A16" w:rsidRPr="00233A16" w14:paraId="45BB606D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2A2BF940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HDP</w:t>
            </w:r>
          </w:p>
        </w:tc>
        <w:tc>
          <w:tcPr>
            <w:tcW w:w="1649" w:type="dxa"/>
            <w:shd w:val="clear" w:color="auto" w:fill="FFFFFF"/>
          </w:tcPr>
          <w:p w14:paraId="7405CDE2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 (18.6)</w:t>
            </w:r>
          </w:p>
        </w:tc>
        <w:tc>
          <w:tcPr>
            <w:tcW w:w="1552" w:type="dxa"/>
            <w:shd w:val="clear" w:color="auto" w:fill="FFFFFF"/>
          </w:tcPr>
          <w:p w14:paraId="1DB85BCD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3 (19.7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A69553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587 (18.1)</w:t>
            </w:r>
          </w:p>
        </w:tc>
      </w:tr>
      <w:tr w:rsidR="00233A16" w:rsidRPr="00233A16" w14:paraId="64C1BBCF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406F162E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lacental abruption</w:t>
            </w:r>
          </w:p>
        </w:tc>
        <w:tc>
          <w:tcPr>
            <w:tcW w:w="1649" w:type="dxa"/>
            <w:shd w:val="clear" w:color="auto" w:fill="FFFFFF"/>
          </w:tcPr>
          <w:p w14:paraId="00B2C1B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 (3.9)</w:t>
            </w:r>
          </w:p>
        </w:tc>
        <w:tc>
          <w:tcPr>
            <w:tcW w:w="1552" w:type="dxa"/>
            <w:shd w:val="clear" w:color="auto" w:fill="FFFFFF"/>
          </w:tcPr>
          <w:p w14:paraId="64BE95F8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 (5.4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8C3B0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1 (5.1)</w:t>
            </w:r>
          </w:p>
        </w:tc>
      </w:tr>
      <w:tr w:rsidR="00233A16" w:rsidRPr="00233A16" w14:paraId="0D85C05C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774ED1A2" w14:textId="77777777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ostpartum hemorrhage</w:t>
            </w:r>
          </w:p>
        </w:tc>
        <w:tc>
          <w:tcPr>
            <w:tcW w:w="1649" w:type="dxa"/>
            <w:shd w:val="clear" w:color="auto" w:fill="FFFFFF"/>
          </w:tcPr>
          <w:p w14:paraId="25CD211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 (3.5)</w:t>
            </w:r>
          </w:p>
        </w:tc>
        <w:tc>
          <w:tcPr>
            <w:tcW w:w="1552" w:type="dxa"/>
            <w:shd w:val="clear" w:color="auto" w:fill="FFFFFF"/>
          </w:tcPr>
          <w:p w14:paraId="497B8FA0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 (4.3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41DB46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0 (4.2)</w:t>
            </w:r>
          </w:p>
        </w:tc>
      </w:tr>
      <w:tr w:rsidR="00233A16" w:rsidRPr="00233A16" w14:paraId="25384FF8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5F31382D" w14:textId="2FAEB7EA" w:rsidR="00233A16" w:rsidRPr="00233A16" w:rsidRDefault="00233A16" w:rsidP="00F962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eclampsia &amp; </w:t>
            </w:r>
            <w:r w:rsidR="00844E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mpsia</w:t>
            </w:r>
          </w:p>
        </w:tc>
        <w:tc>
          <w:tcPr>
            <w:tcW w:w="1649" w:type="dxa"/>
            <w:shd w:val="clear" w:color="auto" w:fill="FFFFFF"/>
          </w:tcPr>
          <w:p w14:paraId="7E44FD5F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 (8.8)</w:t>
            </w:r>
          </w:p>
        </w:tc>
        <w:tc>
          <w:tcPr>
            <w:tcW w:w="1552" w:type="dxa"/>
            <w:shd w:val="clear" w:color="auto" w:fill="FFFFFF"/>
          </w:tcPr>
          <w:p w14:paraId="37B91C59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 (10.1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815F78" w14:textId="77777777" w:rsidR="00233A16" w:rsidRPr="00233A16" w:rsidRDefault="00233A16" w:rsidP="00F96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12 (8.8)</w:t>
            </w:r>
          </w:p>
        </w:tc>
      </w:tr>
      <w:tr w:rsidR="00844EB3" w:rsidRPr="00233A16" w14:paraId="585FBCF2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57AC1DF5" w14:textId="01F39962" w:rsidR="00844EB3" w:rsidRPr="00233A16" w:rsidRDefault="00844EB3" w:rsidP="00844EB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term delivery</w:t>
            </w:r>
          </w:p>
        </w:tc>
        <w:tc>
          <w:tcPr>
            <w:tcW w:w="1649" w:type="dxa"/>
            <w:shd w:val="clear" w:color="auto" w:fill="FFFFFF"/>
          </w:tcPr>
          <w:p w14:paraId="01061B92" w14:textId="794FE9D6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 (9.4)</w:t>
            </w:r>
          </w:p>
        </w:tc>
        <w:tc>
          <w:tcPr>
            <w:tcW w:w="1552" w:type="dxa"/>
            <w:shd w:val="clear" w:color="auto" w:fill="FFFFFF"/>
          </w:tcPr>
          <w:p w14:paraId="625C622A" w14:textId="09CAC184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 (9.8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2ED2F5" w14:textId="426E986E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75 (9.5)</w:t>
            </w:r>
          </w:p>
        </w:tc>
      </w:tr>
      <w:tr w:rsidR="00844EB3" w:rsidRPr="00233A16" w14:paraId="08C5CF58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7C609A9B" w14:textId="77777777" w:rsidR="00844EB3" w:rsidRPr="00233A16" w:rsidRDefault="00844EB3" w:rsidP="00844EB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MM without blood transfusion</w:t>
            </w:r>
          </w:p>
        </w:tc>
        <w:tc>
          <w:tcPr>
            <w:tcW w:w="1649" w:type="dxa"/>
            <w:shd w:val="clear" w:color="auto" w:fill="FFFFFF"/>
          </w:tcPr>
          <w:p w14:paraId="21183162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1.4)</w:t>
            </w:r>
          </w:p>
        </w:tc>
        <w:tc>
          <w:tcPr>
            <w:tcW w:w="1552" w:type="dxa"/>
            <w:shd w:val="clear" w:color="auto" w:fill="FFFFFF"/>
          </w:tcPr>
          <w:p w14:paraId="382B46DB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 (3.7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4A199F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9 (1.4)</w:t>
            </w:r>
          </w:p>
        </w:tc>
      </w:tr>
      <w:tr w:rsidR="00844EB3" w:rsidRPr="00233A16" w14:paraId="308F7B0A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27B009B5" w14:textId="77777777" w:rsidR="00844EB3" w:rsidRPr="00233A16" w:rsidRDefault="00844EB3" w:rsidP="00844EB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MM with blood transfusion</w:t>
            </w:r>
          </w:p>
        </w:tc>
        <w:tc>
          <w:tcPr>
            <w:tcW w:w="1649" w:type="dxa"/>
            <w:shd w:val="clear" w:color="auto" w:fill="FFFFFF"/>
          </w:tcPr>
          <w:p w14:paraId="27713B13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 (2.2)</w:t>
            </w:r>
          </w:p>
        </w:tc>
        <w:tc>
          <w:tcPr>
            <w:tcW w:w="1552" w:type="dxa"/>
            <w:shd w:val="clear" w:color="auto" w:fill="FFFFFF"/>
          </w:tcPr>
          <w:p w14:paraId="3DF404F8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 (4.7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6F795B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6 (2.3)</w:t>
            </w:r>
          </w:p>
        </w:tc>
      </w:tr>
      <w:tr w:rsidR="00844EB3" w:rsidRPr="00233A16" w14:paraId="7ADD3184" w14:textId="77777777" w:rsidTr="00233A16">
        <w:trPr>
          <w:trHeight w:val="262"/>
        </w:trPr>
        <w:tc>
          <w:tcPr>
            <w:tcW w:w="3201" w:type="dxa"/>
            <w:vAlign w:val="bottom"/>
          </w:tcPr>
          <w:p w14:paraId="0B700674" w14:textId="77777777" w:rsidR="00844EB3" w:rsidRPr="00233A16" w:rsidRDefault="00844EB3" w:rsidP="00844EB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fant outcomes</w:t>
            </w:r>
          </w:p>
        </w:tc>
        <w:tc>
          <w:tcPr>
            <w:tcW w:w="1649" w:type="dxa"/>
            <w:shd w:val="clear" w:color="auto" w:fill="FFFFFF"/>
          </w:tcPr>
          <w:p w14:paraId="63B43F1E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shd w:val="clear" w:color="auto" w:fill="FFFFFF"/>
          </w:tcPr>
          <w:p w14:paraId="14E65DD5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4AA787D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44EB3" w:rsidRPr="00233A16" w14:paraId="2CEB0F20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12C19A8E" w14:textId="77777777" w:rsidR="00844EB3" w:rsidRPr="00233A16" w:rsidRDefault="00844EB3" w:rsidP="00844EB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Infant mortality</w:t>
            </w:r>
          </w:p>
        </w:tc>
        <w:tc>
          <w:tcPr>
            <w:tcW w:w="1649" w:type="dxa"/>
            <w:shd w:val="clear" w:color="auto" w:fill="FFFFFF"/>
          </w:tcPr>
          <w:p w14:paraId="2852E7F8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0.3)</w:t>
            </w:r>
          </w:p>
        </w:tc>
        <w:tc>
          <w:tcPr>
            <w:tcW w:w="1552" w:type="dxa"/>
            <w:shd w:val="clear" w:color="auto" w:fill="FFFFFF"/>
          </w:tcPr>
          <w:p w14:paraId="0F99D948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0.3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315DE0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 (0.3)</w:t>
            </w:r>
          </w:p>
        </w:tc>
      </w:tr>
      <w:tr w:rsidR="00844EB3" w:rsidRPr="00233A16" w14:paraId="241A513D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50B013AB" w14:textId="77777777" w:rsidR="00844EB3" w:rsidRPr="00233A16" w:rsidRDefault="00844EB3" w:rsidP="00844EB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ICU admission</w:t>
            </w:r>
          </w:p>
        </w:tc>
        <w:tc>
          <w:tcPr>
            <w:tcW w:w="1649" w:type="dxa"/>
            <w:shd w:val="clear" w:color="auto" w:fill="FFFFFF"/>
          </w:tcPr>
          <w:p w14:paraId="0DEF672F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 (7.1)</w:t>
            </w:r>
          </w:p>
        </w:tc>
        <w:tc>
          <w:tcPr>
            <w:tcW w:w="1552" w:type="dxa"/>
            <w:shd w:val="clear" w:color="auto" w:fill="FFFFFF"/>
          </w:tcPr>
          <w:p w14:paraId="3456244E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 (8.3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BBA0F2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9 (7.7)</w:t>
            </w:r>
          </w:p>
        </w:tc>
      </w:tr>
      <w:tr w:rsidR="00844EB3" w:rsidRPr="00233A16" w14:paraId="05C61778" w14:textId="77777777" w:rsidTr="00233A16">
        <w:trPr>
          <w:trHeight w:val="245"/>
        </w:trPr>
        <w:tc>
          <w:tcPr>
            <w:tcW w:w="3201" w:type="dxa"/>
            <w:vAlign w:val="bottom"/>
          </w:tcPr>
          <w:p w14:paraId="66E80840" w14:textId="77777777" w:rsidR="00844EB3" w:rsidRPr="00233A16" w:rsidRDefault="00844EB3" w:rsidP="00844EB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GA</w:t>
            </w:r>
          </w:p>
        </w:tc>
        <w:tc>
          <w:tcPr>
            <w:tcW w:w="1649" w:type="dxa"/>
            <w:shd w:val="clear" w:color="auto" w:fill="FFFFFF"/>
          </w:tcPr>
          <w:p w14:paraId="6E916D3E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 (11.1)</w:t>
            </w:r>
          </w:p>
        </w:tc>
        <w:tc>
          <w:tcPr>
            <w:tcW w:w="1552" w:type="dxa"/>
            <w:shd w:val="clear" w:color="auto" w:fill="FFFFFF"/>
          </w:tcPr>
          <w:p w14:paraId="5C18D63D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 (10.4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FDFBF99" w14:textId="77777777" w:rsidR="00844EB3" w:rsidRPr="00233A16" w:rsidRDefault="00844EB3" w:rsidP="00844E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772 (10.2)</w:t>
            </w:r>
          </w:p>
        </w:tc>
      </w:tr>
    </w:tbl>
    <w:p w14:paraId="1B7F03A1" w14:textId="77777777" w:rsidR="00233A16" w:rsidRPr="00233A16" w:rsidRDefault="00233A16" w:rsidP="00233A16">
      <w:pPr>
        <w:spacing w:after="0" w:line="240" w:lineRule="auto"/>
        <w:ind w:right="2070"/>
        <w:rPr>
          <w:rFonts w:ascii="Times New Roman" w:hAnsi="Times New Roman" w:cs="Times New Roman"/>
          <w:color w:val="000000"/>
          <w:sz w:val="17"/>
          <w:szCs w:val="17"/>
        </w:rPr>
      </w:pPr>
      <w:r w:rsidRPr="00233A16">
        <w:rPr>
          <w:rFonts w:ascii="Times New Roman" w:hAnsi="Times New Roman" w:cs="Times New Roman"/>
          <w:color w:val="000000"/>
          <w:sz w:val="17"/>
          <w:szCs w:val="17"/>
        </w:rPr>
        <w:t>Abbreviations: BMI, body mass index; C-section, Cesarean birth; GDM, gestational diabetes mellitus; HDP, hypertensive disorders of pregnancy; NICU, neonatal intensive care unit; SD, standard deviation; SGA, small for gestational age; SMM, severe maternal morbidity.</w:t>
      </w:r>
      <w:r w:rsidRPr="00233A16">
        <w:rPr>
          <w:rFonts w:ascii="Times New Roman" w:hAnsi="Times New Roman" w:cs="Times New Roman"/>
          <w:color w:val="000000"/>
          <w:sz w:val="17"/>
          <w:szCs w:val="17"/>
        </w:rPr>
        <w:br/>
      </w:r>
      <w:r w:rsidRPr="00233A16">
        <w:rPr>
          <w:rFonts w:ascii="Times New Roman" w:hAnsi="Times New Roman" w:cs="Times New Roman"/>
          <w:sz w:val="17"/>
          <w:szCs w:val="17"/>
          <w:vertAlign w:val="superscript"/>
        </w:rPr>
        <w:t>*</w:t>
      </w:r>
      <w:r w:rsidRPr="00233A16">
        <w:rPr>
          <w:rFonts w:ascii="Times New Roman" w:eastAsia="Times New Roman" w:hAnsi="Times New Roman" w:cs="Times New Roman"/>
          <w:color w:val="000000"/>
          <w:kern w:val="0"/>
          <w:sz w:val="17"/>
          <w:szCs w:val="17"/>
          <w14:ligatures w14:val="none"/>
        </w:rPr>
        <w:t xml:space="preserve"> Pregnancies with first diagnosis of COVID-19 during the 1</w:t>
      </w:r>
      <w:r w:rsidRPr="00233A16">
        <w:rPr>
          <w:rFonts w:ascii="Times New Roman" w:eastAsia="Times New Roman" w:hAnsi="Times New Roman" w:cs="Times New Roman"/>
          <w:color w:val="000000"/>
          <w:kern w:val="0"/>
          <w:sz w:val="17"/>
          <w:szCs w:val="17"/>
          <w:vertAlign w:val="superscript"/>
          <w14:ligatures w14:val="none"/>
        </w:rPr>
        <w:t>st</w:t>
      </w:r>
      <w:r w:rsidRPr="00233A16">
        <w:rPr>
          <w:rFonts w:ascii="Times New Roman" w:eastAsia="Times New Roman" w:hAnsi="Times New Roman" w:cs="Times New Roman"/>
          <w:color w:val="000000"/>
          <w:kern w:val="0"/>
          <w:sz w:val="17"/>
          <w:szCs w:val="17"/>
          <w14:ligatures w14:val="none"/>
        </w:rPr>
        <w:t xml:space="preserve"> and/or 2</w:t>
      </w:r>
      <w:r w:rsidRPr="00233A16">
        <w:rPr>
          <w:rFonts w:ascii="Times New Roman" w:eastAsia="Times New Roman" w:hAnsi="Times New Roman" w:cs="Times New Roman"/>
          <w:color w:val="000000"/>
          <w:kern w:val="0"/>
          <w:sz w:val="17"/>
          <w:szCs w:val="17"/>
          <w:vertAlign w:val="superscript"/>
          <w14:ligatures w14:val="none"/>
        </w:rPr>
        <w:t>nd</w:t>
      </w:r>
      <w:r w:rsidRPr="00233A16">
        <w:rPr>
          <w:rFonts w:ascii="Times New Roman" w:eastAsia="Times New Roman" w:hAnsi="Times New Roman" w:cs="Times New Roman"/>
          <w:color w:val="000000"/>
          <w:kern w:val="0"/>
          <w:sz w:val="17"/>
          <w:szCs w:val="17"/>
          <w14:ligatures w14:val="none"/>
        </w:rPr>
        <w:t xml:space="preserve"> trimester were excluded.</w:t>
      </w:r>
    </w:p>
    <w:p w14:paraId="72BAF155" w14:textId="77777777" w:rsidR="00233A16" w:rsidRPr="00233A16" w:rsidRDefault="00233A16" w:rsidP="00233A16">
      <w:pPr>
        <w:widowControl w:val="0"/>
        <w:spacing w:after="0" w:line="240" w:lineRule="auto"/>
        <w:ind w:right="2070"/>
        <w:rPr>
          <w:rFonts w:ascii="Times New Roman" w:hAnsi="Times New Roman" w:cs="Times New Roman"/>
          <w:b/>
          <w:bCs/>
          <w:sz w:val="17"/>
          <w:szCs w:val="17"/>
          <w:vertAlign w:val="superscript"/>
        </w:rPr>
      </w:pPr>
      <w:r w:rsidRPr="00233A16">
        <w:rPr>
          <w:rFonts w:ascii="Times New Roman" w:hAnsi="Times New Roman" w:cs="Times New Roman"/>
          <w:color w:val="000000"/>
          <w:sz w:val="17"/>
          <w:szCs w:val="17"/>
          <w:vertAlign w:val="superscript"/>
        </w:rPr>
        <w:t xml:space="preserve">† </w:t>
      </w:r>
      <w:r w:rsidRPr="00233A16">
        <w:rPr>
          <w:rFonts w:ascii="Times New Roman" w:hAnsi="Times New Roman" w:cs="Times New Roman"/>
          <w:color w:val="000000"/>
          <w:sz w:val="17"/>
          <w:szCs w:val="17"/>
        </w:rPr>
        <w:t xml:space="preserve">The COVID-19 exposure group and the non-exposed group are matched by maternal age at delivery, race-ethnicity group, Medicaid eligibility, and delivery quarter time. </w:t>
      </w:r>
      <w:r w:rsidRPr="00233A16">
        <w:rPr>
          <w:rFonts w:ascii="Times New Roman" w:hAnsi="Times New Roman" w:cs="Times New Roman"/>
          <w:color w:val="000000"/>
          <w:sz w:val="17"/>
          <w:szCs w:val="17"/>
        </w:rPr>
        <w:br/>
      </w:r>
      <w:r w:rsidRPr="00233A16">
        <w:rPr>
          <w:rFonts w:ascii="Times New Roman" w:hAnsi="Times New Roman" w:cs="Times New Roman"/>
          <w:sz w:val="17"/>
          <w:szCs w:val="17"/>
          <w:vertAlign w:val="superscript"/>
        </w:rPr>
        <w:t>‡</w:t>
      </w:r>
      <w:r w:rsidRPr="00233A16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 xml:space="preserve"> </w:t>
      </w:r>
      <w:r w:rsidRPr="00233A16">
        <w:rPr>
          <w:rFonts w:ascii="Times New Roman" w:hAnsi="Times New Roman" w:cs="Times New Roman"/>
          <w:color w:val="000000"/>
          <w:sz w:val="17"/>
          <w:szCs w:val="17"/>
        </w:rPr>
        <w:t>Number of missing values (Overall): education (491), smoking (44), firstborn (93), BMI category (1354), SGA (479), NICU admission (437).</w:t>
      </w:r>
    </w:p>
    <w:p w14:paraId="08C92C6A" w14:textId="77777777" w:rsidR="00233A16" w:rsidRPr="00233A16" w:rsidRDefault="00233A16" w:rsidP="00233A16">
      <w:pPr>
        <w:widowControl w:val="0"/>
        <w:spacing w:after="0" w:line="240" w:lineRule="auto"/>
        <w:ind w:right="2070"/>
        <w:rPr>
          <w:rFonts w:ascii="Times New Roman" w:hAnsi="Times New Roman" w:cs="Times New Roman"/>
          <w:color w:val="000000"/>
          <w:sz w:val="17"/>
          <w:szCs w:val="17"/>
        </w:rPr>
      </w:pPr>
      <w:r w:rsidRPr="00233A16">
        <w:rPr>
          <w:rFonts w:ascii="Times New Roman" w:hAnsi="Times New Roman" w:cs="Times New Roman"/>
          <w:color w:val="000000"/>
          <w:sz w:val="17"/>
          <w:szCs w:val="17"/>
        </w:rPr>
        <w:t>Number of missing values (Analysis 3): education (52), smoking status (6), firstborn (8), BMI category (90), SGA (49), NICU admission (46)</w:t>
      </w:r>
      <w:r w:rsidRPr="00233A16" w:rsidDel="00C27614">
        <w:rPr>
          <w:rFonts w:ascii="Times New Roman" w:hAnsi="Times New Roman" w:cs="Times New Roman"/>
          <w:color w:val="000000"/>
          <w:sz w:val="17"/>
          <w:szCs w:val="17"/>
        </w:rPr>
        <w:t xml:space="preserve"> </w:t>
      </w:r>
    </w:p>
    <w:p w14:paraId="28B98C97" w14:textId="77777777" w:rsidR="00233A16" w:rsidRPr="00233A16" w:rsidRDefault="00233A16" w:rsidP="00233A16">
      <w:pPr>
        <w:widowControl w:val="0"/>
        <w:ind w:right="2070"/>
        <w:rPr>
          <w:rFonts w:ascii="Times New Roman" w:hAnsi="Times New Roman" w:cs="Times New Roman"/>
          <w:sz w:val="17"/>
          <w:szCs w:val="17"/>
        </w:rPr>
      </w:pPr>
      <w:r w:rsidRPr="00233A16">
        <w:rPr>
          <w:rFonts w:ascii="Times New Roman" w:hAnsi="Times New Roman" w:cs="Times New Roman"/>
          <w:sz w:val="17"/>
          <w:szCs w:val="17"/>
          <w:vertAlign w:val="superscript"/>
        </w:rPr>
        <w:t xml:space="preserve">§ </w:t>
      </w:r>
      <w:r w:rsidRPr="00233A16">
        <w:rPr>
          <w:rFonts w:ascii="Times New Roman" w:hAnsi="Times New Roman" w:cs="Times New Roman"/>
          <w:sz w:val="17"/>
          <w:szCs w:val="17"/>
        </w:rPr>
        <w:t xml:space="preserve">P-values (Analysis 3): smoking, </w:t>
      </w:r>
      <w:bookmarkStart w:id="2" w:name="_Hlk171689782"/>
      <w:r w:rsidRPr="00233A16">
        <w:rPr>
          <w:rFonts w:ascii="Times New Roman" w:hAnsi="Times New Roman" w:cs="Times New Roman"/>
          <w:sz w:val="17"/>
          <w:szCs w:val="17"/>
        </w:rPr>
        <w:t>SMM without blood transfusion, SMM with blood transfusion, and placental abruption (&lt;0.001); pre-pregnancy BMI category (0.001);</w:t>
      </w:r>
      <w:bookmarkEnd w:id="2"/>
      <w:r w:rsidRPr="00233A16">
        <w:rPr>
          <w:rFonts w:ascii="Times New Roman" w:hAnsi="Times New Roman" w:cs="Times New Roman"/>
          <w:sz w:val="17"/>
          <w:szCs w:val="17"/>
        </w:rPr>
        <w:t xml:space="preserve"> postpartum hemorrhage (0.03); preeclampsia &amp; eclampsia (0.02); and NICU (0.03)</w:t>
      </w:r>
    </w:p>
    <w:p w14:paraId="23856F9C" w14:textId="77777777" w:rsidR="00233A16" w:rsidRPr="002F271D" w:rsidRDefault="00233A16" w:rsidP="00233A16">
      <w:pPr>
        <w:spacing w:line="240" w:lineRule="auto"/>
        <w:ind w:right="2970"/>
        <w:rPr>
          <w:rFonts w:ascii="Times New Roman" w:hAnsi="Times New Roman" w:cs="Times New Roman"/>
          <w:sz w:val="20"/>
          <w:szCs w:val="20"/>
        </w:rPr>
      </w:pPr>
      <w:r w:rsidRPr="002F271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3.</w:t>
      </w:r>
      <w:r w:rsidRPr="002F271D">
        <w:rPr>
          <w:rFonts w:ascii="Times New Roman" w:hAnsi="Times New Roman" w:cs="Times New Roman"/>
          <w:sz w:val="20"/>
          <w:szCs w:val="20"/>
        </w:rPr>
        <w:t xml:space="preserve"> Association Between First COVID-19 Diagnosis Pre-pregnancy or During the 1</w:t>
      </w:r>
      <w:r w:rsidRPr="002F271D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F271D">
        <w:rPr>
          <w:rFonts w:ascii="Times New Roman" w:hAnsi="Times New Roman" w:cs="Times New Roman"/>
          <w:sz w:val="20"/>
          <w:szCs w:val="20"/>
        </w:rPr>
        <w:t xml:space="preserve"> and/or 2</w:t>
      </w:r>
      <w:r w:rsidRPr="002F271D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2F271D">
        <w:rPr>
          <w:rFonts w:ascii="Times New Roman" w:hAnsi="Times New Roman" w:cs="Times New Roman"/>
          <w:sz w:val="20"/>
          <w:szCs w:val="20"/>
        </w:rPr>
        <w:t xml:space="preserve"> Trimester with Adverse Infant Outcomes, 2020-2022</w:t>
      </w:r>
    </w:p>
    <w:tbl>
      <w:tblPr>
        <w:tblW w:w="7203" w:type="dxa"/>
        <w:tblInd w:w="-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8"/>
        <w:gridCol w:w="1515"/>
        <w:gridCol w:w="1620"/>
        <w:gridCol w:w="1620"/>
      </w:tblGrid>
      <w:tr w:rsidR="00233A16" w:rsidRPr="002F271D" w14:paraId="396E1FFC" w14:textId="77777777" w:rsidTr="00F96289">
        <w:trPr>
          <w:trHeight w:val="20"/>
        </w:trPr>
        <w:tc>
          <w:tcPr>
            <w:tcW w:w="24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1766FF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9D72EBD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F28C3EE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98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9F14EEF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‡</w:t>
            </w:r>
          </w:p>
        </w:tc>
      </w:tr>
      <w:tr w:rsidR="00233A16" w:rsidRPr="002F271D" w14:paraId="3AD76D91" w14:textId="77777777" w:rsidTr="00F96289">
        <w:trPr>
          <w:trHeight w:val="20"/>
        </w:trPr>
        <w:tc>
          <w:tcPr>
            <w:tcW w:w="2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CDD572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5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3825A86" w14:textId="29323954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matched Analysis - </w:t>
            </w:r>
            <w:r w:rsidR="006D1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 (95% CI)</w:t>
            </w:r>
          </w:p>
        </w:tc>
      </w:tr>
      <w:tr w:rsidR="00233A16" w:rsidRPr="002F271D" w14:paraId="2EE7EDA5" w14:textId="77777777" w:rsidTr="00F96289">
        <w:trPr>
          <w:trHeight w:val="20"/>
        </w:trPr>
        <w:tc>
          <w:tcPr>
            <w:tcW w:w="24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9337ED" w14:textId="77777777" w:rsidR="00233A16" w:rsidRPr="002F271D" w:rsidRDefault="00233A16" w:rsidP="00F96289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GA</w:t>
            </w:r>
          </w:p>
        </w:tc>
        <w:tc>
          <w:tcPr>
            <w:tcW w:w="1515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BD580A6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8B53C64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BDAAB3C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2F271D" w14:paraId="3915A123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294AC69" w14:textId="77777777" w:rsidR="00233A16" w:rsidRPr="002F271D" w:rsidRDefault="00233A16" w:rsidP="00F96289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6CA6E6F9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59F7CC73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126B4A7F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C80846" w:rsidRPr="002F271D" w14:paraId="5E9A73F4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DD37BA2" w14:textId="77777777" w:rsidR="00C80846" w:rsidRPr="002F271D" w:rsidRDefault="00C80846" w:rsidP="00C80846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Pre-pregnancy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053AA702" w14:textId="2C7D71AA" w:rsidR="00C80846" w:rsidRPr="002F271D" w:rsidRDefault="00C80846" w:rsidP="00C80846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 (0.85, 0.96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3625B133" w14:textId="637E5E93" w:rsidR="00C80846" w:rsidRPr="002F271D" w:rsidRDefault="00C80846" w:rsidP="00C80846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(0.89, </w:t>
            </w:r>
            <w:proofErr w:type="gramStart"/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  <w:r w:rsidR="00AB719D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  <w:r w:rsidR="00233796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5F0BB137" w14:textId="77777777" w:rsidR="00C80846" w:rsidRPr="002F271D" w:rsidRDefault="00C80846" w:rsidP="00C80846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BF3E37" w:rsidRPr="002F271D" w14:paraId="4DC80E43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65F43D6" w14:textId="77777777" w:rsidR="00BF3E37" w:rsidRPr="002F271D" w:rsidRDefault="00BF3E37" w:rsidP="00BF3E37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6FBA4DAB" w14:textId="01FF0E40" w:rsidR="00BF3E37" w:rsidRPr="002F271D" w:rsidRDefault="00BF3E37" w:rsidP="00BF3E37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 (0.79, 0.91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59428CA9" w14:textId="30D26B24" w:rsidR="00BF3E37" w:rsidRPr="002F271D" w:rsidRDefault="00BF3E37" w:rsidP="00BF3E37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8 (0.82, </w:t>
            </w:r>
            <w:proofErr w:type="gramStart"/>
            <w:r w:rsidRPr="00E614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5)</w:t>
            </w:r>
            <w:r w:rsidR="00AB719D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  <w:r w:rsidR="00233796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691B0CD4" w14:textId="77777777" w:rsidR="00BF3E37" w:rsidRPr="002F271D" w:rsidRDefault="00BF3E37" w:rsidP="00BF3E37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1707B6AC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0ED7F3BD" w14:textId="77777777" w:rsidR="00233A16" w:rsidRPr="002F271D" w:rsidRDefault="00233A16" w:rsidP="00F96289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U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0DAE5382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73C65E64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1C201D10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2F271D" w14:paraId="4F8EA223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DF79F61" w14:textId="77777777" w:rsidR="00233A16" w:rsidRPr="002F271D" w:rsidRDefault="00233A16" w:rsidP="00F96289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3FAA1D3C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7C306E32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6900677A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7836DF" w:rsidRPr="002F271D" w14:paraId="3EB5EDC4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DEF0B5B" w14:textId="77777777" w:rsidR="007836DF" w:rsidRPr="002F271D" w:rsidRDefault="007836DF" w:rsidP="007836DF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Pre-pregnancy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46937873" w14:textId="296D66B8" w:rsidR="007836DF" w:rsidRPr="002F271D" w:rsidRDefault="007836DF" w:rsidP="007836DF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(1.07, 1.22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2280BE2D" w14:textId="650A73B6" w:rsidR="007836DF" w:rsidRPr="002F271D" w:rsidRDefault="007836DF" w:rsidP="007836DF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9 (1.02, </w:t>
            </w:r>
            <w:proofErr w:type="gramStart"/>
            <w:r w:rsidRPr="00E614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)</w:t>
            </w:r>
            <w:r w:rsidR="00AB719D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  <w:r w:rsidR="00233796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400C9B7D" w14:textId="5D060946" w:rsidR="007836DF" w:rsidRPr="002F271D" w:rsidRDefault="007836DF" w:rsidP="007836DF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(0.92, </w:t>
            </w:r>
            <w:proofErr w:type="gramStart"/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)</w:t>
            </w:r>
            <w:r w:rsidR="00AB719D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  <w:r w:rsidR="00233796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7836DF" w:rsidRPr="002F271D" w14:paraId="4D9A7586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46F4C7F" w14:textId="77777777" w:rsidR="007836DF" w:rsidRPr="002F271D" w:rsidRDefault="007836DF" w:rsidP="007836DF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  <w:r w:rsidRPr="002F271D" w:rsidDel="00134B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1CD68B3E" w14:textId="4B9E9B72" w:rsidR="007836DF" w:rsidRPr="002F271D" w:rsidRDefault="007836DF" w:rsidP="007836DF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(1.01, 1.17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6DA87A99" w14:textId="1EBE362A" w:rsidR="007836DF" w:rsidRPr="002F271D" w:rsidRDefault="007836DF" w:rsidP="007836DF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7 (0.99, </w:t>
            </w:r>
            <w:proofErr w:type="gramStart"/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  <w:r w:rsidR="00AB719D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  <w:r w:rsidR="00233796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73743ECF" w14:textId="0230A342" w:rsidR="007836DF" w:rsidRPr="002F271D" w:rsidRDefault="007836DF" w:rsidP="007836DF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 (0.94, </w:t>
            </w:r>
            <w:proofErr w:type="gramStart"/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AB719D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  <w:r w:rsidR="00233796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233A16" w:rsidRPr="002F271D" w14:paraId="0CCD2E0D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399B65EE" w14:textId="77777777" w:rsidR="00233A16" w:rsidRPr="002F271D" w:rsidRDefault="00233A16" w:rsidP="00F96289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ant Mortality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19A2238B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7C3A5B4B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65CD373E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2F271D" w14:paraId="36CB83C4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66C6B1C" w14:textId="77777777" w:rsidR="00233A16" w:rsidRPr="002F271D" w:rsidRDefault="00233A16" w:rsidP="00F96289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7855E876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12C3E829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00AE38F3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F182D" w:rsidRPr="002F271D" w14:paraId="67AE8335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88AC69A" w14:textId="77777777" w:rsidR="00EF182D" w:rsidRPr="002F271D" w:rsidRDefault="00EF182D" w:rsidP="00EF182D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Pre-pregnancy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3EF1E36D" w14:textId="1EF3BEB8" w:rsidR="00EF182D" w:rsidRPr="002F271D" w:rsidRDefault="00EF182D" w:rsidP="00EF182D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86, 1.56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60AEB280" w14:textId="07E864FA" w:rsidR="00EF182D" w:rsidRPr="002F271D" w:rsidRDefault="00EF182D" w:rsidP="00EF182D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6, 1.55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2902B38A" w14:textId="797683EA" w:rsidR="00EF182D" w:rsidRPr="002F271D" w:rsidRDefault="00EF182D" w:rsidP="00EF182D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(0.68, </w:t>
            </w:r>
            <w:proofErr w:type="gramStart"/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  <w:r w:rsidR="00AB719D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  <w:r w:rsidR="00AB719D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EF182D" w:rsidRPr="002F271D" w14:paraId="0A7C2537" w14:textId="77777777" w:rsidTr="00F96289">
        <w:trPr>
          <w:trHeight w:val="20"/>
        </w:trPr>
        <w:tc>
          <w:tcPr>
            <w:tcW w:w="24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C6C6F" w14:textId="77777777" w:rsidR="00EF182D" w:rsidRPr="002F271D" w:rsidRDefault="00EF182D" w:rsidP="00EF182D">
            <w:pPr>
              <w:spacing w:after="0" w:line="240" w:lineRule="auto"/>
              <w:ind w:right="-107" w:hanging="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  <w:r w:rsidRPr="002F271D" w:rsidDel="00134B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15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508B28C" w14:textId="52AF9195" w:rsidR="00EF182D" w:rsidRPr="002F271D" w:rsidRDefault="00EF182D" w:rsidP="00EF182D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8, 1.37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9B65EA1" w14:textId="3470D86C" w:rsidR="00EF182D" w:rsidRPr="002F271D" w:rsidRDefault="00EF182D" w:rsidP="00EF182D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3, 1.3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459220D" w14:textId="682B7229" w:rsidR="00EF182D" w:rsidRPr="002F271D" w:rsidRDefault="00EF182D" w:rsidP="00EF182D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7, </w:t>
            </w:r>
            <w:proofErr w:type="gramStart"/>
            <w:r w:rsidRPr="00E6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  <w:r w:rsidR="00AB719D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</w:tr>
      <w:tr w:rsidR="00233A16" w:rsidRPr="002F271D" w14:paraId="560CD8C3" w14:textId="77777777" w:rsidTr="00F96289">
        <w:trPr>
          <w:trHeight w:val="20"/>
        </w:trPr>
        <w:tc>
          <w:tcPr>
            <w:tcW w:w="2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AC7650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5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E43B1E8" w14:textId="65C7814F" w:rsidR="00233A16" w:rsidRPr="002F271D" w:rsidRDefault="00233A16" w:rsidP="00F9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tched Analysis </w:t>
            </w:r>
            <w:proofErr w:type="gramStart"/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:</w:t>
            </w:r>
            <w:r w:rsidRPr="002F27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proofErr w:type="gramEnd"/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re-pregnancy - </w:t>
            </w:r>
            <w:r w:rsidR="006D1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 (95% CI)</w:t>
            </w:r>
          </w:p>
        </w:tc>
      </w:tr>
      <w:tr w:rsidR="00233A16" w:rsidRPr="002F271D" w14:paraId="68333C7F" w14:textId="77777777" w:rsidTr="00F96289">
        <w:trPr>
          <w:trHeight w:val="20"/>
        </w:trPr>
        <w:tc>
          <w:tcPr>
            <w:tcW w:w="24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E4959E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GA</w:t>
            </w:r>
          </w:p>
        </w:tc>
        <w:tc>
          <w:tcPr>
            <w:tcW w:w="1515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D4CB400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2A24987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6EB9EAE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2F271D" w14:paraId="2576B934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0A4B253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959D9FE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270CB5D3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2DA81D3F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54DE0B52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6ABC606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Pre-pregnancy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6D8AE9F" w14:textId="799FE9C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C62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C62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0.9</w:t>
            </w:r>
            <w:r w:rsidR="00C62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1AFC675" w14:textId="0DAA1524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AF71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475B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0.9</w:t>
            </w:r>
            <w:r w:rsidR="00475B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CA12C9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F5D2EED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7CCB7BD2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5651EBB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7358D2E2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319F17F9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3F676647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41765CED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255A12D0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U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0B908238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41E04ADA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54A462FD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2F271D" w14:paraId="1D71B391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4D7C1D7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4345BD4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37B39E45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00CB9722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33A16" w:rsidRPr="002F271D" w14:paraId="1C599C88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E028EB4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Pre-pregnancy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33296A3E" w14:textId="50F9C17F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99, 1.1</w:t>
            </w:r>
            <w:r w:rsidR="00C62D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56DD9C5C" w14:textId="79A800DD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475B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9</w:t>
            </w:r>
            <w:r w:rsidR="00475B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1</w:t>
            </w:r>
            <w:r w:rsidR="00475B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316588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0EC450BA" w14:textId="0059F75C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212B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212B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0</w:t>
            </w:r>
            <w:r w:rsidR="00212B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316588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</w:tr>
      <w:tr w:rsidR="00233A16" w:rsidRPr="002F271D" w14:paraId="337BFA41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4D6C049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  <w:r w:rsidRPr="002F271D" w:rsidDel="00134B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2D9B70CF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3F438932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CF30E65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23D84F3A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363C66FB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ant Mortality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46477D15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3F96568F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0583942E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2F271D" w14:paraId="5BE156A0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C64257C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68FECF79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26A5576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45D570D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33A16" w:rsidRPr="002F271D" w14:paraId="6CF5EE80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EC52E36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Pre-pregnancy</w:t>
            </w:r>
          </w:p>
        </w:tc>
        <w:tc>
          <w:tcPr>
            <w:tcW w:w="1515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D8AB1A6" w14:textId="16733BCC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86, 1.9</w:t>
            </w:r>
            <w:r w:rsidR="00692A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6CCDF3A9" w14:textId="5DC9BD80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 (0.88, 1.9</w:t>
            </w:r>
            <w:r w:rsidR="00B3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340989BD" w14:textId="418CC329" w:rsidR="00233A16" w:rsidRPr="002F271D" w:rsidRDefault="0092024E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  <w:r w:rsidR="00233A16"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65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  <w:r w:rsidR="00233A16"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33A16" w:rsidRPr="002F271D" w14:paraId="3604B4A7" w14:textId="77777777" w:rsidTr="00F96289">
        <w:trPr>
          <w:trHeight w:val="20"/>
        </w:trPr>
        <w:tc>
          <w:tcPr>
            <w:tcW w:w="24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B9259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  <w:r w:rsidRPr="002F271D" w:rsidDel="00134B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15" w:type="dxa"/>
            <w:tcBorders>
              <w:bottom w:val="single" w:sz="1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69BA1EE5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24402ABC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4CB42538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15A13E79" w14:textId="77777777" w:rsidTr="00F96289">
        <w:trPr>
          <w:trHeight w:val="20"/>
        </w:trPr>
        <w:tc>
          <w:tcPr>
            <w:tcW w:w="2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93464E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45FCFDCB" w14:textId="5027E16C" w:rsidR="00233A16" w:rsidRPr="002F271D" w:rsidRDefault="00233A16" w:rsidP="00F9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tched Analysis </w:t>
            </w:r>
            <w:proofErr w:type="gramStart"/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F27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9879F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proofErr w:type="gramEnd"/>
            <w:r w:rsidRPr="002F27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rimester - </w:t>
            </w:r>
            <w:r w:rsidR="006D1A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 (95% CI)</w:t>
            </w:r>
          </w:p>
        </w:tc>
      </w:tr>
      <w:tr w:rsidR="00233A16" w:rsidRPr="002F271D" w14:paraId="766DA609" w14:textId="77777777" w:rsidTr="00F96289">
        <w:trPr>
          <w:trHeight w:val="20"/>
        </w:trPr>
        <w:tc>
          <w:tcPr>
            <w:tcW w:w="24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E666BF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GA</w:t>
            </w:r>
          </w:p>
        </w:tc>
        <w:tc>
          <w:tcPr>
            <w:tcW w:w="1515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3008F78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78CBF84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D9C0B63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2F271D" w14:paraId="17D9CDDE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78795A3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57847D7B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10CECDC6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68B8E298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46C2BF68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9BB7FAA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Pre-pregnancy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491D5135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04C13DCB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046C3891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0AC08589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835E37B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0664B257" w14:textId="0413B06E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AC4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0.7</w:t>
            </w:r>
            <w:r w:rsidR="00AF3D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0.95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601A601C" w14:textId="575BAEBF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AF3D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AF3D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0.99)</w:t>
            </w:r>
            <w:r w:rsidR="00433C14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6EE60E53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04B84B49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16CF8428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U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320DAC87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51A08125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15875AEF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2F271D" w14:paraId="28F5F418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D2CD56F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2C04D9B8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51212BE1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009D2DE2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33A16" w:rsidRPr="002F271D" w14:paraId="42034D35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EA21103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Pre-pregnancy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2A7392B2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2ECF766E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67FF238A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1EBFC5C0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3B5CF8F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  <w:r w:rsidRPr="002F271D" w:rsidDel="00134B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40E86A9B" w14:textId="734BA975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96, 1.</w:t>
            </w:r>
            <w:r w:rsidR="00A15D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2F4E84FE" w14:textId="73299220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D56A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95, 1.1</w:t>
            </w:r>
            <w:r w:rsidR="00D56A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433C14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7250BF17" w14:textId="1F021A0A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D56A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91, 1.1</w:t>
            </w:r>
            <w:r w:rsidR="00D56A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433C14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</w:tr>
      <w:tr w:rsidR="00233A16" w:rsidRPr="002F271D" w14:paraId="7FB28921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3E121BE9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ant Mortality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57C58638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4FBB049C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54ACAE96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2F271D" w14:paraId="3C7D4D7D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F43B29E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63284C82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1C0C13D6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1661AED8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33A16" w:rsidRPr="002F271D" w14:paraId="24389F33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E129704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Pre-pregnancy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1A384FCB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7D59E254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7C4CAA92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233A16" w:rsidRPr="002F271D" w14:paraId="70DF57F9" w14:textId="77777777" w:rsidTr="00F96289">
        <w:trPr>
          <w:trHeight w:val="20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B401A41" w14:textId="77777777" w:rsidR="00233A16" w:rsidRPr="002F271D" w:rsidRDefault="00233A16" w:rsidP="00F96289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1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  <w:r w:rsidRPr="002F271D" w:rsidDel="00134B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553C0854" w14:textId="77777777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 (0.52, 1.27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7B185AC0" w14:textId="2EADABEE" w:rsidR="00233A16" w:rsidRPr="002F271D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 (0.5</w:t>
            </w:r>
            <w:r w:rsidR="003065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F27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26)</w:t>
            </w:r>
          </w:p>
        </w:tc>
        <w:tc>
          <w:tcPr>
            <w:tcW w:w="1620" w:type="dxa"/>
            <w:tcMar>
              <w:left w:w="14" w:type="dxa"/>
              <w:right w:w="14" w:type="dxa"/>
            </w:tcMar>
            <w:vAlign w:val="bottom"/>
          </w:tcPr>
          <w:p w14:paraId="705E6897" w14:textId="7AC3D798" w:rsidR="00233A16" w:rsidRPr="000747AF" w:rsidRDefault="00233A16" w:rsidP="00F96289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4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5 (0.4</w:t>
            </w:r>
            <w:r w:rsidR="003065F3" w:rsidRPr="00074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074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77680F" w:rsidRPr="00074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074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77680F" w:rsidRPr="00074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  <w:r w:rsidRPr="00074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433ED3AF" w14:textId="2AC02890" w:rsidR="00233A16" w:rsidRPr="002F271D" w:rsidRDefault="00233A16" w:rsidP="00A11F6A">
      <w:pPr>
        <w:spacing w:after="0" w:line="240" w:lineRule="auto"/>
        <w:ind w:right="2430"/>
        <w:rPr>
          <w:rFonts w:ascii="Times New Roman" w:hAnsi="Times New Roman" w:cs="Times New Roman"/>
          <w:sz w:val="16"/>
          <w:szCs w:val="16"/>
          <w:vertAlign w:val="superscript"/>
        </w:rPr>
      </w:pPr>
      <w:r w:rsidRPr="002F271D">
        <w:rPr>
          <w:rFonts w:ascii="Times New Roman" w:hAnsi="Times New Roman" w:cs="Times New Roman"/>
          <w:sz w:val="16"/>
          <w:szCs w:val="16"/>
        </w:rPr>
        <w:t xml:space="preserve">Abbreviations: CI, confidence interval; C-section, Cesarean </w:t>
      </w:r>
      <w:r>
        <w:rPr>
          <w:rFonts w:ascii="Times New Roman" w:hAnsi="Times New Roman" w:cs="Times New Roman"/>
          <w:sz w:val="16"/>
          <w:szCs w:val="16"/>
        </w:rPr>
        <w:t>delivery</w:t>
      </w:r>
      <w:r w:rsidRPr="002F271D">
        <w:rPr>
          <w:rFonts w:ascii="Times New Roman" w:hAnsi="Times New Roman" w:cs="Times New Roman"/>
          <w:sz w:val="16"/>
          <w:szCs w:val="16"/>
        </w:rPr>
        <w:t xml:space="preserve">; NICU, neonatal intensive care unit; </w:t>
      </w:r>
      <w:r w:rsidR="006D1A99">
        <w:rPr>
          <w:rFonts w:ascii="Times New Roman" w:hAnsi="Times New Roman" w:cs="Times New Roman"/>
          <w:sz w:val="16"/>
          <w:szCs w:val="16"/>
        </w:rPr>
        <w:t>R</w:t>
      </w:r>
      <w:r w:rsidRPr="002F271D">
        <w:rPr>
          <w:rFonts w:ascii="Times New Roman" w:hAnsi="Times New Roman" w:cs="Times New Roman"/>
          <w:sz w:val="16"/>
          <w:szCs w:val="16"/>
        </w:rPr>
        <w:t xml:space="preserve">R, </w:t>
      </w:r>
      <w:r w:rsidR="006D1A99">
        <w:rPr>
          <w:rFonts w:ascii="Times New Roman" w:hAnsi="Times New Roman" w:cs="Times New Roman"/>
          <w:sz w:val="16"/>
          <w:szCs w:val="16"/>
        </w:rPr>
        <w:t>risk</w:t>
      </w:r>
      <w:r w:rsidRPr="002F271D">
        <w:rPr>
          <w:rFonts w:ascii="Times New Roman" w:hAnsi="Times New Roman" w:cs="Times New Roman"/>
          <w:sz w:val="16"/>
          <w:szCs w:val="16"/>
        </w:rPr>
        <w:t xml:space="preserve"> ratio; SGA, small for gestational age.</w:t>
      </w:r>
    </w:p>
    <w:p w14:paraId="5C4BAD86" w14:textId="77777777" w:rsidR="00233A16" w:rsidRPr="002F271D" w:rsidRDefault="00233A16" w:rsidP="00A11F6A">
      <w:pPr>
        <w:spacing w:after="0" w:line="240" w:lineRule="auto"/>
        <w:ind w:right="2430"/>
        <w:rPr>
          <w:rFonts w:ascii="Times New Roman" w:hAnsi="Times New Roman" w:cs="Times New Roman"/>
          <w:sz w:val="16"/>
          <w:szCs w:val="16"/>
        </w:rPr>
      </w:pPr>
      <w:r w:rsidRPr="002F271D">
        <w:rPr>
          <w:rFonts w:ascii="Times New Roman" w:hAnsi="Times New Roman" w:cs="Times New Roman"/>
          <w:sz w:val="16"/>
          <w:szCs w:val="16"/>
          <w:vertAlign w:val="superscript"/>
        </w:rPr>
        <w:t xml:space="preserve">* </w:t>
      </w:r>
      <w:r w:rsidRPr="002F271D">
        <w:rPr>
          <w:rFonts w:ascii="Times New Roman" w:hAnsi="Times New Roman" w:cs="Times New Roman"/>
          <w:sz w:val="16"/>
          <w:szCs w:val="16"/>
        </w:rPr>
        <w:t>Model 1 is adjusted for maternal age, delivery quarter time, Medicaid, race-ethnicity, education, and rural residence.</w:t>
      </w:r>
    </w:p>
    <w:p w14:paraId="5E4CDC6C" w14:textId="77777777" w:rsidR="00233A16" w:rsidRPr="002F271D" w:rsidRDefault="00233A16" w:rsidP="00A11F6A">
      <w:pPr>
        <w:spacing w:after="0" w:line="240" w:lineRule="auto"/>
        <w:ind w:right="2430"/>
        <w:rPr>
          <w:rFonts w:ascii="Times New Roman" w:hAnsi="Times New Roman" w:cs="Times New Roman"/>
          <w:sz w:val="16"/>
          <w:szCs w:val="16"/>
        </w:rPr>
      </w:pPr>
      <w:r w:rsidRPr="002F271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† </w:t>
      </w:r>
      <w:r w:rsidRPr="002F271D">
        <w:rPr>
          <w:rFonts w:ascii="Times New Roman" w:hAnsi="Times New Roman" w:cs="Times New Roman"/>
          <w:sz w:val="16"/>
          <w:szCs w:val="16"/>
        </w:rPr>
        <w:t>Model 2 is adjusted for maternal age, delivery quarter time, Medicaid, race-ethnicity, education, rural residence, smoking during or pre-pregnancy, firstborn, previous preterm delivery, pre-pregnancy hypertension, pre-pregnancy diabetes, and pre-pregnancy BMI.</w:t>
      </w:r>
    </w:p>
    <w:p w14:paraId="45B106E8" w14:textId="77777777" w:rsidR="00233A16" w:rsidRPr="002F271D" w:rsidRDefault="00233A16" w:rsidP="00A11F6A">
      <w:pPr>
        <w:spacing w:after="0" w:line="240" w:lineRule="auto"/>
        <w:ind w:right="2430"/>
        <w:rPr>
          <w:rFonts w:ascii="Times New Roman" w:hAnsi="Times New Roman" w:cs="Times New Roman"/>
          <w:sz w:val="16"/>
          <w:szCs w:val="16"/>
        </w:rPr>
      </w:pPr>
      <w:r w:rsidRPr="002F271D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2F271D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2F271D">
        <w:rPr>
          <w:rFonts w:ascii="Times New Roman" w:hAnsi="Times New Roman" w:cs="Times New Roman"/>
          <w:sz w:val="16"/>
          <w:szCs w:val="16"/>
        </w:rPr>
        <w:t>Model 3 is adjusted for maternal age, delivery quarter time, Medicaid, race-ethnicity, education, rural residence, smoking during or pre-pregnancy, firstborn, previous preterm delivery, pre-pregnancy hypertension, pre-pregnancy diabetes, pre-pregnancy BMI, gestational age.</w:t>
      </w:r>
    </w:p>
    <w:p w14:paraId="3362CCCC" w14:textId="77777777" w:rsidR="00233A16" w:rsidRPr="002F271D" w:rsidRDefault="00233A16" w:rsidP="00A11F6A">
      <w:pPr>
        <w:spacing w:after="0" w:line="240" w:lineRule="auto"/>
        <w:ind w:right="2430"/>
        <w:rPr>
          <w:rFonts w:ascii="Times New Roman" w:hAnsi="Times New Roman" w:cs="Times New Roman"/>
          <w:sz w:val="16"/>
          <w:szCs w:val="16"/>
        </w:rPr>
      </w:pPr>
      <w:r w:rsidRPr="002F271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§</w:t>
      </w:r>
      <w:r w:rsidRPr="002F271D">
        <w:rPr>
          <w:rFonts w:ascii="Times New Roman" w:hAnsi="Times New Roman" w:cs="Times New Roman"/>
          <w:sz w:val="16"/>
          <w:szCs w:val="16"/>
        </w:rPr>
        <w:t xml:space="preserve"> The COVID-19 exposure group and non-exposed group are matched by maternal age at delivery, race-ethnicity group, Medicaid eligibility, and delivery quarter time.</w:t>
      </w:r>
    </w:p>
    <w:p w14:paraId="705771C4" w14:textId="226A2FBB" w:rsidR="00233A16" w:rsidRDefault="00493F06" w:rsidP="00233A16">
      <w:proofErr w:type="gramStart"/>
      <w:r w:rsidRPr="00493F06">
        <w:rPr>
          <w:rFonts w:ascii="Times New Roman" w:hAnsi="Times New Roman" w:cs="Times New Roman"/>
          <w:sz w:val="16"/>
          <w:szCs w:val="16"/>
          <w:vertAlign w:val="superscript"/>
        </w:rPr>
        <w:t>¶</w:t>
      </w:r>
      <w:r w:rsidR="00450BEE">
        <w:rPr>
          <w:rFonts w:ascii="Times New Roman" w:hAnsi="Times New Roman" w:cs="Times New Roman"/>
          <w:sz w:val="16"/>
          <w:szCs w:val="16"/>
          <w:vertAlign w:val="superscript"/>
        </w:rPr>
        <w:t xml:space="preserve">  </w:t>
      </w:r>
      <w:r w:rsidR="00450BEE">
        <w:rPr>
          <w:rFonts w:ascii="Times New Roman" w:hAnsi="Times New Roman" w:cs="Times New Roman"/>
          <w:sz w:val="16"/>
          <w:szCs w:val="16"/>
        </w:rPr>
        <w:t>A</w:t>
      </w:r>
      <w:proofErr w:type="gramEnd"/>
      <w:r w:rsidR="00450BEE">
        <w:rPr>
          <w:rFonts w:ascii="Times New Roman" w:hAnsi="Times New Roman" w:cs="Times New Roman"/>
          <w:sz w:val="16"/>
          <w:szCs w:val="16"/>
        </w:rPr>
        <w:t xml:space="preserve"> modified Poisson model was used due to the convergence issues with the log-binomial model.  </w:t>
      </w:r>
    </w:p>
    <w:p w14:paraId="65B46D3A" w14:textId="77777777" w:rsidR="00233A16" w:rsidRDefault="00233A16" w:rsidP="00233A16">
      <w:pPr>
        <w:ind w:right="2250"/>
        <w:rPr>
          <w:rFonts w:ascii="Times New Roman" w:hAnsi="Times New Roman" w:cs="Times New Roman"/>
          <w:b/>
          <w:bCs/>
          <w:color w:val="000000"/>
          <w:sz w:val="21"/>
          <w:szCs w:val="21"/>
        </w:rPr>
        <w:sectPr w:rsidR="00233A16" w:rsidSect="00233A16">
          <w:pgSz w:w="12240" w:h="15840" w:code="1"/>
          <w:pgMar w:top="1152" w:right="1440" w:bottom="990" w:left="720" w:header="720" w:footer="720" w:gutter="0"/>
          <w:cols w:space="720"/>
          <w:docGrid w:linePitch="360"/>
        </w:sectPr>
      </w:pPr>
    </w:p>
    <w:p w14:paraId="197B7EC7" w14:textId="77777777" w:rsidR="00233A16" w:rsidRDefault="00233A16" w:rsidP="00233A16">
      <w:pPr>
        <w:ind w:right="2250"/>
        <w:rPr>
          <w:rFonts w:ascii="Times New Roman" w:hAnsi="Times New Roman" w:cs="Times New Roman"/>
          <w:b/>
          <w:bCs/>
          <w:color w:val="000000"/>
          <w:sz w:val="21"/>
          <w:szCs w:val="21"/>
        </w:rPr>
        <w:sectPr w:rsidR="00233A16" w:rsidSect="00233A16">
          <w:footerReference w:type="default" r:id="rId8"/>
          <w:type w:val="continuous"/>
          <w:pgSz w:w="12240" w:h="15840" w:code="1"/>
          <w:pgMar w:top="1152" w:right="1440" w:bottom="1440" w:left="720" w:header="720" w:footer="720" w:gutter="0"/>
          <w:cols w:space="720"/>
          <w:docGrid w:linePitch="360"/>
        </w:sectPr>
      </w:pPr>
    </w:p>
    <w:p w14:paraId="55CF422E" w14:textId="77777777" w:rsidR="00233A16" w:rsidRPr="00233A16" w:rsidRDefault="00233A16" w:rsidP="00233A16">
      <w:pPr>
        <w:ind w:right="225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</w:pPr>
      <w:r w:rsidRPr="00233A16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emental Table 4.</w:t>
      </w:r>
      <w:r w:rsidRPr="00233A16">
        <w:rPr>
          <w:rFonts w:ascii="Times New Roman" w:hAnsi="Times New Roman" w:cs="Times New Roman"/>
          <w:color w:val="000000"/>
          <w:sz w:val="20"/>
          <w:szCs w:val="20"/>
        </w:rPr>
        <w:t xml:space="preserve"> Association Between F</w:t>
      </w:r>
      <w:r w:rsidRPr="00233A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irst COVID-19 Diagnosis During the 3</w:t>
      </w:r>
      <w:r w:rsidRPr="00233A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rd</w:t>
      </w:r>
      <w:r w:rsidRPr="00233A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Trimester (≥28 Weeks Gestational Age) with Adverse Infant Outcomes, 2020-2022</w:t>
      </w:r>
      <w:r w:rsidRPr="00233A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*</w:t>
      </w:r>
    </w:p>
    <w:tbl>
      <w:tblPr>
        <w:tblW w:w="7938" w:type="dxa"/>
        <w:tblInd w:w="-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"/>
        <w:gridCol w:w="2970"/>
        <w:gridCol w:w="1620"/>
        <w:gridCol w:w="1620"/>
        <w:gridCol w:w="1620"/>
      </w:tblGrid>
      <w:tr w:rsidR="00233A16" w:rsidRPr="007C18AD" w14:paraId="3F3EFCEB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2ABF13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F0DFA6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C08912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2A6B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  <w:r w:rsidRPr="007737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573FFF" w14:textId="77777777" w:rsidR="00233A16" w:rsidRPr="009879FF" w:rsidRDefault="00233A16" w:rsidP="00F962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  <w:r w:rsidRPr="00B97B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 w:rsidR="00233A16" w:rsidRPr="007C18AD" w14:paraId="45BCC69B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E7990B2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B0E7E3" w14:textId="58D3A312" w:rsidR="00233A16" w:rsidRPr="007C18AD" w:rsidRDefault="00233A16" w:rsidP="00F9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match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l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A37C9E"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 w:rsidR="00A37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A37C9E"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 (95% CI)</w:t>
            </w:r>
          </w:p>
        </w:tc>
      </w:tr>
      <w:tr w:rsidR="00233A16" w:rsidRPr="007C18AD" w14:paraId="71E09B79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1C0BA9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G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F84D0E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B0D2E6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79FF7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7C18AD" w14:paraId="40EC6EAE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B95B81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F84917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18E067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65C2BC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--</w:t>
            </w:r>
          </w:p>
        </w:tc>
      </w:tr>
      <w:tr w:rsidR="007F03F0" w:rsidRPr="007C18AD" w14:paraId="3C1F6435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95ECE85" w14:textId="77777777" w:rsidR="007F03F0" w:rsidRPr="007C18AD" w:rsidRDefault="007F03F0" w:rsidP="007F0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during 3rd trimes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259ED4" w14:textId="28E0F5C7" w:rsidR="007F03F0" w:rsidRPr="007C18AD" w:rsidRDefault="007F03F0" w:rsidP="007F0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30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330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4B150B" w14:textId="46E98B0B" w:rsidR="007F03F0" w:rsidRPr="007C18AD" w:rsidRDefault="007F03F0" w:rsidP="007F0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30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3, 1.09)</w:t>
            </w:r>
            <w:r w:rsidR="004A7267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72FB4C" w14:textId="77777777" w:rsidR="007F03F0" w:rsidRPr="007C18AD" w:rsidRDefault="007F03F0" w:rsidP="007F0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--</w:t>
            </w:r>
          </w:p>
        </w:tc>
      </w:tr>
      <w:tr w:rsidR="00233A16" w:rsidRPr="007C18AD" w14:paraId="67510FD5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5417AD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U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1D1A33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82BB8A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619300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7C18AD" w14:paraId="6315F34F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BD95E5C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05AC30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AB9330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3A8BE6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CE5AB0" w:rsidRPr="007C18AD" w14:paraId="316998A7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240819" w14:textId="77777777" w:rsidR="00CE5AB0" w:rsidRPr="007C18AD" w:rsidRDefault="00CE5AB0" w:rsidP="00CE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during 3rd trimes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577E39" w14:textId="0887F15A" w:rsidR="00CE5AB0" w:rsidRPr="007C18AD" w:rsidRDefault="00CE5AB0" w:rsidP="00CE5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30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6, 1.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923410" w14:textId="6242C0B1" w:rsidR="00CE5AB0" w:rsidRPr="007C18AD" w:rsidRDefault="00CE5AB0" w:rsidP="00CE5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30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5, 1.15)</w:t>
            </w:r>
            <w:r w:rsidR="004A7267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E41E42" w14:textId="35E72C94" w:rsidR="00CE5AB0" w:rsidRPr="007C18AD" w:rsidRDefault="00CE5AB0" w:rsidP="00CE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30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7, 1.17)</w:t>
            </w:r>
            <w:r w:rsidR="004A7267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</w:tr>
      <w:tr w:rsidR="00233A16" w:rsidRPr="007C18AD" w14:paraId="75FF286E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B120DDE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fant Mortality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AAD743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110878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7EC959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7C18AD" w14:paraId="41AC10A5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8BF00A4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887702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4A62FD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C466E5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9B6A61" w:rsidRPr="007C18AD" w14:paraId="0188FEFE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75F4A" w14:textId="77777777" w:rsidR="009B6A61" w:rsidRPr="007C18AD" w:rsidRDefault="009B6A61" w:rsidP="009B6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during 3rd trimester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DF4917" w14:textId="00A60149" w:rsidR="009B6A61" w:rsidRPr="007C18AD" w:rsidRDefault="009B6A61" w:rsidP="009B6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30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3, 1.3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03BB78" w14:textId="7B8C06FC" w:rsidR="009B6A61" w:rsidRPr="007C18AD" w:rsidRDefault="009B6A61" w:rsidP="009B6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30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44, 1.34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3BADD7" w14:textId="45F4FDF7" w:rsidR="009B6A61" w:rsidRPr="007C18AD" w:rsidRDefault="009B6A61" w:rsidP="009B6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30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45, 1.37)</w:t>
            </w:r>
            <w:r w:rsidR="004A7267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233A16" w:rsidRPr="007C18AD" w14:paraId="2A845AF1" w14:textId="77777777" w:rsidTr="00F96289">
        <w:trPr>
          <w:gridBefore w:val="1"/>
          <w:wBefore w:w="108" w:type="dxa"/>
          <w:trHeight w:val="20"/>
        </w:trPr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AB051A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EFA471" w14:textId="3C43851F" w:rsidR="00233A16" w:rsidRPr="007C18AD" w:rsidRDefault="00233A16" w:rsidP="00F9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tche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lys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Pr="0098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‖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  <w:r w:rsidRPr="001166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r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rimester</w:t>
            </w:r>
            <w:r w:rsidR="00A37C9E"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 w:rsidR="00A37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A37C9E" w:rsidRPr="002F27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 (95% CI)</w:t>
            </w:r>
          </w:p>
        </w:tc>
      </w:tr>
      <w:tr w:rsidR="00233A16" w:rsidRPr="007C18AD" w14:paraId="1AB85856" w14:textId="77777777" w:rsidTr="00F96289">
        <w:trPr>
          <w:trHeight w:val="20"/>
        </w:trPr>
        <w:tc>
          <w:tcPr>
            <w:tcW w:w="3078" w:type="dxa"/>
            <w:gridSpan w:val="2"/>
            <w:shd w:val="clear" w:color="auto" w:fill="auto"/>
            <w:noWrap/>
            <w:vAlign w:val="bottom"/>
            <w:hideMark/>
          </w:tcPr>
          <w:p w14:paraId="32A1ABDD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G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4B0EBB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8106C7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EE0165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7C18AD" w14:paraId="57D28968" w14:textId="77777777" w:rsidTr="00F96289">
        <w:trPr>
          <w:trHeight w:val="20"/>
        </w:trPr>
        <w:tc>
          <w:tcPr>
            <w:tcW w:w="3078" w:type="dxa"/>
            <w:gridSpan w:val="2"/>
            <w:shd w:val="clear" w:color="auto" w:fill="auto"/>
            <w:noWrap/>
            <w:vAlign w:val="center"/>
            <w:hideMark/>
          </w:tcPr>
          <w:p w14:paraId="2D218A26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620" w:type="dxa"/>
            <w:noWrap/>
            <w:vAlign w:val="bottom"/>
            <w:hideMark/>
          </w:tcPr>
          <w:p w14:paraId="7ABDA267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noWrap/>
            <w:vAlign w:val="bottom"/>
            <w:hideMark/>
          </w:tcPr>
          <w:p w14:paraId="580C3803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noWrap/>
            <w:vAlign w:val="bottom"/>
            <w:hideMark/>
          </w:tcPr>
          <w:p w14:paraId="67CDA8D3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--</w:t>
            </w:r>
          </w:p>
        </w:tc>
      </w:tr>
      <w:tr w:rsidR="00233A16" w:rsidRPr="007C18AD" w14:paraId="3CC68B85" w14:textId="77777777" w:rsidTr="00F96289">
        <w:trPr>
          <w:trHeight w:val="20"/>
        </w:trPr>
        <w:tc>
          <w:tcPr>
            <w:tcW w:w="3078" w:type="dxa"/>
            <w:gridSpan w:val="2"/>
            <w:shd w:val="clear" w:color="auto" w:fill="auto"/>
            <w:noWrap/>
            <w:vAlign w:val="center"/>
            <w:hideMark/>
          </w:tcPr>
          <w:p w14:paraId="42EE440E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during 3rd trimester</w:t>
            </w:r>
          </w:p>
        </w:tc>
        <w:tc>
          <w:tcPr>
            <w:tcW w:w="1620" w:type="dxa"/>
            <w:noWrap/>
            <w:vAlign w:val="bottom"/>
            <w:hideMark/>
          </w:tcPr>
          <w:p w14:paraId="49B5AECB" w14:textId="4206B890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FC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F10D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0</w:t>
            </w:r>
            <w:r w:rsidR="00F10D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59FF7630" w14:textId="77EBA6A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F10D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F10D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0</w:t>
            </w:r>
            <w:r w:rsidR="00F10D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3866047A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--</w:t>
            </w:r>
          </w:p>
        </w:tc>
      </w:tr>
      <w:tr w:rsidR="00233A16" w:rsidRPr="007C18AD" w14:paraId="479FF83F" w14:textId="77777777" w:rsidTr="00F96289">
        <w:trPr>
          <w:trHeight w:val="20"/>
        </w:trPr>
        <w:tc>
          <w:tcPr>
            <w:tcW w:w="3078" w:type="dxa"/>
            <w:gridSpan w:val="2"/>
            <w:shd w:val="clear" w:color="auto" w:fill="auto"/>
            <w:noWrap/>
            <w:vAlign w:val="bottom"/>
            <w:hideMark/>
          </w:tcPr>
          <w:p w14:paraId="27E346EF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U</w:t>
            </w:r>
          </w:p>
        </w:tc>
        <w:tc>
          <w:tcPr>
            <w:tcW w:w="1620" w:type="dxa"/>
            <w:noWrap/>
            <w:vAlign w:val="bottom"/>
            <w:hideMark/>
          </w:tcPr>
          <w:p w14:paraId="5524FB97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6D4B59D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2947EEC6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7C18AD" w14:paraId="037C6DC9" w14:textId="77777777" w:rsidTr="00F96289">
        <w:trPr>
          <w:trHeight w:val="20"/>
        </w:trPr>
        <w:tc>
          <w:tcPr>
            <w:tcW w:w="3078" w:type="dxa"/>
            <w:gridSpan w:val="2"/>
            <w:shd w:val="clear" w:color="auto" w:fill="auto"/>
            <w:noWrap/>
            <w:vAlign w:val="center"/>
            <w:hideMark/>
          </w:tcPr>
          <w:p w14:paraId="5F036C51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620" w:type="dxa"/>
            <w:noWrap/>
            <w:vAlign w:val="bottom"/>
            <w:hideMark/>
          </w:tcPr>
          <w:p w14:paraId="215F3AB1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noWrap/>
            <w:vAlign w:val="bottom"/>
            <w:hideMark/>
          </w:tcPr>
          <w:p w14:paraId="5D5B54EB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noWrap/>
            <w:vAlign w:val="bottom"/>
            <w:hideMark/>
          </w:tcPr>
          <w:p w14:paraId="13D59331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33A16" w:rsidRPr="007C18AD" w14:paraId="36C83659" w14:textId="77777777" w:rsidTr="00F96289">
        <w:trPr>
          <w:trHeight w:val="20"/>
        </w:trPr>
        <w:tc>
          <w:tcPr>
            <w:tcW w:w="3078" w:type="dxa"/>
            <w:gridSpan w:val="2"/>
            <w:shd w:val="clear" w:color="auto" w:fill="auto"/>
            <w:noWrap/>
            <w:vAlign w:val="center"/>
            <w:hideMark/>
          </w:tcPr>
          <w:p w14:paraId="578C6739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during 3rd trimester</w:t>
            </w:r>
          </w:p>
        </w:tc>
        <w:tc>
          <w:tcPr>
            <w:tcW w:w="1620" w:type="dxa"/>
            <w:noWrap/>
            <w:vAlign w:val="bottom"/>
            <w:hideMark/>
          </w:tcPr>
          <w:p w14:paraId="4060E02E" w14:textId="1605FCE6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 w:rsidR="00F10D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1.01, 1.3</w:t>
            </w:r>
            <w:r w:rsidR="00F10D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5F8522D2" w14:textId="391FF3BD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 w:rsidR="00F10D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1.01, 1.3</w:t>
            </w:r>
            <w:r w:rsidR="008310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1D69B9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  <w:tc>
          <w:tcPr>
            <w:tcW w:w="1620" w:type="dxa"/>
            <w:noWrap/>
            <w:vAlign w:val="bottom"/>
            <w:hideMark/>
          </w:tcPr>
          <w:p w14:paraId="1195B187" w14:textId="451D30E6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 w:rsidR="008310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310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310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8310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1D69B9" w:rsidRPr="00493F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¶</w:t>
            </w:r>
          </w:p>
        </w:tc>
      </w:tr>
      <w:tr w:rsidR="00233A16" w:rsidRPr="007C18AD" w14:paraId="56499275" w14:textId="77777777" w:rsidTr="00F96289">
        <w:trPr>
          <w:trHeight w:val="20"/>
        </w:trPr>
        <w:tc>
          <w:tcPr>
            <w:tcW w:w="3078" w:type="dxa"/>
            <w:gridSpan w:val="2"/>
            <w:shd w:val="clear" w:color="auto" w:fill="auto"/>
            <w:noWrap/>
            <w:vAlign w:val="bottom"/>
            <w:hideMark/>
          </w:tcPr>
          <w:p w14:paraId="39D9D7EA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fant Mortality </w:t>
            </w:r>
          </w:p>
        </w:tc>
        <w:tc>
          <w:tcPr>
            <w:tcW w:w="1620" w:type="dxa"/>
            <w:noWrap/>
            <w:vAlign w:val="bottom"/>
            <w:hideMark/>
          </w:tcPr>
          <w:p w14:paraId="753CEED7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DA3AF35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4B855CE5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A16" w:rsidRPr="007C18AD" w14:paraId="397B95FD" w14:textId="77777777" w:rsidTr="00F96289">
        <w:trPr>
          <w:trHeight w:val="20"/>
        </w:trPr>
        <w:tc>
          <w:tcPr>
            <w:tcW w:w="307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848777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 history of COVID-19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bottom"/>
            <w:hideMark/>
          </w:tcPr>
          <w:p w14:paraId="7A4DCED2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bottom"/>
            <w:hideMark/>
          </w:tcPr>
          <w:p w14:paraId="16045264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bottom"/>
            <w:hideMark/>
          </w:tcPr>
          <w:p w14:paraId="3ED982CC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33A16" w:rsidRPr="007C18AD" w14:paraId="23C7600D" w14:textId="77777777" w:rsidTr="00F96289">
        <w:trPr>
          <w:trHeight w:val="20"/>
        </w:trPr>
        <w:tc>
          <w:tcPr>
            <w:tcW w:w="307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5E87F" w14:textId="77777777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VID-19 during 3rd trimester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102524F5" w14:textId="2170AE13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4</w:t>
            </w:r>
            <w:r w:rsidR="008310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4241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</w:t>
            </w:r>
            <w:r w:rsidR="004241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C079627" w14:textId="7AD2E5AB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48, 2.2</w:t>
            </w:r>
            <w:r w:rsidR="004241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A185D7D" w14:textId="37843EDF" w:rsidR="00233A16" w:rsidRPr="007C18AD" w:rsidRDefault="00233A16" w:rsidP="00F9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4241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47, </w:t>
            </w:r>
            <w:r w:rsidR="00320F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320F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 w:rsidRPr="007C1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32BC8BD2" w14:textId="4F988DF1" w:rsidR="00233A16" w:rsidRPr="00EE0F1D" w:rsidRDefault="00233A16" w:rsidP="00233A16">
      <w:pPr>
        <w:spacing w:after="0" w:line="240" w:lineRule="auto"/>
        <w:ind w:right="1620"/>
        <w:rPr>
          <w:rFonts w:ascii="Times New Roman" w:hAnsi="Times New Roman" w:cs="Times New Roman"/>
          <w:sz w:val="18"/>
          <w:szCs w:val="18"/>
        </w:rPr>
      </w:pPr>
      <w:r w:rsidRPr="00EE0F1D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CI, confidence interval; GA gestational age; NICU, neonatal intensive care unit; </w:t>
      </w:r>
      <w:r w:rsidR="006D1A99"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 xml:space="preserve">R, </w:t>
      </w:r>
      <w:r w:rsidR="006D1A99">
        <w:rPr>
          <w:rFonts w:ascii="Times New Roman" w:hAnsi="Times New Roman" w:cs="Times New Roman"/>
          <w:sz w:val="18"/>
          <w:szCs w:val="18"/>
        </w:rPr>
        <w:t>risk</w:t>
      </w:r>
      <w:r>
        <w:rPr>
          <w:rFonts w:ascii="Times New Roman" w:hAnsi="Times New Roman" w:cs="Times New Roman"/>
          <w:sz w:val="18"/>
          <w:szCs w:val="18"/>
        </w:rPr>
        <w:t xml:space="preserve"> ratio; SGA, small for gestational age.</w:t>
      </w:r>
    </w:p>
    <w:p w14:paraId="064CBA81" w14:textId="77777777" w:rsidR="00233A16" w:rsidRDefault="00233A16" w:rsidP="00233A16">
      <w:pPr>
        <w:spacing w:after="0" w:line="240" w:lineRule="auto"/>
        <w:ind w:right="162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77378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Pregnancies with first diagnosis of COVID-19 during the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1</w:t>
      </w:r>
      <w:r w:rsidRPr="0079044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st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and/or 2</w:t>
      </w:r>
      <w:r w:rsidRPr="0079044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nd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Pr="0077378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trimester were excluded.</w:t>
      </w:r>
    </w:p>
    <w:p w14:paraId="489B97B7" w14:textId="77777777" w:rsidR="00233A16" w:rsidRPr="00773789" w:rsidRDefault="00233A16" w:rsidP="00233A16">
      <w:pPr>
        <w:spacing w:after="0" w:line="240" w:lineRule="auto"/>
        <w:ind w:right="16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77378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773789">
        <w:rPr>
          <w:rFonts w:ascii="Times New Roman" w:hAnsi="Times New Roman" w:cs="Times New Roman"/>
          <w:sz w:val="18"/>
          <w:szCs w:val="18"/>
        </w:rPr>
        <w:t xml:space="preserve">Model 1 is adjusted for </w:t>
      </w:r>
      <w:r>
        <w:rPr>
          <w:rFonts w:ascii="Times New Roman" w:hAnsi="Times New Roman" w:cs="Times New Roman"/>
          <w:sz w:val="18"/>
          <w:szCs w:val="18"/>
        </w:rPr>
        <w:t>maternal</w:t>
      </w:r>
      <w:r w:rsidRPr="00773789">
        <w:rPr>
          <w:rFonts w:ascii="Times New Roman" w:hAnsi="Times New Roman" w:cs="Times New Roman"/>
          <w:sz w:val="18"/>
          <w:szCs w:val="18"/>
        </w:rPr>
        <w:t xml:space="preserve"> age, 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773789">
        <w:rPr>
          <w:rFonts w:ascii="Times New Roman" w:hAnsi="Times New Roman" w:cs="Times New Roman"/>
          <w:sz w:val="18"/>
          <w:szCs w:val="18"/>
        </w:rPr>
        <w:t xml:space="preserve">elivery quarter time, Medicaid,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773789">
        <w:rPr>
          <w:rFonts w:ascii="Times New Roman" w:hAnsi="Times New Roman" w:cs="Times New Roman"/>
          <w:sz w:val="18"/>
          <w:szCs w:val="18"/>
        </w:rPr>
        <w:t xml:space="preserve">ace-ethnicity, 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773789">
        <w:rPr>
          <w:rFonts w:ascii="Times New Roman" w:hAnsi="Times New Roman" w:cs="Times New Roman"/>
          <w:sz w:val="18"/>
          <w:szCs w:val="18"/>
        </w:rPr>
        <w:t>ducat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773789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773789">
        <w:rPr>
          <w:rFonts w:ascii="Times New Roman" w:hAnsi="Times New Roman" w:cs="Times New Roman"/>
          <w:sz w:val="18"/>
          <w:szCs w:val="18"/>
        </w:rPr>
        <w:t>ural residenc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41831CF" w14:textId="77777777" w:rsidR="00233A16" w:rsidRPr="00773789" w:rsidRDefault="00233A16" w:rsidP="00233A16">
      <w:pPr>
        <w:spacing w:after="0" w:line="240" w:lineRule="auto"/>
        <w:ind w:right="1620"/>
        <w:rPr>
          <w:rFonts w:ascii="Times New Roman" w:hAnsi="Times New Roman" w:cs="Times New Roman"/>
          <w:sz w:val="18"/>
          <w:szCs w:val="18"/>
        </w:rPr>
      </w:pPr>
      <w:r w:rsidRPr="002A6B03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77378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773789">
        <w:rPr>
          <w:rFonts w:ascii="Times New Roman" w:hAnsi="Times New Roman" w:cs="Times New Roman"/>
          <w:sz w:val="18"/>
          <w:szCs w:val="18"/>
        </w:rPr>
        <w:t xml:space="preserve">Model 2 is adjusted for </w:t>
      </w:r>
      <w:r>
        <w:rPr>
          <w:rFonts w:ascii="Times New Roman" w:hAnsi="Times New Roman" w:cs="Times New Roman"/>
          <w:sz w:val="18"/>
          <w:szCs w:val="18"/>
        </w:rPr>
        <w:t>maternal</w:t>
      </w:r>
      <w:r w:rsidRPr="00EE0F1D">
        <w:rPr>
          <w:rFonts w:ascii="Times New Roman" w:hAnsi="Times New Roman" w:cs="Times New Roman"/>
          <w:sz w:val="18"/>
          <w:szCs w:val="18"/>
        </w:rPr>
        <w:t xml:space="preserve"> age, 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EE0F1D">
        <w:rPr>
          <w:rFonts w:ascii="Times New Roman" w:hAnsi="Times New Roman" w:cs="Times New Roman"/>
          <w:sz w:val="18"/>
          <w:szCs w:val="18"/>
        </w:rPr>
        <w:t xml:space="preserve">elivery quarter time, Medicaid,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EE0F1D">
        <w:rPr>
          <w:rFonts w:ascii="Times New Roman" w:hAnsi="Times New Roman" w:cs="Times New Roman"/>
          <w:sz w:val="18"/>
          <w:szCs w:val="18"/>
        </w:rPr>
        <w:t xml:space="preserve">ace-ethnicity, 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EE0F1D">
        <w:rPr>
          <w:rFonts w:ascii="Times New Roman" w:hAnsi="Times New Roman" w:cs="Times New Roman"/>
          <w:sz w:val="18"/>
          <w:szCs w:val="18"/>
        </w:rPr>
        <w:t>ducation</w:t>
      </w:r>
      <w:r>
        <w:rPr>
          <w:rFonts w:ascii="Times New Roman" w:hAnsi="Times New Roman" w:cs="Times New Roman"/>
          <w:sz w:val="18"/>
          <w:szCs w:val="18"/>
        </w:rPr>
        <w:t>, r</w:t>
      </w:r>
      <w:r w:rsidRPr="00EE0F1D">
        <w:rPr>
          <w:rFonts w:ascii="Times New Roman" w:hAnsi="Times New Roman" w:cs="Times New Roman"/>
          <w:sz w:val="18"/>
          <w:szCs w:val="18"/>
        </w:rPr>
        <w:t>ural residence</w:t>
      </w:r>
      <w:r w:rsidRPr="00710CB4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smoking during or pre-pregnancy, f</w:t>
      </w:r>
      <w:r w:rsidRPr="00710CB4">
        <w:rPr>
          <w:rFonts w:ascii="Times New Roman" w:hAnsi="Times New Roman" w:cs="Times New Roman"/>
          <w:sz w:val="18"/>
          <w:szCs w:val="18"/>
        </w:rPr>
        <w:t xml:space="preserve">irstborn,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710CB4">
        <w:rPr>
          <w:rFonts w:ascii="Times New Roman" w:hAnsi="Times New Roman" w:cs="Times New Roman"/>
          <w:sz w:val="18"/>
          <w:szCs w:val="18"/>
        </w:rPr>
        <w:t xml:space="preserve">revious preterm delivery,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710CB4">
        <w:rPr>
          <w:rFonts w:ascii="Times New Roman" w:hAnsi="Times New Roman" w:cs="Times New Roman"/>
          <w:sz w:val="18"/>
          <w:szCs w:val="18"/>
        </w:rPr>
        <w:t xml:space="preserve">re-pregnancy hypertension,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710CB4">
        <w:rPr>
          <w:rFonts w:ascii="Times New Roman" w:hAnsi="Times New Roman" w:cs="Times New Roman"/>
          <w:sz w:val="18"/>
          <w:szCs w:val="18"/>
        </w:rPr>
        <w:t>re-pregnancy diabete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773789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773789">
        <w:rPr>
          <w:rFonts w:ascii="Times New Roman" w:hAnsi="Times New Roman" w:cs="Times New Roman"/>
          <w:sz w:val="18"/>
          <w:szCs w:val="18"/>
        </w:rPr>
        <w:t>re-pregnancy BMI.</w:t>
      </w:r>
    </w:p>
    <w:p w14:paraId="7F3B7C01" w14:textId="77777777" w:rsidR="00233A16" w:rsidRPr="009879FF" w:rsidRDefault="00233A16" w:rsidP="00233A16">
      <w:pPr>
        <w:spacing w:after="0" w:line="240" w:lineRule="auto"/>
        <w:ind w:right="1620"/>
        <w:rPr>
          <w:rFonts w:ascii="Times New Roman" w:hAnsi="Times New Roman" w:cs="Times New Roman"/>
          <w:sz w:val="24"/>
          <w:szCs w:val="24"/>
        </w:rPr>
      </w:pPr>
      <w:r w:rsidRPr="00B97BF9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§</w:t>
      </w:r>
      <w:r w:rsidRPr="0077378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773789">
        <w:rPr>
          <w:rFonts w:ascii="Times New Roman" w:hAnsi="Times New Roman" w:cs="Times New Roman"/>
          <w:sz w:val="18"/>
          <w:szCs w:val="18"/>
        </w:rPr>
        <w:t xml:space="preserve">Model 3 is adjusted for </w:t>
      </w:r>
      <w:r>
        <w:rPr>
          <w:rFonts w:ascii="Times New Roman" w:hAnsi="Times New Roman" w:cs="Times New Roman"/>
          <w:sz w:val="18"/>
          <w:szCs w:val="18"/>
        </w:rPr>
        <w:t>maternal</w:t>
      </w:r>
      <w:r w:rsidRPr="00EE0F1D">
        <w:rPr>
          <w:rFonts w:ascii="Times New Roman" w:hAnsi="Times New Roman" w:cs="Times New Roman"/>
          <w:sz w:val="18"/>
          <w:szCs w:val="18"/>
        </w:rPr>
        <w:t xml:space="preserve"> age, 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EE0F1D">
        <w:rPr>
          <w:rFonts w:ascii="Times New Roman" w:hAnsi="Times New Roman" w:cs="Times New Roman"/>
          <w:sz w:val="18"/>
          <w:szCs w:val="18"/>
        </w:rPr>
        <w:t xml:space="preserve">elivery quarter time, Medicaid,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EE0F1D">
        <w:rPr>
          <w:rFonts w:ascii="Times New Roman" w:hAnsi="Times New Roman" w:cs="Times New Roman"/>
          <w:sz w:val="18"/>
          <w:szCs w:val="18"/>
        </w:rPr>
        <w:t xml:space="preserve">ace-ethnicity, 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EE0F1D">
        <w:rPr>
          <w:rFonts w:ascii="Times New Roman" w:hAnsi="Times New Roman" w:cs="Times New Roman"/>
          <w:sz w:val="18"/>
          <w:szCs w:val="18"/>
        </w:rPr>
        <w:t>ducation</w:t>
      </w:r>
      <w:r>
        <w:rPr>
          <w:rFonts w:ascii="Times New Roman" w:hAnsi="Times New Roman" w:cs="Times New Roman"/>
          <w:sz w:val="18"/>
          <w:szCs w:val="18"/>
        </w:rPr>
        <w:t>, r</w:t>
      </w:r>
      <w:r w:rsidRPr="00EE0F1D">
        <w:rPr>
          <w:rFonts w:ascii="Times New Roman" w:hAnsi="Times New Roman" w:cs="Times New Roman"/>
          <w:sz w:val="18"/>
          <w:szCs w:val="18"/>
        </w:rPr>
        <w:t>ural residence</w:t>
      </w:r>
      <w:r w:rsidRPr="00710CB4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smoking during or pre-pregnancy, f</w:t>
      </w:r>
      <w:r w:rsidRPr="00710CB4">
        <w:rPr>
          <w:rFonts w:ascii="Times New Roman" w:hAnsi="Times New Roman" w:cs="Times New Roman"/>
          <w:sz w:val="18"/>
          <w:szCs w:val="18"/>
        </w:rPr>
        <w:t xml:space="preserve">irstborn,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710CB4">
        <w:rPr>
          <w:rFonts w:ascii="Times New Roman" w:hAnsi="Times New Roman" w:cs="Times New Roman"/>
          <w:sz w:val="18"/>
          <w:szCs w:val="18"/>
        </w:rPr>
        <w:t xml:space="preserve">revious preterm delivery,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710CB4">
        <w:rPr>
          <w:rFonts w:ascii="Times New Roman" w:hAnsi="Times New Roman" w:cs="Times New Roman"/>
          <w:sz w:val="18"/>
          <w:szCs w:val="18"/>
        </w:rPr>
        <w:t xml:space="preserve">re-pregnancy hypertension,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710CB4">
        <w:rPr>
          <w:rFonts w:ascii="Times New Roman" w:hAnsi="Times New Roman" w:cs="Times New Roman"/>
          <w:sz w:val="18"/>
          <w:szCs w:val="18"/>
        </w:rPr>
        <w:t>re-pregnancy diabete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77378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773789">
        <w:rPr>
          <w:rFonts w:ascii="Times New Roman" w:hAnsi="Times New Roman" w:cs="Times New Roman"/>
          <w:sz w:val="18"/>
          <w:szCs w:val="18"/>
        </w:rPr>
        <w:t>re-pregnancy BMI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773789">
        <w:rPr>
          <w:rFonts w:ascii="Times New Roman" w:hAnsi="Times New Roman" w:cs="Times New Roman"/>
          <w:sz w:val="18"/>
          <w:szCs w:val="18"/>
        </w:rPr>
        <w:t>and gestational age.</w:t>
      </w:r>
    </w:p>
    <w:p w14:paraId="28114034" w14:textId="77777777" w:rsidR="00233A16" w:rsidRDefault="00233A16" w:rsidP="00233A16">
      <w:pPr>
        <w:spacing w:after="0" w:line="240" w:lineRule="auto"/>
        <w:ind w:right="1620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‖ </w:t>
      </w:r>
      <w:r>
        <w:rPr>
          <w:rFonts w:ascii="Times New Roman" w:hAnsi="Times New Roman" w:cs="Times New Roman"/>
          <w:color w:val="000000"/>
          <w:sz w:val="18"/>
          <w:szCs w:val="18"/>
        </w:rPr>
        <w:t>The COVID-19 exposure group and the non-exposed group are matched by maternal age at delivery, race-ethnicity group, Medicaid eligibility, and delivery quarter time.</w:t>
      </w:r>
    </w:p>
    <w:p w14:paraId="4DAA886A" w14:textId="77777777" w:rsidR="00493F06" w:rsidRDefault="00493F06" w:rsidP="00493F06">
      <w:proofErr w:type="gramStart"/>
      <w:r w:rsidRPr="00493F06">
        <w:rPr>
          <w:rFonts w:ascii="Times New Roman" w:hAnsi="Times New Roman" w:cs="Times New Roman"/>
          <w:sz w:val="16"/>
          <w:szCs w:val="16"/>
          <w:vertAlign w:val="superscript"/>
        </w:rPr>
        <w:t>¶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 </w:t>
      </w:r>
      <w:r>
        <w:rPr>
          <w:rFonts w:ascii="Times New Roman" w:hAnsi="Times New Roman" w:cs="Times New Roman"/>
          <w:sz w:val="16"/>
          <w:szCs w:val="16"/>
        </w:rPr>
        <w:t>A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modified Poisson model was used due to the convergence issues with the log-binomial model.  </w:t>
      </w:r>
    </w:p>
    <w:p w14:paraId="38D8DEE3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72EB75B1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4E0EEF3A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2DFC5B83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454F8974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17591151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4EFA12A9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6AAACD1C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358BA4B5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493A7F0E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64292AFA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1A62B26E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5763F83B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3136DA35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205DF6E0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4FD4BE20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2F8EA7CB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5302B980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0EC7EC3E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26BEC3AB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AC4CD5" wp14:editId="7D0C75D2">
                <wp:simplePos x="0" y="0"/>
                <wp:positionH relativeFrom="page">
                  <wp:posOffset>3670619</wp:posOffset>
                </wp:positionH>
                <wp:positionV relativeFrom="paragraph">
                  <wp:posOffset>-511494</wp:posOffset>
                </wp:positionV>
                <wp:extent cx="466725" cy="4536442"/>
                <wp:effectExtent l="3493" t="0" r="13017" b="13018"/>
                <wp:wrapNone/>
                <wp:docPr id="174512892" name="Right Bracke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66725" cy="4536442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76519D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14" o:spid="_x0000_s1026" type="#_x0000_t86" style="position:absolute;margin-left:289.05pt;margin-top:-40.3pt;width:36.75pt;height:357.2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" adj="185" strokecolor="black [3213]" strokeweight="1.5pt">
                <v:stroke joinstyle="miter"/>
                <w10:wrap anchorx="page"/>
              </v:shape>
            </w:pict>
          </mc:Fallback>
        </mc:AlternateContent>
      </w:r>
    </w:p>
    <w:p w14:paraId="7F6532FC" w14:textId="77777777" w:rsidR="00233A16" w:rsidRDefault="00233A16" w:rsidP="00233A1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6861F2C4" w14:textId="77777777" w:rsidR="00233A16" w:rsidRPr="00864836" w:rsidRDefault="00233A16" w:rsidP="00233A16">
      <w:pPr>
        <w:tabs>
          <w:tab w:val="left" w:pos="2160"/>
        </w:tabs>
        <w:spacing w:after="0"/>
        <w:ind w:left="360" w:hanging="360"/>
        <w:rPr>
          <w:rFonts w:ascii="Calibri" w:eastAsia="Times New Roman" w:hAnsi="Calibri" w:cs="Times New Roman"/>
          <w:noProof/>
          <w:kern w:val="0"/>
          <w14:ligatures w14:val="none"/>
        </w:rPr>
      </w:pPr>
    </w:p>
    <w:p w14:paraId="10AB47E9" w14:textId="7D317959" w:rsidR="00233A16" w:rsidRPr="00864836" w:rsidRDefault="00233A16" w:rsidP="00233A16">
      <w:pPr>
        <w:tabs>
          <w:tab w:val="left" w:pos="2160"/>
        </w:tabs>
        <w:spacing w:after="0"/>
        <w:ind w:left="360" w:hanging="360"/>
        <w:rPr>
          <w:rFonts w:ascii="Calibri" w:eastAsia="Times New Roman" w:hAnsi="Calibri" w:cs="Times New Roman"/>
          <w:noProof/>
          <w:kern w:val="0"/>
          <w14:ligatures w14:val="none"/>
        </w:rPr>
      </w:pPr>
    </w:p>
    <w:p w14:paraId="15F26F0B" w14:textId="6E094FCE" w:rsidR="00233A16" w:rsidRPr="00864836" w:rsidRDefault="00A11F6A" w:rsidP="00233A16">
      <w:pPr>
        <w:tabs>
          <w:tab w:val="left" w:pos="2160"/>
        </w:tabs>
        <w:spacing w:after="0"/>
        <w:ind w:left="360" w:hanging="360"/>
        <w:rPr>
          <w:rFonts w:ascii="Calibri" w:eastAsia="Times New Roman" w:hAnsi="Calibri" w:cs="Times New Roman"/>
          <w:noProof/>
          <w:kern w:val="0"/>
          <w14:ligatures w14:val="none"/>
        </w:rPr>
      </w:pPr>
      <w:r w:rsidRPr="00864836">
        <w:rPr>
          <w:rFonts w:ascii="Calibri" w:eastAsia="Times New Roman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10EF73" wp14:editId="22107B9F">
                <wp:simplePos x="0" y="0"/>
                <wp:positionH relativeFrom="margin">
                  <wp:posOffset>2228850</wp:posOffset>
                </wp:positionH>
                <wp:positionV relativeFrom="paragraph">
                  <wp:posOffset>41275</wp:posOffset>
                </wp:positionV>
                <wp:extent cx="2333625" cy="466725"/>
                <wp:effectExtent l="0" t="0" r="28575" b="28575"/>
                <wp:wrapNone/>
                <wp:docPr id="72927550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5CBB7F" w14:textId="12F3780E" w:rsidR="00233A16" w:rsidRDefault="00233A16" w:rsidP="00233A16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>14</w:t>
                            </w:r>
                            <w:r w:rsidR="001D3439">
                              <w:rPr>
                                <w:b/>
                                <w:bCs/>
                              </w:rPr>
                              <w:t>5</w:t>
                            </w:r>
                            <w:r>
                              <w:rPr>
                                <w:b/>
                                <w:bCs/>
                              </w:rPr>
                              <w:t>,0</w:t>
                            </w:r>
                            <w:r w:rsidR="001D3439">
                              <w:rPr>
                                <w:b/>
                                <w:bCs/>
                              </w:rPr>
                              <w:t>28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Pregnancies in South Carolina from 2020 through 20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10EF73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175.5pt;margin-top:3.25pt;width:183.75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" fillcolor="window" strokeweight="1.5pt">
                <v:textbox>
                  <w:txbxContent>
                    <w:p w14:paraId="5A5CBB7F" w14:textId="12F3780E" w:rsidR="00233A16" w:rsidRDefault="00233A16" w:rsidP="00233A16">
                      <w:pPr>
                        <w:jc w:val="center"/>
                      </w:pPr>
                      <w:r>
                        <w:rPr>
                          <w:b/>
                          <w:bCs/>
                        </w:rPr>
                        <w:t>14</w:t>
                      </w:r>
                      <w:r w:rsidR="001D3439">
                        <w:rPr>
                          <w:b/>
                          <w:bCs/>
                        </w:rPr>
                        <w:t>5</w:t>
                      </w:r>
                      <w:r>
                        <w:rPr>
                          <w:b/>
                          <w:bCs/>
                        </w:rPr>
                        <w:t>,0</w:t>
                      </w:r>
                      <w:r w:rsidR="001D3439">
                        <w:rPr>
                          <w:b/>
                          <w:bCs/>
                        </w:rPr>
                        <w:t>28</w:t>
                      </w:r>
                      <w:r>
                        <w:rPr>
                          <w:b/>
                          <w:bCs/>
                        </w:rPr>
                        <w:t xml:space="preserve"> Pregnancies in South Carolina from 2020 through 202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09AB1B8" w14:textId="77777777" w:rsidR="00233A16" w:rsidRPr="00864836" w:rsidRDefault="00233A16" w:rsidP="00233A16">
      <w:pPr>
        <w:tabs>
          <w:tab w:val="left" w:pos="2160"/>
        </w:tabs>
        <w:spacing w:after="0"/>
        <w:ind w:left="360" w:hanging="360"/>
        <w:rPr>
          <w:rFonts w:ascii="Calibri" w:eastAsia="Times New Roman" w:hAnsi="Calibri" w:cs="Times New Roman"/>
          <w:noProof/>
          <w:kern w:val="0"/>
          <w14:ligatures w14:val="none"/>
        </w:rPr>
      </w:pPr>
    </w:p>
    <w:p w14:paraId="19A0A694" w14:textId="77777777" w:rsidR="00233A16" w:rsidRPr="00864836" w:rsidRDefault="00233A16" w:rsidP="00233A16">
      <w:pPr>
        <w:tabs>
          <w:tab w:val="left" w:pos="2160"/>
        </w:tabs>
        <w:spacing w:after="0"/>
        <w:ind w:left="360" w:hanging="360"/>
        <w:rPr>
          <w:rFonts w:ascii="Calibri" w:eastAsia="Times New Roman" w:hAnsi="Calibri" w:cs="Times New Roman"/>
          <w:noProof/>
          <w:kern w:val="0"/>
          <w14:ligatures w14:val="none"/>
        </w:rPr>
      </w:pPr>
      <w:r w:rsidRPr="00864836">
        <w:rPr>
          <w:rFonts w:ascii="Calibri" w:eastAsia="Times New Roman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83E953" wp14:editId="52C5FB6A">
                <wp:simplePos x="0" y="0"/>
                <wp:positionH relativeFrom="column">
                  <wp:posOffset>3409315</wp:posOffset>
                </wp:positionH>
                <wp:positionV relativeFrom="paragraph">
                  <wp:posOffset>149860</wp:posOffset>
                </wp:positionV>
                <wp:extent cx="9525" cy="762000"/>
                <wp:effectExtent l="0" t="0" r="28575" b="19050"/>
                <wp:wrapNone/>
                <wp:docPr id="553791829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620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7967EA" id="Straight Connector 12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8.45pt,11.8pt" to="269.2pt,7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" strokecolor="windowText" strokeweight="1.5pt"/>
            </w:pict>
          </mc:Fallback>
        </mc:AlternateContent>
      </w:r>
    </w:p>
    <w:p w14:paraId="43234139" w14:textId="77777777" w:rsidR="00233A16" w:rsidRPr="00864836" w:rsidRDefault="00233A16" w:rsidP="00233A16">
      <w:pPr>
        <w:tabs>
          <w:tab w:val="left" w:pos="2160"/>
        </w:tabs>
        <w:spacing w:after="0"/>
        <w:ind w:left="360" w:hanging="360"/>
        <w:rPr>
          <w:rFonts w:ascii="Calibri" w:eastAsia="Times New Roman" w:hAnsi="Calibri" w:cs="Times New Roman"/>
          <w:noProof/>
          <w:kern w:val="0"/>
          <w14:ligatures w14:val="none"/>
        </w:rPr>
      </w:pPr>
    </w:p>
    <w:p w14:paraId="3A8A1028" w14:textId="77777777" w:rsidR="00233A16" w:rsidRPr="00864836" w:rsidRDefault="00233A16" w:rsidP="00233A16">
      <w:pPr>
        <w:tabs>
          <w:tab w:val="left" w:pos="2160"/>
        </w:tabs>
        <w:spacing w:after="0"/>
        <w:ind w:left="360" w:hanging="360"/>
        <w:rPr>
          <w:rFonts w:ascii="Calibri" w:eastAsia="Times New Roman" w:hAnsi="Calibri" w:cs="Times New Roman"/>
          <w:noProof/>
          <w:kern w:val="0"/>
          <w14:ligatures w14:val="none"/>
        </w:rPr>
      </w:pPr>
    </w:p>
    <w:p w14:paraId="5D9AB050" w14:textId="77777777" w:rsidR="00233A16" w:rsidRPr="00864836" w:rsidRDefault="00233A16" w:rsidP="00233A16">
      <w:pPr>
        <w:tabs>
          <w:tab w:val="left" w:pos="2160"/>
        </w:tabs>
        <w:spacing w:after="0"/>
        <w:ind w:left="360" w:hanging="360"/>
        <w:rPr>
          <w:rFonts w:ascii="Calibri" w:eastAsia="Times New Roman" w:hAnsi="Calibri" w:cs="Times New Roman"/>
          <w:noProof/>
          <w:kern w:val="0"/>
          <w14:ligatures w14:val="none"/>
        </w:rPr>
      </w:pPr>
    </w:p>
    <w:p w14:paraId="126AC87A" w14:textId="3FE55FD4" w:rsidR="00233A16" w:rsidRPr="00864836" w:rsidRDefault="00A11F6A" w:rsidP="00233A16">
      <w:pPr>
        <w:tabs>
          <w:tab w:val="left" w:pos="2160"/>
        </w:tabs>
        <w:spacing w:after="0"/>
        <w:ind w:left="360" w:hanging="360"/>
        <w:rPr>
          <w:rFonts w:ascii="Calibri" w:eastAsia="Times New Roman" w:hAnsi="Calibri" w:cs="Times New Roman"/>
          <w:noProof/>
          <w:kern w:val="0"/>
          <w14:ligatures w14:val="none"/>
        </w:rPr>
      </w:pPr>
      <w:r w:rsidRPr="00864836">
        <w:rPr>
          <w:rFonts w:ascii="Calibri" w:eastAsia="Times New Roman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6D4552" wp14:editId="44B6762E">
                <wp:simplePos x="0" y="0"/>
                <wp:positionH relativeFrom="column">
                  <wp:posOffset>2305050</wp:posOffset>
                </wp:positionH>
                <wp:positionV relativeFrom="paragraph">
                  <wp:posOffset>185420</wp:posOffset>
                </wp:positionV>
                <wp:extent cx="2133600" cy="1800225"/>
                <wp:effectExtent l="0" t="0" r="19050" b="28575"/>
                <wp:wrapNone/>
                <wp:docPr id="771917429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1800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357406" w14:textId="77777777" w:rsidR="00233A16" w:rsidRPr="00F1092E" w:rsidRDefault="00233A16" w:rsidP="00233A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1092E">
                              <w:rPr>
                                <w:b/>
                                <w:bCs/>
                              </w:rPr>
                              <w:t xml:space="preserve">Matched Set 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  <w:p w14:paraId="77B0D854" w14:textId="3C85427A" w:rsidR="00233A16" w:rsidRDefault="00233A16" w:rsidP="00233A16">
                            <w:bookmarkStart w:id="3" w:name="_Hlk171519460"/>
                            <w:r w:rsidRPr="006F0DFE">
                              <w:rPr>
                                <w:b/>
                                <w:bCs/>
                              </w:rPr>
                              <w:t>Ex</w:t>
                            </w:r>
                            <w:r w:rsidRPr="00F1092E">
                              <w:rPr>
                                <w:b/>
                                <w:bCs/>
                              </w:rPr>
                              <w:t xml:space="preserve">posed: </w:t>
                            </w:r>
                            <w:r>
                              <w:t xml:space="preserve">First </w:t>
                            </w:r>
                            <w:r w:rsidR="006F0DFE">
                              <w:t>r</w:t>
                            </w:r>
                            <w:r>
                              <w:t xml:space="preserve">eported </w:t>
                            </w:r>
                            <w:r w:rsidR="006F0DFE">
                              <w:t>d</w:t>
                            </w:r>
                            <w:r>
                              <w:t>iagnosis of COVID-19 during the 1</w:t>
                            </w:r>
                            <w:r w:rsidRPr="00F1092E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>/2</w:t>
                            </w:r>
                            <w:r w:rsidRPr="00F1092E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trimester (n=7,955)</w:t>
                            </w:r>
                          </w:p>
                          <w:p w14:paraId="5667F9A9" w14:textId="77777777" w:rsidR="00233A16" w:rsidRDefault="00233A16" w:rsidP="00233A16">
                            <w:r w:rsidRPr="00F1092E">
                              <w:rPr>
                                <w:b/>
                                <w:bCs/>
                              </w:rPr>
                              <w:t>Unexposed:</w:t>
                            </w:r>
                            <w:r>
                              <w:t xml:space="preserve"> No history of COVID-19 (n=7,955) matched on </w:t>
                            </w:r>
                            <w:r w:rsidRPr="009F19BE">
                              <w:t>maternal age at delivery, race-ethnicity group, Medicaid eligibility, and delivery quarter time</w:t>
                            </w:r>
                            <w:r>
                              <w:t>.</w:t>
                            </w:r>
                          </w:p>
                          <w:bookmarkEnd w:id="3"/>
                          <w:p w14:paraId="6DE1BF01" w14:textId="77777777" w:rsidR="00233A16" w:rsidRDefault="00233A16" w:rsidP="00233A16"/>
                          <w:p w14:paraId="086977D0" w14:textId="77777777" w:rsidR="00233A16" w:rsidRDefault="00233A16" w:rsidP="00233A16"/>
                          <w:p w14:paraId="51261026" w14:textId="77777777" w:rsidR="00233A16" w:rsidRDefault="00233A16" w:rsidP="00233A16">
                            <w:r w:rsidRPr="00F1092E">
                              <w:rPr>
                                <w:b/>
                                <w:bCs/>
                              </w:rPr>
                              <w:t>Unexposed:</w:t>
                            </w:r>
                            <w:r>
                              <w:t xml:space="preserve"> No history of COVID-19 (n=7,95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D4552" id="_x0000_s1027" type="#_x0000_t202" style="position:absolute;left:0;text-align:left;margin-left:181.5pt;margin-top:14.6pt;width:168pt;height:14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" fillcolor="window" strokeweight="1.5pt">
                <v:textbox>
                  <w:txbxContent>
                    <w:p w14:paraId="22357406" w14:textId="77777777" w:rsidR="00233A16" w:rsidRPr="00F1092E" w:rsidRDefault="00233A16" w:rsidP="00233A16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1092E">
                        <w:rPr>
                          <w:b/>
                          <w:bCs/>
                        </w:rPr>
                        <w:t xml:space="preserve">Matched Set 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</w:p>
                    <w:p w14:paraId="77B0D854" w14:textId="3C85427A" w:rsidR="00233A16" w:rsidRDefault="00233A16" w:rsidP="00233A16">
                      <w:bookmarkStart w:id="4" w:name="_Hlk171519460"/>
                      <w:r w:rsidRPr="006F0DFE">
                        <w:rPr>
                          <w:b/>
                          <w:bCs/>
                        </w:rPr>
                        <w:t>Ex</w:t>
                      </w:r>
                      <w:r w:rsidRPr="00F1092E">
                        <w:rPr>
                          <w:b/>
                          <w:bCs/>
                        </w:rPr>
                        <w:t xml:space="preserve">posed: </w:t>
                      </w:r>
                      <w:r>
                        <w:t xml:space="preserve">First </w:t>
                      </w:r>
                      <w:r w:rsidR="006F0DFE">
                        <w:t>r</w:t>
                      </w:r>
                      <w:r>
                        <w:t xml:space="preserve">eported </w:t>
                      </w:r>
                      <w:r w:rsidR="006F0DFE">
                        <w:t>d</w:t>
                      </w:r>
                      <w:r>
                        <w:t>iagnosis of COVID-19 during the 1</w:t>
                      </w:r>
                      <w:r w:rsidRPr="00F1092E">
                        <w:rPr>
                          <w:vertAlign w:val="superscript"/>
                        </w:rPr>
                        <w:t>st</w:t>
                      </w:r>
                      <w:r>
                        <w:t>/2</w:t>
                      </w:r>
                      <w:r w:rsidRPr="00F1092E">
                        <w:rPr>
                          <w:vertAlign w:val="superscript"/>
                        </w:rPr>
                        <w:t>nd</w:t>
                      </w:r>
                      <w:r>
                        <w:t xml:space="preserve"> trimester (n=7,955)</w:t>
                      </w:r>
                    </w:p>
                    <w:p w14:paraId="5667F9A9" w14:textId="77777777" w:rsidR="00233A16" w:rsidRDefault="00233A16" w:rsidP="00233A16">
                      <w:r w:rsidRPr="00F1092E">
                        <w:rPr>
                          <w:b/>
                          <w:bCs/>
                        </w:rPr>
                        <w:t>Unexposed:</w:t>
                      </w:r>
                      <w:r>
                        <w:t xml:space="preserve"> No history of COVID-19 (n=7,955) matched on </w:t>
                      </w:r>
                      <w:r w:rsidRPr="009F19BE">
                        <w:t>maternal age at delivery, race-ethnicity group, Medicaid eligibility, and delivery quarter time</w:t>
                      </w:r>
                      <w:r>
                        <w:t>.</w:t>
                      </w:r>
                    </w:p>
                    <w:bookmarkEnd w:id="4"/>
                    <w:p w14:paraId="6DE1BF01" w14:textId="77777777" w:rsidR="00233A16" w:rsidRDefault="00233A16" w:rsidP="00233A16"/>
                    <w:p w14:paraId="086977D0" w14:textId="77777777" w:rsidR="00233A16" w:rsidRDefault="00233A16" w:rsidP="00233A16"/>
                    <w:p w14:paraId="51261026" w14:textId="77777777" w:rsidR="00233A16" w:rsidRDefault="00233A16" w:rsidP="00233A16">
                      <w:r w:rsidRPr="00F1092E">
                        <w:rPr>
                          <w:b/>
                          <w:bCs/>
                        </w:rPr>
                        <w:t>Unexposed:</w:t>
                      </w:r>
                      <w:r>
                        <w:t xml:space="preserve"> No history of COVID-19 (n=7,955)</w:t>
                      </w:r>
                    </w:p>
                  </w:txbxContent>
                </v:textbox>
              </v:shape>
            </w:pict>
          </mc:Fallback>
        </mc:AlternateContent>
      </w:r>
      <w:r w:rsidRPr="00864836">
        <w:rPr>
          <w:rFonts w:ascii="Calibri" w:eastAsia="Times New Roman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3173C2" wp14:editId="56959D0A">
                <wp:simplePos x="0" y="0"/>
                <wp:positionH relativeFrom="column">
                  <wp:posOffset>66675</wp:posOffset>
                </wp:positionH>
                <wp:positionV relativeFrom="paragraph">
                  <wp:posOffset>175895</wp:posOffset>
                </wp:positionV>
                <wp:extent cx="2028825" cy="1800225"/>
                <wp:effectExtent l="0" t="0" r="28575" b="28575"/>
                <wp:wrapNone/>
                <wp:docPr id="757114501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1800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1FC728" w14:textId="77777777" w:rsidR="00233A16" w:rsidRPr="00F1092E" w:rsidRDefault="00233A16" w:rsidP="00233A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1092E">
                              <w:rPr>
                                <w:b/>
                                <w:bCs/>
                              </w:rPr>
                              <w:t>Matched Set 1</w:t>
                            </w:r>
                          </w:p>
                          <w:p w14:paraId="6B283307" w14:textId="7882D752" w:rsidR="00233A16" w:rsidRDefault="00233A16" w:rsidP="00233A16">
                            <w:r w:rsidRPr="006F0DFE">
                              <w:rPr>
                                <w:b/>
                                <w:bCs/>
                              </w:rPr>
                              <w:t>Ex</w:t>
                            </w:r>
                            <w:r w:rsidRPr="00F1092E">
                              <w:rPr>
                                <w:b/>
                                <w:bCs/>
                              </w:rPr>
                              <w:t xml:space="preserve">posed: </w:t>
                            </w:r>
                            <w:r>
                              <w:t xml:space="preserve">First </w:t>
                            </w:r>
                            <w:r w:rsidR="006F0DFE">
                              <w:t>r</w:t>
                            </w:r>
                            <w:r>
                              <w:t xml:space="preserve">eported </w:t>
                            </w:r>
                            <w:r w:rsidR="006F0DFE">
                              <w:t>d</w:t>
                            </w:r>
                            <w:r>
                              <w:t xml:space="preserve">iagnosis of COVID-19 </w:t>
                            </w:r>
                            <w:r w:rsidR="006F0DFE">
                              <w:t>p</w:t>
                            </w:r>
                            <w:r>
                              <w:t xml:space="preserve">rior to </w:t>
                            </w:r>
                            <w:r w:rsidR="006F0DFE">
                              <w:t>p</w:t>
                            </w:r>
                            <w:r>
                              <w:t>regnancy (n=10,942)</w:t>
                            </w:r>
                          </w:p>
                          <w:p w14:paraId="003A8A29" w14:textId="77777777" w:rsidR="00233A16" w:rsidRDefault="00233A16" w:rsidP="00233A16">
                            <w:r w:rsidRPr="00F1092E">
                              <w:rPr>
                                <w:b/>
                                <w:bCs/>
                              </w:rPr>
                              <w:t>Unexposed:</w:t>
                            </w:r>
                            <w:r>
                              <w:t xml:space="preserve"> No history of COVID-19 (n=10,942) matched on </w:t>
                            </w:r>
                            <w:r w:rsidRPr="009F19BE">
                              <w:t>maternal age at delivery, race-ethnicity group, Medicaid eligibility, and delivery quarter time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173C2" id="_x0000_s1028" type="#_x0000_t202" style="position:absolute;left:0;text-align:left;margin-left:5.25pt;margin-top:13.85pt;width:159.75pt;height:14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" fillcolor="window" strokeweight="1.5pt">
                <v:textbox>
                  <w:txbxContent>
                    <w:p w14:paraId="711FC728" w14:textId="77777777" w:rsidR="00233A16" w:rsidRPr="00F1092E" w:rsidRDefault="00233A16" w:rsidP="00233A16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1092E">
                        <w:rPr>
                          <w:b/>
                          <w:bCs/>
                        </w:rPr>
                        <w:t>Matched Set 1</w:t>
                      </w:r>
                    </w:p>
                    <w:p w14:paraId="6B283307" w14:textId="7882D752" w:rsidR="00233A16" w:rsidRDefault="00233A16" w:rsidP="00233A16">
                      <w:r w:rsidRPr="006F0DFE">
                        <w:rPr>
                          <w:b/>
                          <w:bCs/>
                        </w:rPr>
                        <w:t>Ex</w:t>
                      </w:r>
                      <w:r w:rsidRPr="00F1092E">
                        <w:rPr>
                          <w:b/>
                          <w:bCs/>
                        </w:rPr>
                        <w:t xml:space="preserve">posed: </w:t>
                      </w:r>
                      <w:r>
                        <w:t xml:space="preserve">First </w:t>
                      </w:r>
                      <w:r w:rsidR="006F0DFE">
                        <w:t>r</w:t>
                      </w:r>
                      <w:r>
                        <w:t xml:space="preserve">eported </w:t>
                      </w:r>
                      <w:r w:rsidR="006F0DFE">
                        <w:t>d</w:t>
                      </w:r>
                      <w:r>
                        <w:t xml:space="preserve">iagnosis of COVID-19 </w:t>
                      </w:r>
                      <w:r w:rsidR="006F0DFE">
                        <w:t>p</w:t>
                      </w:r>
                      <w:r>
                        <w:t xml:space="preserve">rior to </w:t>
                      </w:r>
                      <w:r w:rsidR="006F0DFE">
                        <w:t>p</w:t>
                      </w:r>
                      <w:r>
                        <w:t>regnancy (n=10,942)</w:t>
                      </w:r>
                    </w:p>
                    <w:p w14:paraId="003A8A29" w14:textId="77777777" w:rsidR="00233A16" w:rsidRDefault="00233A16" w:rsidP="00233A16">
                      <w:r w:rsidRPr="00F1092E">
                        <w:rPr>
                          <w:b/>
                          <w:bCs/>
                        </w:rPr>
                        <w:t>Unexposed:</w:t>
                      </w:r>
                      <w:r>
                        <w:t xml:space="preserve"> No history of COVID-19 (n=10,942) matched on </w:t>
                      </w:r>
                      <w:r w:rsidRPr="009F19BE">
                        <w:t>maternal age at delivery, race-ethnicity group, Medicaid eligibility, and delivery quarter time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864836">
        <w:rPr>
          <w:rFonts w:ascii="Calibri" w:eastAsia="Times New Roman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7760C1" wp14:editId="1623B58B">
                <wp:simplePos x="0" y="0"/>
                <wp:positionH relativeFrom="column">
                  <wp:posOffset>4638675</wp:posOffset>
                </wp:positionH>
                <wp:positionV relativeFrom="paragraph">
                  <wp:posOffset>175895</wp:posOffset>
                </wp:positionV>
                <wp:extent cx="2009775" cy="647700"/>
                <wp:effectExtent l="0" t="0" r="28575" b="19050"/>
                <wp:wrapNone/>
                <wp:docPr id="101123611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357EB5" w14:textId="764A9409" w:rsidR="00233A16" w:rsidRPr="009F19BE" w:rsidRDefault="00233A16" w:rsidP="00233A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opulation limited to 125,091 pregnancies that entered the 3rd trimes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760C1" id="_x0000_s1029" type="#_x0000_t202" style="position:absolute;left:0;text-align:left;margin-left:365.25pt;margin-top:13.85pt;width:158.25pt;height:5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" fillcolor="window" strokeweight="1.5pt">
                <v:textbox>
                  <w:txbxContent>
                    <w:p w14:paraId="16357EB5" w14:textId="764A9409" w:rsidR="00233A16" w:rsidRPr="009F19BE" w:rsidRDefault="00233A16" w:rsidP="00233A16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opulation limited to 125,091 pregnancies that entered the 3rd trimester</w:t>
                      </w:r>
                    </w:p>
                  </w:txbxContent>
                </v:textbox>
              </v:shape>
            </w:pict>
          </mc:Fallback>
        </mc:AlternateContent>
      </w:r>
    </w:p>
    <w:p w14:paraId="2599BAE0" w14:textId="411E3BB5" w:rsidR="00233A16" w:rsidRPr="00864836" w:rsidRDefault="00233A16" w:rsidP="00233A16">
      <w:pPr>
        <w:tabs>
          <w:tab w:val="left" w:pos="90"/>
          <w:tab w:val="left" w:pos="2160"/>
        </w:tabs>
        <w:spacing w:after="0"/>
        <w:rPr>
          <w:rFonts w:ascii="Calibri" w:eastAsia="Times New Roman" w:hAnsi="Calibri" w:cs="Times New Roman"/>
          <w:noProof/>
          <w:kern w:val="0"/>
          <w14:ligatures w14:val="none"/>
        </w:rPr>
      </w:pPr>
    </w:p>
    <w:p w14:paraId="15A2F2F4" w14:textId="77777777" w:rsidR="00233A16" w:rsidRPr="00864836" w:rsidRDefault="00233A16" w:rsidP="00233A16">
      <w:pPr>
        <w:tabs>
          <w:tab w:val="left" w:pos="90"/>
          <w:tab w:val="left" w:pos="2160"/>
        </w:tabs>
        <w:spacing w:after="0"/>
        <w:rPr>
          <w:rFonts w:ascii="Calibri" w:eastAsia="Times New Roman" w:hAnsi="Calibri" w:cs="Times New Roman"/>
          <w:noProof/>
          <w:kern w:val="0"/>
          <w14:ligatures w14:val="none"/>
        </w:rPr>
      </w:pPr>
    </w:p>
    <w:p w14:paraId="274F2A5F" w14:textId="77777777" w:rsidR="00233A16" w:rsidRPr="00864836" w:rsidRDefault="00233A16" w:rsidP="00233A16">
      <w:pPr>
        <w:tabs>
          <w:tab w:val="left" w:pos="90"/>
          <w:tab w:val="left" w:pos="2160"/>
        </w:tabs>
        <w:spacing w:after="0"/>
        <w:rPr>
          <w:rFonts w:ascii="Calibri" w:eastAsia="Times New Roman" w:hAnsi="Calibri" w:cs="Times New Roman"/>
          <w:noProof/>
          <w:kern w:val="0"/>
          <w14:ligatures w14:val="none"/>
        </w:rPr>
      </w:pPr>
    </w:p>
    <w:p w14:paraId="23194D0A" w14:textId="77777777" w:rsidR="00233A16" w:rsidRPr="00864836" w:rsidRDefault="00233A16" w:rsidP="00233A16">
      <w:pPr>
        <w:tabs>
          <w:tab w:val="left" w:pos="90"/>
          <w:tab w:val="left" w:pos="2160"/>
        </w:tabs>
        <w:spacing w:after="0"/>
        <w:rPr>
          <w:rFonts w:ascii="Times New Roman" w:eastAsia="Times New Roman" w:hAnsi="Times New Roman" w:cs="Times New Roman"/>
          <w:iCs/>
          <w:color w:val="000000"/>
          <w:kern w:val="0"/>
          <w:sz w:val="20"/>
          <w:szCs w:val="20"/>
          <w14:ligatures w14:val="none"/>
        </w:rPr>
      </w:pPr>
      <w:r w:rsidRPr="00864836">
        <w:rPr>
          <w:rFonts w:ascii="Calibri" w:eastAsia="Times New Roman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7DD935" wp14:editId="594BCA3F">
                <wp:simplePos x="0" y="0"/>
                <wp:positionH relativeFrom="margin">
                  <wp:posOffset>5705475</wp:posOffset>
                </wp:positionH>
                <wp:positionV relativeFrom="paragraph">
                  <wp:posOffset>97155</wp:posOffset>
                </wp:positionV>
                <wp:extent cx="0" cy="228600"/>
                <wp:effectExtent l="0" t="0" r="38100" b="19050"/>
                <wp:wrapNone/>
                <wp:docPr id="1724690654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6342AB" id="Straight Connector 1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49.25pt,7.65pt" to="449.25pt,2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" strokecolor="windowText" strokeweight="1.5pt">
                <w10:wrap anchorx="margin"/>
              </v:line>
            </w:pict>
          </mc:Fallback>
        </mc:AlternateContent>
      </w:r>
    </w:p>
    <w:p w14:paraId="1CAD39E6" w14:textId="7255DF59" w:rsidR="00233A16" w:rsidRPr="00864836" w:rsidRDefault="00A11F6A" w:rsidP="00233A16">
      <w:pPr>
        <w:tabs>
          <w:tab w:val="left" w:pos="90"/>
        </w:tabs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</w:pPr>
      <w:r w:rsidRPr="00864836">
        <w:rPr>
          <w:rFonts w:ascii="Calibri" w:eastAsia="Times New Roman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E68675" wp14:editId="3E4D8CEE">
                <wp:simplePos x="0" y="0"/>
                <wp:positionH relativeFrom="margin">
                  <wp:posOffset>4667250</wp:posOffset>
                </wp:positionH>
                <wp:positionV relativeFrom="paragraph">
                  <wp:posOffset>182245</wp:posOffset>
                </wp:positionV>
                <wp:extent cx="2009775" cy="1809750"/>
                <wp:effectExtent l="0" t="0" r="28575" b="19050"/>
                <wp:wrapNone/>
                <wp:docPr id="122835490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1809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014EC5" w14:textId="77777777" w:rsidR="00233A16" w:rsidRPr="00F1092E" w:rsidRDefault="00233A16" w:rsidP="00233A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1092E">
                              <w:rPr>
                                <w:b/>
                                <w:bCs/>
                              </w:rPr>
                              <w:t xml:space="preserve">Matched Set </w:t>
                            </w:r>
                            <w:r>
                              <w:rPr>
                                <w:b/>
                                <w:bCs/>
                              </w:rPr>
                              <w:t>3</w:t>
                            </w:r>
                          </w:p>
                          <w:p w14:paraId="0B37CF2F" w14:textId="567D2B46" w:rsidR="00233A16" w:rsidRDefault="00233A16" w:rsidP="00233A16">
                            <w:r w:rsidRPr="006F0DFE">
                              <w:rPr>
                                <w:b/>
                                <w:bCs/>
                              </w:rPr>
                              <w:t>Ex</w:t>
                            </w:r>
                            <w:r w:rsidRPr="00F1092E">
                              <w:rPr>
                                <w:b/>
                                <w:bCs/>
                              </w:rPr>
                              <w:t xml:space="preserve">posed: </w:t>
                            </w:r>
                            <w:r>
                              <w:t xml:space="preserve">First </w:t>
                            </w:r>
                            <w:r w:rsidR="006F0DFE">
                              <w:t>r</w:t>
                            </w:r>
                            <w:r>
                              <w:t xml:space="preserve">eported </w:t>
                            </w:r>
                            <w:r w:rsidR="006F0DFE">
                              <w:t>d</w:t>
                            </w:r>
                            <w:r>
                              <w:t>iagnosis of COVID-19 during the 3rd trimester (n=4,945)</w:t>
                            </w:r>
                          </w:p>
                          <w:p w14:paraId="7713FBF6" w14:textId="77777777" w:rsidR="00233A16" w:rsidRDefault="00233A16" w:rsidP="00233A16">
                            <w:r w:rsidRPr="00F1092E">
                              <w:rPr>
                                <w:b/>
                                <w:bCs/>
                              </w:rPr>
                              <w:t>Unexposed:</w:t>
                            </w:r>
                            <w:r>
                              <w:t xml:space="preserve"> No history of COVID-19 (n=4,945) matched on </w:t>
                            </w:r>
                            <w:r w:rsidRPr="009F19BE">
                              <w:t>maternal age at delivery, race-ethnicity group, Medicaid eligibility, and delivery quarter time</w:t>
                            </w:r>
                            <w:r>
                              <w:t>.</w:t>
                            </w:r>
                          </w:p>
                          <w:p w14:paraId="54B60DEB" w14:textId="77777777" w:rsidR="00233A16" w:rsidRDefault="00233A16" w:rsidP="00233A1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68675" id="_x0000_s1030" type="#_x0000_t202" style="position:absolute;margin-left:367.5pt;margin-top:14.35pt;width:158.25pt;height:142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" fillcolor="window" strokeweight="1.5pt">
                <v:textbox>
                  <w:txbxContent>
                    <w:p w14:paraId="56014EC5" w14:textId="77777777" w:rsidR="00233A16" w:rsidRPr="00F1092E" w:rsidRDefault="00233A16" w:rsidP="00233A16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1092E">
                        <w:rPr>
                          <w:b/>
                          <w:bCs/>
                        </w:rPr>
                        <w:t xml:space="preserve">Matched Set </w:t>
                      </w:r>
                      <w:r>
                        <w:rPr>
                          <w:b/>
                          <w:bCs/>
                        </w:rPr>
                        <w:t>3</w:t>
                      </w:r>
                    </w:p>
                    <w:p w14:paraId="0B37CF2F" w14:textId="567D2B46" w:rsidR="00233A16" w:rsidRDefault="00233A16" w:rsidP="00233A16">
                      <w:r w:rsidRPr="006F0DFE">
                        <w:rPr>
                          <w:b/>
                          <w:bCs/>
                        </w:rPr>
                        <w:t>Ex</w:t>
                      </w:r>
                      <w:r w:rsidRPr="00F1092E">
                        <w:rPr>
                          <w:b/>
                          <w:bCs/>
                        </w:rPr>
                        <w:t xml:space="preserve">posed: </w:t>
                      </w:r>
                      <w:r>
                        <w:t xml:space="preserve">First </w:t>
                      </w:r>
                      <w:r w:rsidR="006F0DFE">
                        <w:t>r</w:t>
                      </w:r>
                      <w:r>
                        <w:t xml:space="preserve">eported </w:t>
                      </w:r>
                      <w:r w:rsidR="006F0DFE">
                        <w:t>d</w:t>
                      </w:r>
                      <w:r>
                        <w:t>iagnosis of COVID-19 during the 3rd trimester (n=4,945)</w:t>
                      </w:r>
                    </w:p>
                    <w:p w14:paraId="7713FBF6" w14:textId="77777777" w:rsidR="00233A16" w:rsidRDefault="00233A16" w:rsidP="00233A16">
                      <w:r w:rsidRPr="00F1092E">
                        <w:rPr>
                          <w:b/>
                          <w:bCs/>
                        </w:rPr>
                        <w:t>Unexposed:</w:t>
                      </w:r>
                      <w:r>
                        <w:t xml:space="preserve"> No history of COVID-19 (n=4,945) matched on </w:t>
                      </w:r>
                      <w:r w:rsidRPr="009F19BE">
                        <w:t>maternal age at delivery, race-ethnicity group, Medicaid eligibility, and delivery quarter time</w:t>
                      </w:r>
                      <w:r>
                        <w:t>.</w:t>
                      </w:r>
                    </w:p>
                    <w:p w14:paraId="54B60DEB" w14:textId="77777777" w:rsidR="00233A16" w:rsidRDefault="00233A16" w:rsidP="00233A16"/>
                  </w:txbxContent>
                </v:textbox>
                <w10:wrap anchorx="margin"/>
              </v:shape>
            </w:pict>
          </mc:Fallback>
        </mc:AlternateContent>
      </w:r>
    </w:p>
    <w:p w14:paraId="3C92E80C" w14:textId="7FE43F1B" w:rsidR="00233A16" w:rsidRPr="00864836" w:rsidRDefault="00233A16" w:rsidP="00233A16">
      <w:pPr>
        <w:tabs>
          <w:tab w:val="left" w:pos="90"/>
        </w:tabs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</w:pPr>
    </w:p>
    <w:p w14:paraId="6ADCF6BD" w14:textId="77777777" w:rsidR="00233A16" w:rsidRPr="00864836" w:rsidRDefault="00233A16" w:rsidP="00233A16">
      <w:pPr>
        <w:tabs>
          <w:tab w:val="left" w:pos="90"/>
        </w:tabs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</w:pPr>
    </w:p>
    <w:p w14:paraId="39F29D75" w14:textId="77777777" w:rsidR="00233A16" w:rsidRPr="00864836" w:rsidRDefault="00233A16" w:rsidP="00233A16">
      <w:pPr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</w:pPr>
    </w:p>
    <w:p w14:paraId="2B8F6174" w14:textId="77777777" w:rsidR="00233A16" w:rsidRPr="00864836" w:rsidRDefault="00233A16" w:rsidP="00233A16">
      <w:pPr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</w:pPr>
    </w:p>
    <w:p w14:paraId="369A71B6" w14:textId="77777777" w:rsidR="00233A16" w:rsidRPr="00864836" w:rsidRDefault="00233A16" w:rsidP="00233A16">
      <w:pPr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</w:pPr>
    </w:p>
    <w:p w14:paraId="5E093366" w14:textId="77777777" w:rsidR="00233A16" w:rsidRPr="00864836" w:rsidRDefault="00233A16" w:rsidP="00233A16">
      <w:pPr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</w:pPr>
    </w:p>
    <w:p w14:paraId="26F745FB" w14:textId="77777777" w:rsidR="00A11F6A" w:rsidRDefault="00233A16" w:rsidP="00233A16">
      <w:pPr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</w:pPr>
      <w:r w:rsidRPr="00864836"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  <w:t xml:space="preserve"> </w:t>
      </w:r>
    </w:p>
    <w:p w14:paraId="167195EA" w14:textId="77777777" w:rsidR="00A11F6A" w:rsidRDefault="00A11F6A" w:rsidP="00233A16">
      <w:pPr>
        <w:rPr>
          <w:rFonts w:ascii="Arial" w:eastAsia="Times New Roman" w:hAnsi="Arial" w:cs="Arial"/>
          <w:b/>
          <w:iCs/>
          <w:color w:val="000000"/>
          <w:kern w:val="0"/>
          <w14:ligatures w14:val="none"/>
        </w:rPr>
      </w:pPr>
    </w:p>
    <w:p w14:paraId="2205B98E" w14:textId="774468B3" w:rsidR="00233A16" w:rsidRPr="00712E8C" w:rsidRDefault="00233A16" w:rsidP="00233A16">
      <w:pPr>
        <w:rPr>
          <w:rFonts w:ascii="Times New Roman" w:hAnsi="Times New Roman" w:cs="Times New Roman"/>
          <w:sz w:val="24"/>
          <w:szCs w:val="24"/>
        </w:rPr>
      </w:pPr>
      <w:r w:rsidRPr="00864836">
        <w:rPr>
          <w:rFonts w:eastAsia="Times New Roman" w:cstheme="minorHAnsi"/>
          <w:b/>
          <w:iCs/>
          <w:color w:val="000000"/>
          <w:kern w:val="0"/>
          <w:sz w:val="24"/>
          <w:szCs w:val="24"/>
          <w14:ligatures w14:val="none"/>
        </w:rPr>
        <w:t>Supplemental Figure 1. Consort Diagram</w:t>
      </w:r>
    </w:p>
    <w:p w14:paraId="2ADA394D" w14:textId="77777777" w:rsidR="007A12F5" w:rsidRDefault="007A12F5"/>
    <w:sectPr w:rsidR="007A12F5" w:rsidSect="00233A16">
      <w:pgSz w:w="12240" w:h="15840" w:code="1"/>
      <w:pgMar w:top="1152" w:right="144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5D35E" w14:textId="77777777" w:rsidR="00E22D15" w:rsidRDefault="00E22D15" w:rsidP="00E22D15">
      <w:pPr>
        <w:spacing w:after="0" w:line="240" w:lineRule="auto"/>
      </w:pPr>
      <w:r>
        <w:separator/>
      </w:r>
    </w:p>
  </w:endnote>
  <w:endnote w:type="continuationSeparator" w:id="0">
    <w:p w14:paraId="323BC8E7" w14:textId="77777777" w:rsidR="00E22D15" w:rsidRDefault="00E22D15" w:rsidP="00E22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CD586B" w14:textId="1E92824B" w:rsidR="00E22D15" w:rsidRDefault="00E22D1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D7800" w14:textId="77777777" w:rsidR="00E22D15" w:rsidRDefault="00E22D15" w:rsidP="00E22D15">
      <w:pPr>
        <w:spacing w:after="0" w:line="240" w:lineRule="auto"/>
      </w:pPr>
      <w:r>
        <w:separator/>
      </w:r>
    </w:p>
  </w:footnote>
  <w:footnote w:type="continuationSeparator" w:id="0">
    <w:p w14:paraId="6379AFE8" w14:textId="77777777" w:rsidR="00E22D15" w:rsidRDefault="00E22D15" w:rsidP="00E22D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BC575E"/>
    <w:multiLevelType w:val="multilevel"/>
    <w:tmpl w:val="F940B9A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12849B0"/>
    <w:multiLevelType w:val="hybridMultilevel"/>
    <w:tmpl w:val="8B98D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170502">
    <w:abstractNumId w:val="0"/>
  </w:num>
  <w:num w:numId="2" w16cid:durableId="1795900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A16"/>
    <w:rsid w:val="00062099"/>
    <w:rsid w:val="000747AF"/>
    <w:rsid w:val="00181997"/>
    <w:rsid w:val="001D3439"/>
    <w:rsid w:val="001D69B9"/>
    <w:rsid w:val="001E2213"/>
    <w:rsid w:val="00212B63"/>
    <w:rsid w:val="00233796"/>
    <w:rsid w:val="00233A16"/>
    <w:rsid w:val="002A60FB"/>
    <w:rsid w:val="002B4953"/>
    <w:rsid w:val="003065F3"/>
    <w:rsid w:val="00316588"/>
    <w:rsid w:val="00320FB7"/>
    <w:rsid w:val="003B4CCD"/>
    <w:rsid w:val="004241AD"/>
    <w:rsid w:val="00433C14"/>
    <w:rsid w:val="00450BEE"/>
    <w:rsid w:val="00475BA3"/>
    <w:rsid w:val="00493F06"/>
    <w:rsid w:val="004A7267"/>
    <w:rsid w:val="00567539"/>
    <w:rsid w:val="005B1B0D"/>
    <w:rsid w:val="005C1BF7"/>
    <w:rsid w:val="00672D9C"/>
    <w:rsid w:val="00692A3C"/>
    <w:rsid w:val="006D1A99"/>
    <w:rsid w:val="006F0DFE"/>
    <w:rsid w:val="00721A7D"/>
    <w:rsid w:val="007669B9"/>
    <w:rsid w:val="0077680F"/>
    <w:rsid w:val="007836DF"/>
    <w:rsid w:val="007A12F5"/>
    <w:rsid w:val="007F03F0"/>
    <w:rsid w:val="00831019"/>
    <w:rsid w:val="00844EB3"/>
    <w:rsid w:val="008757B1"/>
    <w:rsid w:val="0092024E"/>
    <w:rsid w:val="009B6A61"/>
    <w:rsid w:val="00A11F6A"/>
    <w:rsid w:val="00A15D7E"/>
    <w:rsid w:val="00A37C9E"/>
    <w:rsid w:val="00A70EBB"/>
    <w:rsid w:val="00A716DF"/>
    <w:rsid w:val="00AB719D"/>
    <w:rsid w:val="00AC416B"/>
    <w:rsid w:val="00AE00B1"/>
    <w:rsid w:val="00AF3D51"/>
    <w:rsid w:val="00AF71AF"/>
    <w:rsid w:val="00B17E7D"/>
    <w:rsid w:val="00B36AD5"/>
    <w:rsid w:val="00BF3E37"/>
    <w:rsid w:val="00C03856"/>
    <w:rsid w:val="00C62DA8"/>
    <w:rsid w:val="00C80846"/>
    <w:rsid w:val="00CA12C9"/>
    <w:rsid w:val="00CE5AB0"/>
    <w:rsid w:val="00D56ACF"/>
    <w:rsid w:val="00E22D15"/>
    <w:rsid w:val="00E669CF"/>
    <w:rsid w:val="00EF182D"/>
    <w:rsid w:val="00F0790C"/>
    <w:rsid w:val="00F10D96"/>
    <w:rsid w:val="00F349F4"/>
    <w:rsid w:val="00F56631"/>
    <w:rsid w:val="00FC1419"/>
    <w:rsid w:val="00FF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A63D"/>
  <w15:chartTrackingRefBased/>
  <w15:docId w15:val="{0F0A79A5-F674-4F10-B9CE-67C88A800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A16"/>
  </w:style>
  <w:style w:type="paragraph" w:styleId="Heading1">
    <w:name w:val="heading 1"/>
    <w:basedOn w:val="Normal"/>
    <w:next w:val="Normal"/>
    <w:link w:val="Heading1Char"/>
    <w:uiPriority w:val="9"/>
    <w:qFormat/>
    <w:rsid w:val="00233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A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A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A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A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A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A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A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A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A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A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A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A1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33A1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A1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33A1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33A1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33A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3A1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3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A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A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A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3A1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33A16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33A16"/>
    <w:rPr>
      <w:i/>
      <w:iCs/>
    </w:rPr>
  </w:style>
  <w:style w:type="table" w:styleId="TableGrid">
    <w:name w:val="Table Grid"/>
    <w:basedOn w:val="TableNormal"/>
    <w:uiPriority w:val="39"/>
    <w:rsid w:val="00233A16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3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A16"/>
  </w:style>
  <w:style w:type="paragraph" w:styleId="Footer">
    <w:name w:val="footer"/>
    <w:basedOn w:val="Normal"/>
    <w:link w:val="FooterChar"/>
    <w:uiPriority w:val="99"/>
    <w:unhideWhenUsed/>
    <w:rsid w:val="00233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A16"/>
  </w:style>
  <w:style w:type="character" w:styleId="LineNumber">
    <w:name w:val="line number"/>
    <w:basedOn w:val="DefaultParagraphFont"/>
    <w:uiPriority w:val="99"/>
    <w:semiHidden/>
    <w:unhideWhenUsed/>
    <w:rsid w:val="00233A16"/>
  </w:style>
  <w:style w:type="paragraph" w:styleId="NormalWeb">
    <w:name w:val="Normal (Web)"/>
    <w:basedOn w:val="Normal"/>
    <w:uiPriority w:val="99"/>
    <w:semiHidden/>
    <w:unhideWhenUsed/>
    <w:rsid w:val="00233A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A1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A16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dc.gov/maternal-infant-health/php/severe-maternal-morbidity/icd.html?CDC_AAref_Val=https://www.cdc.gov/reproductivehealth/maternalinfanthealth/smm/severe-morbidity-ICD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20</Words>
  <Characters>980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, Angela</dc:creator>
  <cp:keywords/>
  <dc:description/>
  <cp:lastModifiedBy>Malek, Angela</cp:lastModifiedBy>
  <cp:revision>3</cp:revision>
  <dcterms:created xsi:type="dcterms:W3CDTF">2025-06-23T13:53:00Z</dcterms:created>
  <dcterms:modified xsi:type="dcterms:W3CDTF">2025-06-23T13:53:00Z</dcterms:modified>
</cp:coreProperties>
</file>